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789" w:type="dxa"/>
        <w:tblInd w:w="-856" w:type="dxa"/>
        <w:tblLayout w:type="fixed"/>
        <w:tblLook w:val="04A0" w:firstRow="1" w:lastRow="0" w:firstColumn="1" w:lastColumn="0" w:noHBand="0" w:noVBand="1"/>
      </w:tblPr>
      <w:tblGrid>
        <w:gridCol w:w="1560"/>
        <w:gridCol w:w="992"/>
        <w:gridCol w:w="993"/>
        <w:gridCol w:w="992"/>
        <w:gridCol w:w="992"/>
        <w:gridCol w:w="992"/>
        <w:gridCol w:w="993"/>
        <w:gridCol w:w="992"/>
        <w:gridCol w:w="992"/>
        <w:gridCol w:w="992"/>
        <w:gridCol w:w="1134"/>
        <w:gridCol w:w="1134"/>
        <w:gridCol w:w="993"/>
        <w:gridCol w:w="1038"/>
      </w:tblGrid>
      <w:tr w:rsidR="008A643B" w14:paraId="7D95C950" w14:textId="77777777" w:rsidTr="003C0BC5">
        <w:tc>
          <w:tcPr>
            <w:tcW w:w="1560" w:type="dxa"/>
            <w:tcBorders>
              <w:top w:val="single" w:sz="4" w:space="0" w:color="auto"/>
            </w:tcBorders>
          </w:tcPr>
          <w:p w14:paraId="009C05ED"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p>
        </w:tc>
        <w:tc>
          <w:tcPr>
            <w:tcW w:w="992" w:type="dxa"/>
            <w:tcBorders>
              <w:top w:val="single" w:sz="4" w:space="0" w:color="auto"/>
            </w:tcBorders>
          </w:tcPr>
          <w:p w14:paraId="7C9C0606" w14:textId="77777777" w:rsidR="008A643B" w:rsidRPr="00BB5A01" w:rsidRDefault="008A643B" w:rsidP="003C0BC5">
            <w:pPr>
              <w:spacing w:before="240" w:after="240" w:line="259" w:lineRule="auto"/>
              <w:rPr>
                <w:rFonts w:ascii="Times New Roman" w:eastAsia="Times New Roman" w:hAnsi="Times New Roman" w:cs="Times New Roman"/>
                <w:color w:val="000000" w:themeColor="text1"/>
                <w:sz w:val="20"/>
                <w:szCs w:val="20"/>
              </w:rPr>
            </w:pPr>
            <w:r w:rsidRPr="00BB5A01">
              <w:rPr>
                <w:rFonts w:ascii="Times New Roman" w:eastAsia="Times New Roman" w:hAnsi="Times New Roman" w:cs="Times New Roman"/>
                <w:color w:val="000000" w:themeColor="text1"/>
                <w:sz w:val="20"/>
                <w:szCs w:val="20"/>
                <w:lang w:val="en-NZ"/>
              </w:rPr>
              <w:t>Was true randomization used for assignment of participants to treatment groups?</w:t>
            </w:r>
          </w:p>
        </w:tc>
        <w:tc>
          <w:tcPr>
            <w:tcW w:w="993" w:type="dxa"/>
            <w:tcBorders>
              <w:top w:val="single" w:sz="4" w:space="0" w:color="auto"/>
            </w:tcBorders>
          </w:tcPr>
          <w:p w14:paraId="08A0057A"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as allocation to treatment groups concealed?</w:t>
            </w:r>
          </w:p>
        </w:tc>
        <w:tc>
          <w:tcPr>
            <w:tcW w:w="992" w:type="dxa"/>
            <w:tcBorders>
              <w:top w:val="single" w:sz="4" w:space="0" w:color="auto"/>
            </w:tcBorders>
          </w:tcPr>
          <w:p w14:paraId="7DFECA8B"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treatment groups similar at the baseline?</w:t>
            </w:r>
          </w:p>
        </w:tc>
        <w:tc>
          <w:tcPr>
            <w:tcW w:w="992" w:type="dxa"/>
            <w:tcBorders>
              <w:top w:val="single" w:sz="4" w:space="0" w:color="auto"/>
            </w:tcBorders>
          </w:tcPr>
          <w:p w14:paraId="32AD43AA"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participants blind to treatment assignment?</w:t>
            </w:r>
          </w:p>
        </w:tc>
        <w:tc>
          <w:tcPr>
            <w:tcW w:w="992" w:type="dxa"/>
            <w:tcBorders>
              <w:top w:val="single" w:sz="4" w:space="0" w:color="auto"/>
            </w:tcBorders>
          </w:tcPr>
          <w:p w14:paraId="3C098C54"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those delivering the treatment blind to treatment assignment?</w:t>
            </w:r>
          </w:p>
        </w:tc>
        <w:tc>
          <w:tcPr>
            <w:tcW w:w="993" w:type="dxa"/>
            <w:tcBorders>
              <w:top w:val="single" w:sz="4" w:space="0" w:color="auto"/>
            </w:tcBorders>
          </w:tcPr>
          <w:p w14:paraId="55593580"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treatment groups treated identically other than the intervention of interest?</w:t>
            </w:r>
          </w:p>
        </w:tc>
        <w:tc>
          <w:tcPr>
            <w:tcW w:w="992" w:type="dxa"/>
            <w:tcBorders>
              <w:top w:val="single" w:sz="4" w:space="0" w:color="auto"/>
            </w:tcBorders>
          </w:tcPr>
          <w:p w14:paraId="5A66582C"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outcome assessors blind to treatment assignment?</w:t>
            </w:r>
          </w:p>
        </w:tc>
        <w:tc>
          <w:tcPr>
            <w:tcW w:w="992" w:type="dxa"/>
            <w:tcBorders>
              <w:top w:val="single" w:sz="4" w:space="0" w:color="auto"/>
            </w:tcBorders>
          </w:tcPr>
          <w:p w14:paraId="235186AC"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outcomes measured in the same way for treatment groups?</w:t>
            </w:r>
          </w:p>
        </w:tc>
        <w:tc>
          <w:tcPr>
            <w:tcW w:w="992" w:type="dxa"/>
            <w:tcBorders>
              <w:top w:val="single" w:sz="4" w:space="0" w:color="auto"/>
            </w:tcBorders>
          </w:tcPr>
          <w:p w14:paraId="09A8438A"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outcomes measured in a reliable way?</w:t>
            </w:r>
          </w:p>
        </w:tc>
        <w:tc>
          <w:tcPr>
            <w:tcW w:w="1134" w:type="dxa"/>
            <w:tcBorders>
              <w:top w:val="single" w:sz="4" w:space="0" w:color="auto"/>
            </w:tcBorders>
          </w:tcPr>
          <w:p w14:paraId="1733AA73"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as follow up complete and if not, were differences between groups in terms of their follow up adequately described and analysed?</w:t>
            </w:r>
          </w:p>
        </w:tc>
        <w:tc>
          <w:tcPr>
            <w:tcW w:w="1134" w:type="dxa"/>
            <w:tcBorders>
              <w:top w:val="single" w:sz="4" w:space="0" w:color="auto"/>
            </w:tcBorders>
          </w:tcPr>
          <w:p w14:paraId="341EC2CA"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ere participants analysed in the groups to which they were randomized?</w:t>
            </w:r>
          </w:p>
        </w:tc>
        <w:tc>
          <w:tcPr>
            <w:tcW w:w="993" w:type="dxa"/>
            <w:tcBorders>
              <w:top w:val="single" w:sz="4" w:space="0" w:color="auto"/>
            </w:tcBorders>
          </w:tcPr>
          <w:p w14:paraId="1B237E07"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as appropriate statistical analysis used?</w:t>
            </w:r>
          </w:p>
        </w:tc>
        <w:tc>
          <w:tcPr>
            <w:tcW w:w="1038" w:type="dxa"/>
            <w:tcBorders>
              <w:top w:val="single" w:sz="4" w:space="0" w:color="auto"/>
            </w:tcBorders>
          </w:tcPr>
          <w:p w14:paraId="3BA68053" w14:textId="77777777" w:rsidR="008A643B" w:rsidRPr="00FC0682" w:rsidRDefault="008A643B" w:rsidP="003C0BC5">
            <w:pPr>
              <w:spacing w:before="240" w:after="240" w:line="259" w:lineRule="auto"/>
              <w:rPr>
                <w:rFonts w:ascii="Times New Roman" w:eastAsia="Times New Roman" w:hAnsi="Times New Roman" w:cs="Times New Roman"/>
                <w:color w:val="000000" w:themeColor="text1"/>
                <w:sz w:val="20"/>
                <w:szCs w:val="20"/>
              </w:rPr>
            </w:pPr>
            <w:r w:rsidRPr="00FC0682">
              <w:rPr>
                <w:rFonts w:ascii="Times New Roman" w:eastAsia="Times New Roman" w:hAnsi="Times New Roman" w:cs="Times New Roman"/>
                <w:color w:val="000000" w:themeColor="text1"/>
                <w:sz w:val="20"/>
                <w:szCs w:val="20"/>
                <w:lang w:val="en-NZ"/>
              </w:rPr>
              <w:t>Was the trial design appropriate and any deviations from the standard RCT design (individual randomization, parallel groups) accounted for in the conduct and analysis of the trial?</w:t>
            </w:r>
          </w:p>
        </w:tc>
      </w:tr>
      <w:tr w:rsidR="008A643B" w14:paraId="70EBAFD7" w14:textId="77777777" w:rsidTr="003C0BC5">
        <w:tc>
          <w:tcPr>
            <w:tcW w:w="1560" w:type="dxa"/>
          </w:tcPr>
          <w:p w14:paraId="7659081B" w14:textId="1A856CF1"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Alexandrou et al</w:t>
            </w:r>
            <w:r w:rsidR="00530A1F">
              <w:rPr>
                <w:rFonts w:ascii="Times New Roman" w:eastAsia="Times New Roman" w:hAnsi="Times New Roman" w:cs="Times New Roman"/>
                <w:color w:val="000000" w:themeColor="text1"/>
                <w:sz w:val="20"/>
                <w:szCs w:val="20"/>
              </w:rPr>
              <w:t xml:space="preserve"> </w:t>
            </w:r>
            <w:r w:rsidR="00530A1F">
              <w:rPr>
                <w:rFonts w:ascii="Times New Roman" w:eastAsia="Times New Roman" w:hAnsi="Times New Roman" w:cs="Times New Roman"/>
                <w:color w:val="000000" w:themeColor="text1"/>
                <w:sz w:val="20"/>
                <w:szCs w:val="20"/>
              </w:rPr>
              <w:fldChar w:fldCharType="begin"/>
            </w:r>
            <w:r w:rsidR="00530A1F">
              <w:rPr>
                <w:rFonts w:ascii="Times New Roman" w:eastAsia="Times New Roman" w:hAnsi="Times New Roman" w:cs="Times New Roman"/>
                <w:color w:val="000000" w:themeColor="text1"/>
                <w:sz w:val="20"/>
                <w:szCs w:val="20"/>
              </w:rPr>
              <w:instrText xml:space="preserve"> ADDIN ZOTERO_ITEM CSL_CITATION {"citationID":"QSOxpwqN","properties":{"formattedCitation":"[1]","plainCitation":"[1]","noteIndex":0},"citationItems":[{"id":9752,"uris":["http://zotero.org/users/19422236/items/X6HEUHXW"],"itemData":{"id":9752,"type":"article-journal","abstract":"Abstract\n            \n              Background\n              Childhood overweight and obesity is a public health priority. We have previously reported the efficacy of a parent-oriented mobile health (mHealth) app-based intervention (MINISTOP 1.0) which showed improvements in healthy lifestyle behaviors. However, the effectiveness of the MINISTOP app in real-world conditions needs to be established.\n            \n            \n              Objective\n              To evaluate the real-world effectiveness of a 6-month mHealth intervention (MINISTOP 2.0 app) on children’s intake of fruits, vegetables, sweet and savory treats, sweet drinks, moderate-to-vigorous physical activity, and screen time (primary outcomes), and on parental self-efficacy (PSE) for promoting healthy lifestyle behaviors, and children’s body mass index (BMI) (secondary outcomes).\n            \n            \n              Methods\n              \n                A hybrid type 1 effectiveness-implementation design was utilized. For the effectiveness outcomes, a two-arm, individually randomized controlled trial was conducted. Parents (\n                n\n                 = 552) of 2.5-to-3-year-old children were recruited from 19 child health care centers across Sweden, and, randomized to either a control (standard care) or intervention group (MINISTOP 2.0 app). The 2.0 version was adapted and translated into English, Somali and Arabic to increase reach. All recruitment and data collection were conducted by the nurses. Outcomes were assessed at baseline and after six months, using standardized measures (BMI) and a questionnaire (health behaviors, PSE).\n              \n            \n            \n              Results\n              \n                Among the participating parents (\n                n\n                 = 552, age: 34.1 ± 5.0 years), 79% were mothers and 62% had a university degree. Twenty-four percent (\n                n\n                 = 132) of children had two foreign-born parents. At follow-up, parents in the intervention group reported lower intakes of sweet and savory treats (-6.97 g/day;\n                p\n                 = 0.001), sweet drinks (-31.52 g/day;\n                p\n                 &lt; 0.001), and screen time (-7.00 min/day;\n                p\n                 = 0.012) in their children compared to the control group. The intervention group reported higher total PSE (0.91;\n                p\n                 = 0.006), PSE for promoting healthy diet (0.34;\n                p\n                 = 0.008) and PSE for promoting physical activity behaviors (0.31;\n                p\n                 = 0.009) compared to controls. No statistically significant effect was observed for children’s BMI z-score. Overall, parents reported high satisfaction with the app, and 54% reported using the app at least once a week.\n              \n            \n            \n              Conclusion\n              Children in the intervention group had lower intakes of sweet and savory treats, sweet drinks, less screen time (primary outcomes) and their parents reported higher PSE for promoting healthy lifestyle behaviors. Our results from this real-world effectiveness trial support the implementation of the MINISTOP 2.0 app within Swedish child health care.\n            \n            \n              Trial registration\n              \n                Clinicaltrials.gov NCT04147039;\n                https://clinicaltrials.gov/ct2/show/NCT04147039","container-title":"International Journal of Behavioral Nutrition and Physical Activity","DOI":"10.1186/s12966-023-01405-5","ISSN":"1479-5868","issue":"1","journalAbbreviation":"Int J Behav Nutr Phys Act","language":"en","page":"22","source":"DOI.org (Crossref)","title":"Effectiveness of a Smartphone App (MINISTOP 2.0) integrated in primary child health care to promote healthy diet and physical activity behaviors and prevent obesity in preschool-aged children: randomized controlled trial","title-short":"Effectiveness of a Smartphone App (MINISTOP 2.0) integrated in primary child health care to promote healthy diet and physical activity behaviors and prevent obesity in preschool-aged children","volume":"20","author":[{"family":"Alexandrou","given":"Christina"},{"family":"Henriksson","given":"Hanna"},{"family":"Henström","given":"Maria"},{"family":"Henriksson","given":"Pontus"},{"family":"Delisle Nyström","given":"Christine"},{"family":"Bendtsen","given":"Marcus"},{"family":"Löf","given":"Marie"}],"issued":{"date-parts":[["2023",2,21]]}}}],"schema":"https://github.com/citation-style-language/schema/raw/master/csl-citation.json"} </w:instrText>
            </w:r>
            <w:r w:rsidR="00530A1F">
              <w:rPr>
                <w:rFonts w:ascii="Times New Roman" w:eastAsia="Times New Roman" w:hAnsi="Times New Roman" w:cs="Times New Roman"/>
                <w:color w:val="000000" w:themeColor="text1"/>
                <w:sz w:val="20"/>
                <w:szCs w:val="20"/>
              </w:rPr>
              <w:fldChar w:fldCharType="separate"/>
            </w:r>
            <w:r w:rsidR="00530A1F">
              <w:rPr>
                <w:rFonts w:ascii="Times New Roman" w:eastAsia="Times New Roman" w:hAnsi="Times New Roman" w:cs="Times New Roman"/>
                <w:noProof/>
                <w:color w:val="000000" w:themeColor="text1"/>
                <w:sz w:val="20"/>
                <w:szCs w:val="20"/>
              </w:rPr>
              <w:t>[1]</w:t>
            </w:r>
            <w:r w:rsidR="00530A1F">
              <w:rPr>
                <w:rFonts w:ascii="Times New Roman" w:eastAsia="Times New Roman" w:hAnsi="Times New Roman" w:cs="Times New Roman"/>
                <w:color w:val="000000" w:themeColor="text1"/>
                <w:sz w:val="20"/>
                <w:szCs w:val="20"/>
              </w:rPr>
              <w:fldChar w:fldCharType="end"/>
            </w:r>
            <w:r w:rsidRPr="008A0396">
              <w:rPr>
                <w:rFonts w:ascii="Times New Roman" w:eastAsia="Times New Roman" w:hAnsi="Times New Roman" w:cs="Times New Roman"/>
                <w:color w:val="000000" w:themeColor="text1"/>
                <w:sz w:val="20"/>
                <w:szCs w:val="20"/>
              </w:rPr>
              <w:t xml:space="preserve"> </w:t>
            </w:r>
          </w:p>
        </w:tc>
        <w:tc>
          <w:tcPr>
            <w:tcW w:w="992" w:type="dxa"/>
          </w:tcPr>
          <w:p w14:paraId="5098F25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696ABA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D45208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FFCDD1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2BA883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3909273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F320C0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E05028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13DAFA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0689957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67385F6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78B0FCC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38DF7DD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40935A6D" w14:textId="77777777" w:rsidTr="003C0BC5">
        <w:tc>
          <w:tcPr>
            <w:tcW w:w="1560" w:type="dxa"/>
          </w:tcPr>
          <w:p w14:paraId="1CC5CC49" w14:textId="73C937EB"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Beck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zsZU8ypb","properties":{"formattedCitation":"[2]","plainCitation":"[2]","noteIndex":0},"citationItems":[{"id":9754,"uris":["http://zotero.org/users/19422236/items/8SHB53B3"],"itemData":{"id":9754,"type":"article-journal","container-title":"Academic Pediatrics","DOI":"10.1016/j.acap.2023.05.006","ISSN":"18762859","issue":"7","journalAbbreviation":"Academic Pediatrics","language":"en","page":"1351-1360","source":"DOI.org (Crossref)","title":"A Multimethod Evaluation of the Futuros Fuertes Intervention to Promote Healthy Feeding, Screen Time, and Sleep Practices","volume":"23","author":[{"family":"Beck","given":"Amy L."},{"family":"Mora","given":"Rosa"},{"family":"Joseph","given":"Galen"},{"family":"Perrin","given":"Eliana"},{"family":"Cabana","given":"Michael"},{"family":"Schickedanz","given":"Adam"},{"family":"Fernandez","given":"Alicia"}],"issued":{"date-parts":[["2023",9]]}}}],"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2]</w:t>
            </w:r>
            <w:r w:rsidR="00B90844">
              <w:rPr>
                <w:rFonts w:ascii="Times New Roman" w:eastAsia="Times New Roman" w:hAnsi="Times New Roman" w:cs="Times New Roman"/>
                <w:color w:val="000000" w:themeColor="text1"/>
                <w:sz w:val="20"/>
                <w:szCs w:val="20"/>
              </w:rPr>
              <w:fldChar w:fldCharType="end"/>
            </w:r>
          </w:p>
        </w:tc>
        <w:tc>
          <w:tcPr>
            <w:tcW w:w="992" w:type="dxa"/>
          </w:tcPr>
          <w:p w14:paraId="6B3AC5B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48BEE17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DDCFEC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22702F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DAA96E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46CD4F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E331AE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699B6CC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AA8E0D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0BC75E9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A83CA2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CEFF09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0BEDE5B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0F811FCA" w14:textId="77777777" w:rsidTr="003C0BC5">
        <w:tc>
          <w:tcPr>
            <w:tcW w:w="1560" w:type="dxa"/>
          </w:tcPr>
          <w:p w14:paraId="7000EE79" w14:textId="030B342D"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Billah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KbAI5Bvl","properties":{"formattedCitation":"[3]","plainCitation":"[3]","noteIndex":0},"citationItems":[{"id":9756,"uris":["http://zotero.org/users/19422236/items/XWDD6Z48"],"itemData":{"id":9756,"type":"article-journal","abstract":"Abstract\n            \n              Adequate dietary diversity among infants is often suboptimal in developing countries. We assessed the impact of nutrition counselling using a digital job aid on dietary diversity of children aged 6–23 months using data from a cluster randomised controlled trial in Bangladesh. The trial had five arms, each with 25 clusters. The four intervention arms provided counselling using a digital job aid and different prenatal and post‐natal combinations of lipid‐based supplements and the comparison arm with usual practice. We enrolled 1500 pregnant women and followed them until the children reached their second birthday. We developed a tablet‐based system for intervention delivery, data collection and project supervision. We combined the four intervention arms (\n              n\n               = 855), in which community health workers (CHWs) provided age‐appropriate complementary feeding counselling, to compare against the comparison arm (\n              n\n               = 403). We calculated the outcome indicators from the children's 24‐h dietary recalls. Overall, the intervention increased the mean dietary diversity score by 0.09 (95% confidence interval [CI]: 0.2–0.16) and odds of minimum dietary diversity by 18% (95% CI: 0.99–1.40). However, there was a significant interaction on the effect of the intervention on dietary diversity by age. The mean dietary diversity score was 0.24 (95% CI: 0.11–0.37) higher in the intervention than in the comparison arm at 9 months and 0.14 (95% CI: 0.01–27) at 12 months of age. The intervention effect was non‐significant at an older age. Overall, consumption of flesh food was 1.32 times higher in the intervention arm (odds ratio [OR] 1.32, 95% CI: 1.11–1.57) in 6–23 months of age. The intervention significantly improved child dietary diversity score in households with mild and moderate food insecurity by 0.27 (95% CI: 0.06–0.49) and 0.16 (0.05–27), respectively, but not with food‐secure and severely food‐insecure households. Although the study did not evaluate the impact of digital job aid alone, the findings indicate the utility of nutrition counselling by CHWs using a digital job aid to improve child feeding practices in broader programmes.","container-title":"Maternal &amp; Child Nutrition","DOI":"10.1111/mcn.13267","ISSN":"1740-8695, 1740-8709","issue":"1","journalAbbreviation":"Maternal &amp; Child Nutrition","language":"en","page":"e13267","source":"DOI.org (Crossref)","title":"Effect of nutrition counselling with a digital job aid on child dietary diversity: Analysis of secondary outcomes from a cluster randomised controlled trial in rural Bangladesh","title-short":"Effect of nutrition counselling with a digital job aid on child dietary diversity","volume":"18","author":[{"family":"Billah","given":"Sk Masum"},{"family":"Ferdous","given":"Tarana E."},{"family":"Kelly","given":"Patrick"},{"family":"Raynes‐Greenow","given":"Camille"},{"family":"Siddique","given":"Abu Bakkar"},{"family":"Choudhury","given":"Nuzhat"},{"family":"Ahmed","given":"Tahmeed"},{"family":"Gillespie","given":"Stuart"},{"family":"Hoddinott","given":"John"},{"family":"Menon","given":"Purnima"},{"family":"Dibley","given":"Michael John"},{"family":"Arifeen","given":"Shams El"}],"issued":{"date-parts":[["2022",1]]}}}],"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3]</w:t>
            </w:r>
            <w:r w:rsidR="00B90844">
              <w:rPr>
                <w:rFonts w:ascii="Times New Roman" w:eastAsia="Times New Roman" w:hAnsi="Times New Roman" w:cs="Times New Roman"/>
                <w:color w:val="000000" w:themeColor="text1"/>
                <w:sz w:val="20"/>
                <w:szCs w:val="20"/>
              </w:rPr>
              <w:fldChar w:fldCharType="end"/>
            </w:r>
          </w:p>
        </w:tc>
        <w:tc>
          <w:tcPr>
            <w:tcW w:w="992" w:type="dxa"/>
          </w:tcPr>
          <w:p w14:paraId="6EC980D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436136C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37FA62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315AD3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1A2CD4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DAAF74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2DC9B9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2" w:type="dxa"/>
          </w:tcPr>
          <w:p w14:paraId="64498B0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4686F7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65889E0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4523CAD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92A42F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3558174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02133C7D" w14:textId="77777777" w:rsidTr="003C0BC5">
        <w:tc>
          <w:tcPr>
            <w:tcW w:w="1560" w:type="dxa"/>
          </w:tcPr>
          <w:p w14:paraId="67AD2F91" w14:textId="2BEEFAD1"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lastRenderedPageBreak/>
              <w:t xml:space="preserve">Blomkvist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FctL7h88","properties":{"formattedCitation":"[4]","plainCitation":"[4]","noteIndex":0},"citationItems":[{"id":9757,"uris":["http://zotero.org/users/19422236/items/6YBP8XV7"],"itemData":{"id":9757,"type":"article-journal","container-title":"Food &amp; Nutrition Research","DOI":"10.29219/fnr.v65.7679","ISSN":"1654-661X","journalAbbreviation":"Food &amp; Nutrition Research","license":"https://creativecommons.org/licenses/by/4.0","source":"DOI.org (Crossref)","title":"Effectiveness of a kindergarten-based intervention to increase vegetable intake and reduce food neophobia amongst 1-year-old children: a cluster randomised controlled trial","title-short":"Effectiveness of a kindergarten-based intervention to increase vegetable intake and reduce food neophobia amongst 1-year-old children","URL":"https://foodandnutritionresearch.net/index.php/fnr/article/view/7679","volume":"65","author":[{"family":"Blomkvist","given":"Eli Anne Myrvoll"},{"family":"Wills","given":"Andrew K."},{"family":"Helland","given":"Sissel Heidi"},{"family":"Hillesund","given":"Elisabet Rudjord"},{"family":"Øverby","given":"Nina Cecilie"}],"accessed":{"date-parts":[["2026",1,27]]},"issued":{"date-parts":[["2021",10,8]]}}}],"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4]</w:t>
            </w:r>
            <w:r w:rsidR="00B90844">
              <w:rPr>
                <w:rFonts w:ascii="Times New Roman" w:eastAsia="Times New Roman" w:hAnsi="Times New Roman" w:cs="Times New Roman"/>
                <w:color w:val="000000" w:themeColor="text1"/>
                <w:sz w:val="20"/>
                <w:szCs w:val="20"/>
              </w:rPr>
              <w:fldChar w:fldCharType="end"/>
            </w:r>
          </w:p>
        </w:tc>
        <w:tc>
          <w:tcPr>
            <w:tcW w:w="992" w:type="dxa"/>
          </w:tcPr>
          <w:p w14:paraId="7A06CDC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7212228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3CC3E5B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25098B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9005CC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DF4417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E815AA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37EED3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75F344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4A64F41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1DF4D29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44012E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3922AB5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93470AE" w14:textId="77777777" w:rsidTr="003C0BC5">
        <w:tc>
          <w:tcPr>
            <w:tcW w:w="1560" w:type="dxa"/>
          </w:tcPr>
          <w:p w14:paraId="370436C4" w14:textId="026BBC98"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B90844">
              <w:rPr>
                <w:rFonts w:ascii="Times New Roman" w:eastAsia="Times New Roman" w:hAnsi="Times New Roman" w:cs="Times New Roman"/>
                <w:color w:val="000000" w:themeColor="text1"/>
                <w:sz w:val="20"/>
                <w:szCs w:val="20"/>
              </w:rPr>
              <w:t>Branco dos Santos Lima &amp; Pinheiro Barbosa</w:t>
            </w:r>
            <w:r w:rsidR="00B90844">
              <w:rPr>
                <w:rFonts w:ascii="Times New Roman" w:eastAsia="Times New Roman" w:hAnsi="Times New Roman" w:cs="Times New Roman"/>
                <w:color w:val="000000" w:themeColor="text1"/>
                <w:sz w:val="20"/>
                <w:szCs w:val="20"/>
              </w:rPr>
              <w:t xml:space="preserve">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2VxZ8yxz","properties":{"formattedCitation":"[5]","plainCitation":"[5]","noteIndex":0},"citationItems":[{"id":9804,"uris":["http://zotero.org/users/19422236/items/4NWFAVPW"],"itemData":{"id":9804,"type":"article-journal","container-title":"Sleep Medicine","DOI":"10.1016/j.sleep.2025.106718","ISSN":"13899457","journalAbbreviation":"Sleep Medicine","language":"en","page":"106718","source":"DOI.org (Crossref)","title":"Self-efficacy-based web and mobile intervention to improve infant sleep: Randomized trial with Brazilian mothers","title-short":"Self-efficacy-based web and mobile intervention to improve infant sleep","volume":"134","author":[{"family":"Branco Dos Santos Lima","given":"Rayanne"},{"family":"Barbosa","given":"Lorena Pinheiro"}],"issued":{"date-parts":[["2025",10]]}}}],"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5]</w:t>
            </w:r>
            <w:r w:rsidR="00B90844">
              <w:rPr>
                <w:rFonts w:ascii="Times New Roman" w:eastAsia="Times New Roman" w:hAnsi="Times New Roman" w:cs="Times New Roman"/>
                <w:color w:val="000000" w:themeColor="text1"/>
                <w:sz w:val="20"/>
                <w:szCs w:val="20"/>
              </w:rPr>
              <w:fldChar w:fldCharType="end"/>
            </w:r>
          </w:p>
        </w:tc>
        <w:tc>
          <w:tcPr>
            <w:tcW w:w="992" w:type="dxa"/>
          </w:tcPr>
          <w:p w14:paraId="37B5CF41"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4DCB71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992" w:type="dxa"/>
          </w:tcPr>
          <w:p w14:paraId="3269F72E"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63C6E2A"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75AFB8D"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78713632"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A39249C"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D3E45AB"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903988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w:t>
            </w:r>
          </w:p>
        </w:tc>
        <w:tc>
          <w:tcPr>
            <w:tcW w:w="1134" w:type="dxa"/>
          </w:tcPr>
          <w:p w14:paraId="69FF19A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A87243B"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D85D71B"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029A0167" w14:textId="77777777" w:rsidR="008A643B" w:rsidRPr="008A0396"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116513A8" w14:textId="77777777" w:rsidTr="003C0BC5">
        <w:tc>
          <w:tcPr>
            <w:tcW w:w="1560" w:type="dxa"/>
          </w:tcPr>
          <w:p w14:paraId="1BD3C01F" w14:textId="76D9052B" w:rsidR="008A643B" w:rsidRPr="008A0396" w:rsidRDefault="008A643B" w:rsidP="003C0BC5">
            <w:pPr>
              <w:spacing w:before="240" w:after="240" w:line="259" w:lineRule="auto"/>
              <w:rPr>
                <w:rFonts w:ascii="Times New Roman" w:eastAsia="Times New Roman" w:hAnsi="Times New Roman" w:cs="Times New Roman"/>
                <w:bCs/>
                <w:color w:val="000000" w:themeColor="text1"/>
                <w:sz w:val="20"/>
                <w:szCs w:val="20"/>
              </w:rPr>
            </w:pPr>
            <w:proofErr w:type="spellStart"/>
            <w:r w:rsidRPr="008A0396">
              <w:rPr>
                <w:rFonts w:ascii="Times New Roman" w:hAnsi="Times New Roman" w:cs="Times New Roman"/>
                <w:bCs/>
                <w:sz w:val="20"/>
                <w:szCs w:val="20"/>
              </w:rPr>
              <w:t>Choonhawarakorn</w:t>
            </w:r>
            <w:proofErr w:type="spellEnd"/>
            <w:r w:rsidRPr="008A0396">
              <w:rPr>
                <w:rFonts w:ascii="Times New Roman" w:hAnsi="Times New Roman" w:cs="Times New Roman"/>
                <w:bCs/>
                <w:sz w:val="20"/>
                <w:szCs w:val="20"/>
              </w:rPr>
              <w:t xml:space="preserve"> et al </w:t>
            </w:r>
            <w:r w:rsidR="00B90844">
              <w:rPr>
                <w:rFonts w:ascii="Times New Roman" w:hAnsi="Times New Roman" w:cs="Times New Roman"/>
                <w:bCs/>
                <w:sz w:val="20"/>
                <w:szCs w:val="20"/>
              </w:rPr>
              <w:fldChar w:fldCharType="begin"/>
            </w:r>
            <w:r w:rsidR="00B90844">
              <w:rPr>
                <w:rFonts w:ascii="Times New Roman" w:hAnsi="Times New Roman" w:cs="Times New Roman"/>
                <w:bCs/>
                <w:sz w:val="20"/>
                <w:szCs w:val="20"/>
              </w:rPr>
              <w:instrText xml:space="preserve"> ADDIN ZOTERO_ITEM CSL_CITATION {"citationID":"PIL3iioA","properties":{"formattedCitation":"[6]","plainCitation":"[6]","noteIndex":0},"citationItems":[{"id":9759,"uris":["http://zotero.org/users/19422236/items/W8EK4RBS"],"itemData":{"id":9759,"type":"article-journal","abstract":"Abstract\n            \n              Background\n              Early establishment of healthy oral health behaviours is important to reduce early childhood caries risk. Two‐way social media applications can economically assist caregivers.\n            \n            \n              Aim\n              To evaluate the effectiveness of a LINE™ messaging service (MS) on promoting good oral health behaviors in Thai children.\n            \n            \n              Design\n              One hundred and ninety caregiver–child dyads (children aged 6–36 months) who attended a university dental hospital and two other hospitals were randomly assigned to receive age‐appropriate dental health education via MS or through traditional on‐site visits. Infographic posters, video clips, and supportive messages were delivered weekly to the MS group. Parental oral health knowledge and children's oral health status and practice were assessed at baseline and 6‐month follow‐up.\n            \n            \n              Results\n              \n                The MS group showed significantly better scores in feeding habits (\n                p\n                 = .034) and toothbrushing practice (\n                p\n                 = .007). Parental knowledge increased in both groups; however, knowledge increased significantly in the control group (\n                p\n                 = .001). Both groups exhibited improvements in the debris score but not in caries progression. The caregivers rated both methods as high to the highest satisfaction.\n              \n            \n            \n              Conclusions\n              The MS yielded comparable outcomes to traditional dental visits in promoting oral health behaviours.","container-title":"International Journal of Paediatric Dentistry","DOI":"10.1111/ipd.13256","ISSN":"0960-7439, 1365-263X","issue":"2","journalAbbreviation":"Int J Paed Dentistry","language":"en","page":"446-455","source":"DOI.org (Crossref)","title":"Effectiveness of a message service on child oral health practice via a social media application: A randomized controlled trial","title-short":"Effectiveness of a message service on child oral health practice via a social media application","volume":"35","author":[{"family":"Choonhawarakorn","given":"K."},{"family":"Kasemkhun","given":"P."},{"family":"Leelataweewud","given":"P."}],"issued":{"date-parts":[["2025",3]]}}}],"schema":"https://github.com/citation-style-language/schema/raw/master/csl-citation.json"} </w:instrText>
            </w:r>
            <w:r w:rsidR="00B90844">
              <w:rPr>
                <w:rFonts w:ascii="Times New Roman" w:hAnsi="Times New Roman" w:cs="Times New Roman"/>
                <w:bCs/>
                <w:sz w:val="20"/>
                <w:szCs w:val="20"/>
              </w:rPr>
              <w:fldChar w:fldCharType="separate"/>
            </w:r>
            <w:r w:rsidR="00B90844">
              <w:rPr>
                <w:rFonts w:ascii="Times New Roman" w:hAnsi="Times New Roman" w:cs="Times New Roman"/>
                <w:bCs/>
                <w:noProof/>
                <w:sz w:val="20"/>
                <w:szCs w:val="20"/>
              </w:rPr>
              <w:t>[6]</w:t>
            </w:r>
            <w:r w:rsidR="00B90844">
              <w:rPr>
                <w:rFonts w:ascii="Times New Roman" w:hAnsi="Times New Roman" w:cs="Times New Roman"/>
                <w:bCs/>
                <w:sz w:val="20"/>
                <w:szCs w:val="20"/>
              </w:rPr>
              <w:fldChar w:fldCharType="end"/>
            </w:r>
          </w:p>
        </w:tc>
        <w:tc>
          <w:tcPr>
            <w:tcW w:w="992" w:type="dxa"/>
          </w:tcPr>
          <w:p w14:paraId="257E27E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73CC823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07AC103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EF5A85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1475C6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09B0DCF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119F21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3B69D1B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5A0615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54C3B92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3A2BF8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3" w:type="dxa"/>
          </w:tcPr>
          <w:p w14:paraId="459A2D8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46D26B2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18D551EE" w14:textId="77777777" w:rsidTr="003C0BC5">
        <w:tc>
          <w:tcPr>
            <w:tcW w:w="1560" w:type="dxa"/>
          </w:tcPr>
          <w:p w14:paraId="6DAFC3C2" w14:textId="5BD82F87"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Downing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BNlPAMRf","properties":{"formattedCitation":"[7]","plainCitation":"[7]","noteIndex":0},"citationItems":[{"id":9761,"uris":["http://zotero.org/users/19422236/items/N7ARNDKY"],"itemData":{"id":9761,"type":"article-journal","container-title":"JMIR mHealth and uHealth","DOI":"10.2196/mhealth.8573","ISSN":"2291-5222","issue":"2","journalAbbreviation":"JMIR Mhealth Uhealth","language":"en","page":"e39","source":"DOI.org (Crossref)","title":"Feasibility and Efficacy of a Parent-Focused, Text Message–Delivered Intervention to Reduce Sedentary Behavior in 2- to 4-Year-Old Children (Mini Movers): Pilot Randomized Controlled Trial","title-short":"Feasibility and Efficacy of a Parent-Focused, Text Message–Delivered Intervention to Reduce Sedentary Behavior in 2- to 4-Year-Old Children (Mini Movers)","volume":"6","author":[{"family":"Downing","given":"Katherine L"},{"family":"Salmon","given":"Jo"},{"family":"Hinkley","given":"Trina"},{"family":"Hnatiuk","given":"Jill A"},{"family":"Hesketh","given":"Kylie D"}],"issued":{"date-parts":[["2018",2,9]]}}}],"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7]</w:t>
            </w:r>
            <w:r w:rsidR="00B90844">
              <w:rPr>
                <w:rFonts w:ascii="Times New Roman" w:eastAsia="Times New Roman" w:hAnsi="Times New Roman" w:cs="Times New Roman"/>
                <w:color w:val="000000" w:themeColor="text1"/>
                <w:sz w:val="20"/>
                <w:szCs w:val="20"/>
              </w:rPr>
              <w:fldChar w:fldCharType="end"/>
            </w:r>
          </w:p>
        </w:tc>
        <w:tc>
          <w:tcPr>
            <w:tcW w:w="992" w:type="dxa"/>
          </w:tcPr>
          <w:p w14:paraId="0AF5DE5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5607D6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1B8070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BF16D6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7FE0F0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68939C3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1DCE2F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2" w:type="dxa"/>
          </w:tcPr>
          <w:p w14:paraId="11FCEB2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ED6694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72918A0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546A1CF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5E52BE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43D3364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28D18C8C" w14:textId="77777777" w:rsidTr="003C0BC5">
        <w:tc>
          <w:tcPr>
            <w:tcW w:w="1560" w:type="dxa"/>
          </w:tcPr>
          <w:p w14:paraId="4AB4C3AB" w14:textId="6BA34D70"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Gago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SeaZu4L3","properties":{"formattedCitation":"[8]","plainCitation":"[8]","noteIndex":0},"citationItems":[{"id":9763,"uris":["http://zotero.org/users/19422236/items/EKVTK4KA"],"itemData":{"id":9763,"type":"article-journal","abstract":"Abstract\n            \n              Background\n              This study reports the outcomes of Communities for Healthy Living (CHL), a cluster randomized obesity prevention trial implemented in partnership with Head Start, a federally-funded preschool program for low-income families.\n            \n            \n              Methods\n              \n                Using a stepped wedge design, Head Start programs (\n                n\n                 = 16; Boston, MA, USA) were randomly assigned to one of three intervention start times. CHL involved a media campaign and enhanced nutrition support. Parents were invited to join Parents Connect for Healthy Living (PConnect), a 10-week wellness program. At the beginning and end of each school year (2017-2019), data were collected on the primary outcome of child Body Mass Index z-score (BMIz) and modified BMIz, and secondary outcomes of child weight-related behaviors (diet, physical activity, sleep, media use) and parents’ weight-related parenting practices and empowerment. Data from 2 years, rather than three, were utilized to evaluate CHL due to the COVID-19 pandemic. We used mixed effects linear regression to compare relative differences during intervention vs. control periods (\n                n\n                 = 1274 vs. 2476 children) in (1) mean change in child BMIz and modified BMIz, (2) the odds of meeting child health behavior recommendations, (3) mean change in parenting practices, and (4) mean change in parent empowerment. We also compared outcomes among parents who chose post-randomization to participate in PConnect vs. not (\n                n\n                 = 55 vs. 443).\n              \n            \n            \n              Results\n              \n                During intervention periods (vs. control), children experienced greater increases in BMIz and modified BMIz (\n                b\n                 = 0.06, 95% CI = 0.02,0.10;\n                b\n                 = 0.07, 95% CI = 0.03, 0.12), yet were more likely to meet recommendations related to three of eight measured behaviors: sugar-sweetened beverage consumption (i.e., rarely consume; Odds Ratio (OR) = 1.5, 95% CI = 1.2,2.3), water consumption (i.e., multiple times per day; OR = 1.6, 95% CI = 1.2,2.3), and screen time (i.e., ≤1 hour/day; OR = 1.4, 95% CI = 1.0,1.8). No statistically significant differences for intervention (vs. control) periods were observed in parent empowerment or parenting practices. However, parents who enrolled in PConnect (vs. not) demonstrated greater increases in empowerment (\n                b\n                 = 0.17, 95% CI = 0.04,0.31).\n              \n            \n            \n              Conclusions\n              Interventions that emphasize parent engagement may increase parental empowerment. Intervention exposure was associated with statistically, but not clinically, significant increases in BMIz and increased odds of meeting recommendations for three child behaviors; premature trial suspension may explain mixed results.\n            \n            \n              Trial registration\n              \n                ClinicalTrials.gov,\n                NCT03334669\n                , Registered October 2017.","container-title":"International Journal of Behavioral Nutrition and Physical Activity","DOI":"10.1186/s12966-022-01400-2","ISSN":"1479-5868","issue":"1","journalAbbreviation":"Int J Behav Nutr Phys Act","language":"en","page":"4","source":"DOI.org (Crossref)","title":"Evaluation of a cluster-randomized controlled trial: Communities for Healthy Living, family-centered obesity prevention program for Head Start parents and children","title-short":"Evaluation of a cluster-randomized controlled trial","volume":"20","author":[{"family":"Gago","given":"Cristina"},{"family":"Aftosmes-Tobio","given":"Alyssa"},{"family":"Beckerman-Hsu","given":"Jacob P."},{"family":"Oddleifson","given":"Carly"},{"family":"Garcia","given":"Evelin A."},{"family":"Lansburg","given":"Kindra"},{"family":"Figueroa","given":"Roger"},{"family":"Yu","given":"Xinting"},{"family":"Kitos","given":"Nicole"},{"family":"Torrico","given":"Merieka"},{"family":"Leonard","given":"Jessie"},{"family":"Jurkowski","given":"Janine K."},{"family":"Mattei","given":"Josiemer"},{"family":"Kenney","given":"Erica L."},{"family":"Haneuse","given":"Sebastien"},{"family":"Davison","given":"Kirsten K."}],"issued":{"date-parts":[["2023",1,11]]}}}],"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8]</w:t>
            </w:r>
            <w:r w:rsidR="00B90844">
              <w:rPr>
                <w:rFonts w:ascii="Times New Roman" w:eastAsia="Times New Roman" w:hAnsi="Times New Roman" w:cs="Times New Roman"/>
                <w:color w:val="000000" w:themeColor="text1"/>
                <w:sz w:val="20"/>
                <w:szCs w:val="20"/>
              </w:rPr>
              <w:fldChar w:fldCharType="end"/>
            </w:r>
          </w:p>
        </w:tc>
        <w:tc>
          <w:tcPr>
            <w:tcW w:w="992" w:type="dxa"/>
          </w:tcPr>
          <w:p w14:paraId="13C3576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47FCF3E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E264E9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EA2F1D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C24BB4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68310AB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C745D8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735D2F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6EB71C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51779DA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4E8E84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6233A3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307C3A3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534F7C77" w14:textId="77777777" w:rsidTr="003C0BC5">
        <w:tc>
          <w:tcPr>
            <w:tcW w:w="1560" w:type="dxa"/>
          </w:tcPr>
          <w:p w14:paraId="0A099E6B" w14:textId="246DED2F"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Hammersley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SPEdpF62","properties":{"formattedCitation":"[9]","plainCitation":"[9]","noteIndex":0},"citationItems":[{"id":9765,"uris":["http://zotero.org/users/19422236/items/G3RN8FIU"],"itemData":{"id":9765,"type":"article-journal","container-title":"Journal of Medical Internet Research","DOI":"10.2196/11964","ISSN":"1438-8871","issue":"2","journalAbbreviation":"J Med Internet Res","language":"en","page":"e11964","source":"DOI.org (Crossref)","title":"An Internet-Based Childhood Obesity Prevention Program (Time2bHealthy) for Parents of Preschool-Aged Children: Randomized Controlled Trial","title-short":"An Internet-Based Childhood Obesity Prevention Program (Time2bHealthy) for Parents of Preschool-Aged Children","volume":"21","author":[{"family":"Hammersley","given":"Megan L"},{"family":"Okely","given":"Anthony D"},{"family":"Batterham","given":"Marijka J"},{"family":"Jones","given":"Rachel A"}],"issued":{"date-parts":[["2019",2,8]]}}}],"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9]</w:t>
            </w:r>
            <w:r w:rsidR="00B90844">
              <w:rPr>
                <w:rFonts w:ascii="Times New Roman" w:eastAsia="Times New Roman" w:hAnsi="Times New Roman" w:cs="Times New Roman"/>
                <w:color w:val="000000" w:themeColor="text1"/>
                <w:sz w:val="20"/>
                <w:szCs w:val="20"/>
              </w:rPr>
              <w:fldChar w:fldCharType="end"/>
            </w:r>
          </w:p>
        </w:tc>
        <w:tc>
          <w:tcPr>
            <w:tcW w:w="992" w:type="dxa"/>
          </w:tcPr>
          <w:p w14:paraId="2E0F344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854831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D36159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EE84FC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14A399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279173E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21881B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136368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7D6D77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78141AA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364FB4F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ADE2D0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2872B32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773B3018" w14:textId="77777777" w:rsidTr="003C0BC5">
        <w:tc>
          <w:tcPr>
            <w:tcW w:w="1560" w:type="dxa"/>
          </w:tcPr>
          <w:p w14:paraId="2B66BBE5" w14:textId="3A6BD5BA"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He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dnBNbAK3","properties":{"formattedCitation":"[10]","plainCitation":"[10]","noteIndex":0},"citationItems":[{"id":9767,"uris":["http://zotero.org/users/19422236/items/GDXQYD8Z"],"itemData":{"id":9767,"type":"article-journal","abstract":"Abstract\n            Physical activity (PA) is crucial for preschool‐aged children's health and development. However, limited evidence exists regarding the feasibility of implementing home‐based interventions and how program components influence parent cognitions and practices and child PA. This study evaluated the feasibility and potential efficacy of a family‐based PA intervention on objectively measured PA, fundamental movement skills (FMS), parental efficacy, support, goal setting and parent–child co‐activity. Guided by social cognitive theory, an 8‐week cluster randomised controlled trial was conducted in Hong Kong. The trial included parental workshops, FMS training, PA homework, social media activity sharing and exercise equipment provision. Data were collected at baseline (Time 1; April 2019) and at the end of the intervention period (Time 2; approximately 2 months later) from 108 parent–child pairs in five preschools. The intervention led to increased moderate‐to‐vigorous PA and FMS in children, along with improved parental self‐efficacy, goal setting, supportiveness and co‐participation. However, parental PA did not show significant changes. Parents expressed high satisfaction, supporting the need for tailoring interventions to address the unique needs and preferences of young children and their parents. Reinforcing the parental role and providing informative materials and training can promote healthy lifestyles in early childhood.","container-title":"Applied Psychology: Health and Well-Being","DOI":"10.1111/aphw.12527","ISSN":"1758-0846, 1758-0854","issue":"3","journalAbbreviation":"Applied Psych Health &amp;amp; Well","language":"en","page":"1266-1288","source":"DOI.org (Crossref)","title":"Feasibility and potential efficacy of a family‐based intervention on promoting physical activity levels and fundamental movement skills in preschoolers: A cluster randomised controlled trial","title-short":"Feasibility and potential efficacy of a family‐based intervention on promoting physical activity levels and fundamental movement skills in preschoolers","volume":"16","author":[{"family":"He","given":"Qing"},{"family":"Ha","given":"Amy S. C."},{"family":"Zheng","given":"Binbin"},{"family":"Okely","given":"Anthony D."}],"issued":{"date-parts":[["2024",8]]}}}],"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0]</w:t>
            </w:r>
            <w:r w:rsidR="00B90844">
              <w:rPr>
                <w:rFonts w:ascii="Times New Roman" w:eastAsia="Times New Roman" w:hAnsi="Times New Roman" w:cs="Times New Roman"/>
                <w:color w:val="000000" w:themeColor="text1"/>
                <w:sz w:val="20"/>
                <w:szCs w:val="20"/>
              </w:rPr>
              <w:fldChar w:fldCharType="end"/>
            </w:r>
          </w:p>
        </w:tc>
        <w:tc>
          <w:tcPr>
            <w:tcW w:w="992" w:type="dxa"/>
          </w:tcPr>
          <w:p w14:paraId="1F4311C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6B0E44C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1D72652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8A0878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17C1C8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3" w:type="dxa"/>
          </w:tcPr>
          <w:p w14:paraId="215E989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510D23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15E51E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A78689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4851AE7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009DFE5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3" w:type="dxa"/>
          </w:tcPr>
          <w:p w14:paraId="4834236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133F1CA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540BCA2B" w14:textId="77777777" w:rsidTr="003C0BC5">
        <w:tc>
          <w:tcPr>
            <w:tcW w:w="1560" w:type="dxa"/>
          </w:tcPr>
          <w:p w14:paraId="34B10B78" w14:textId="7C765E0A"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Heerman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GBtym7c6","properties":{"formattedCitation":"[11]","plainCitation":"[11]","noteIndex":0},"citationItems":[{"id":9768,"uris":["http://zotero.org/users/19422236/items/VUHY7ZQU"],"itemData":{"id":9768,"type":"article-journal","abstract":"Importance\n              Infant growth predicts long-term obesity and cardiovascular disease. Previous interventions designed to prevent obesity in the first 2 years of life have been largely unsuccessful. Obesity prevalence is high among traditional racial and ethnic minority groups.\n            \n            \n              Objective\n              To compare the effectiveness of adding a digital childhood obesity prevention intervention to health behavior counseling delivered by pediatric primary care clinicians.\n            \n            \n              Design, Setting, and Participants\n              Individually randomized, parallel-group trial conducted at 6 US medical centers and enrolling patients shortly after birth. To be eligible, parents spoke English or Spanish, and children were born after 34 weeks’ gestational age. Study enrollment occurred between October 2019 and January 2022, with follow-up through January 2024.\n            \n            \n              Interventions\n              In the clinic-based health behavior counseling (clinic-only) group, pediatric clinicians used health literacy–informed booklets at well-child visits to promote healthy behaviors (n = 451). In the clinic + digital intervention group, families also received health literacy–informed, individually tailored, responsive text messages to support health behavior goals and a web-based dashboard (n = 449).\n            \n            \n              Main Outcomes and Measures\n              \n                The primary outcome was child weight-for-length trajectory over 24 months. Secondary outcomes included weight-for-length\n                z\n                score, body mass index (BMI)\n                z\n                score, and the percentage of children with overweight or obesity.\n              \n            \n            \n              Results\n              \n                Of 900 randomized children, 86.3% had primary outcome data at the 24-month follow-up time point; 143 (15.9%) were Black, non-Hispanic; 405 (45.0%) were Hispanic; 185 (20.6%) were White, non-Hispanic; and 165 (18.3%) identified as other or multiple races and ethnicities. Children in the clinic + digital intervention group had a lower mean weight-for-length trajectory, with an estimated reduction of 0.33 kg/m (95% CI, 0.09  to 0.57) at 24 months. There was also an adjusted mean difference of −0.19 (95% CI, −0.37  to −0.02) for weight-for-length\n                z\n                score and −0.19 (95% CI, −0.36  to −0.01) for BMI\n                z\n                score. At age 24 months, 23.2% of the clinic + digital intervention group compared with 24.5% of the clinic-only group had overweight or obesity (adjusted risk ratio, 0.91 [95% CI, 0.70 to 1.17]) based on the Centers for Disease Control and Prevention criteria of BMI 85th percentile or greater. At that age, 7.4% of the clinic + digital intervention group compared with 12.7% of the clinic-only group had obesity (adjusted risk ratio, 0.56 [95% CI, 0.36 to 0.88]).\n              \n            \n            \n              Conclusions and Relevance\n              A health literacy–informed digital intervention improved child weight-for-length trajectory across the first 24 months of life and reduced childhood obesity at 24 months. The intervention was effective in a racially and ethnically diverse population that included groups at elevated risk for childhood obesity.\n            \n            \n              Trial Registration\n              \n                ClinicalTrials.gov Identifier:\n                NCT04042467","container-title":"JAMA","DOI":"10.1001/jama.2024.22362","ISSN":"0098-7484","issue":"24","journalAbbreviation":"JAMA","language":"en","page":"2068","source":"DOI.org (Crossref)","title":"A Digital Health Behavior Intervention to Prevent Childhood Obesity: The Greenlight Plus Randomized Clinical Trial","title-short":"A Digital Health Behavior Intervention to Prevent Childhood Obesity","volume":"332","author":[{"family":"Heerman","given":"William J."},{"family":"Rothman","given":"Russell L."},{"family":"Sanders","given":"Lee M."},{"family":"Schildcrout","given":"Jonathan S."},{"family":"Flower","given":"Kori B."},{"family":"Delamater","given":"Alan M."},{"family":"Kay","given":"Melissa C."},{"family":"Wood","given":"Charles T."},{"family":"Gross","given":"Rachel S."},{"family":"Bian","given":"Aihua"},{"family":"Adams","given":"Laura E."},{"family":"Sommer","given":"Evan C."},{"family":"Yin","given":"H. Shonna"},{"family":"Perrin","given":"Eliana M."},{"literal":"Greenlight Investigators"},{"family":"De La Barrera","given":"Belen"},{"family":"Bility","given":"Malakha"},{"family":"Cruz Jimenez Smith","given":"Michelle"},{"family":"Cruzatte","given":"Evelyn F."},{"family":"Guevara","given":"Gabriela"},{"family":"Howard","given":"Janna B."},{"family":"Lampkin","given":"Jacarra"},{"family":"Orr","given":"Colin J."},{"family":"Pilotos McBride","given":"Jennifer"},{"family":"Quintana Forster","given":"Lourdes"},{"family":"Ramirez","given":"Kimberly S."},{"family":"Rodriguez","given":"Javier"},{"family":"Schilling","given":"Samantha"},{"family":"Shepard","given":"W. Elizabeth"},{"family":"Soto","given":"Altagracia"},{"family":"Velazquez","given":"Jessica J."},{"family":"Wallace","given":"Shelby"}],"issued":{"date-parts":[["2024",12,24]]}}}],"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1]</w:t>
            </w:r>
            <w:r w:rsidR="00B90844">
              <w:rPr>
                <w:rFonts w:ascii="Times New Roman" w:eastAsia="Times New Roman" w:hAnsi="Times New Roman" w:cs="Times New Roman"/>
                <w:color w:val="000000" w:themeColor="text1"/>
                <w:sz w:val="20"/>
                <w:szCs w:val="20"/>
              </w:rPr>
              <w:fldChar w:fldCharType="end"/>
            </w:r>
          </w:p>
        </w:tc>
        <w:tc>
          <w:tcPr>
            <w:tcW w:w="992" w:type="dxa"/>
          </w:tcPr>
          <w:p w14:paraId="0711D31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1DBBA5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587D8F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79C761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86C41A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7C206F8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363542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14A11CC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3DA2E1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64266DA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314ACA2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D3A5CD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630864B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C0F3314" w14:textId="77777777" w:rsidTr="003C0BC5">
        <w:tc>
          <w:tcPr>
            <w:tcW w:w="1560" w:type="dxa"/>
          </w:tcPr>
          <w:p w14:paraId="6357B4BA" w14:textId="3E499AEA" w:rsidR="008A643B" w:rsidRPr="008A0396" w:rsidRDefault="008A643B" w:rsidP="003C0BC5">
            <w:pPr>
              <w:spacing w:before="240" w:after="240" w:line="259" w:lineRule="auto"/>
              <w:rPr>
                <w:rFonts w:ascii="Times New Roman" w:eastAsia="Times New Roman" w:hAnsi="Times New Roman" w:cs="Times New Roman"/>
                <w:color w:val="000000" w:themeColor="text1"/>
                <w:sz w:val="22"/>
                <w:szCs w:val="22"/>
              </w:rPr>
            </w:pPr>
            <w:r w:rsidRPr="008A0396">
              <w:rPr>
                <w:rFonts w:ascii="Times New Roman" w:eastAsia="Times New Roman" w:hAnsi="Times New Roman" w:cs="Times New Roman"/>
                <w:color w:val="000000" w:themeColor="text1"/>
                <w:sz w:val="20"/>
                <w:szCs w:val="20"/>
              </w:rPr>
              <w:t xml:space="preserve">Helle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teJnfcVI","properties":{"formattedCitation":"[12]","plainCitation":"[12]","noteIndex":0},"citationItems":[{"id":9769,"uris":["http://zotero.org/users/19422236/items/B5NC6Q4I"],"itemData":{"id":9769,"type":"article-journal","container-title":"International Journal of Behavioral Nutrition and Physical Activity","DOI":"10.1186/s12966-018-0763-4","ISSN":"1479-5868","issue":"1","journalAbbreviation":"Int J Behav Nutr Phys Act","language":"en","page":"1","source":"DOI.org (Crossref)","title":"Evaluation of an eHealth intervention aiming to promote healthy food habits from infancy -the Norwegian randomized controlled trial Early Food for Future Health","volume":"16","author":[{"family":"Helle","given":"Christine"},{"family":"Hillesund","given":"Elisabet R."},{"family":"Wills","given":"Andrew K."},{"family":"Øverby","given":"Nina C."}],"issued":{"date-parts":[["2019",12]]}}}],"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2]</w:t>
            </w:r>
            <w:r w:rsidR="00B90844">
              <w:rPr>
                <w:rFonts w:ascii="Times New Roman" w:eastAsia="Times New Roman" w:hAnsi="Times New Roman" w:cs="Times New Roman"/>
                <w:color w:val="000000" w:themeColor="text1"/>
                <w:sz w:val="20"/>
                <w:szCs w:val="20"/>
              </w:rPr>
              <w:fldChar w:fldCharType="end"/>
            </w:r>
          </w:p>
        </w:tc>
        <w:tc>
          <w:tcPr>
            <w:tcW w:w="992" w:type="dxa"/>
          </w:tcPr>
          <w:p w14:paraId="36BD2CF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273FBE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694329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E6500D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3DD8D2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657DA7D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09C378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2409E7E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B12E19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0E66033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A959A1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84520A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6F0348D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0EEC4026" w14:textId="77777777" w:rsidTr="003C0BC5">
        <w:tc>
          <w:tcPr>
            <w:tcW w:w="1560" w:type="dxa"/>
          </w:tcPr>
          <w:p w14:paraId="1E277C94" w14:textId="17106E75"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lastRenderedPageBreak/>
              <w:t xml:space="preserve">Helle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R0KhCM8V","properties":{"formattedCitation":"[13]","plainCitation":"[13]","noteIndex":0},"citationItems":[{"id":9771,"uris":["http://zotero.org/users/19422236/items/A55XXNEI"],"itemData":{"id":9771,"type":"article-journal","container-title":"PLOS ONE","DOI":"10.1371/journal.pone.0220437","ISSN":"1932-6203","issue":"8","journalAbbreviation":"PLoS ONE","language":"en","page":"e0220437","source":"DOI.org (Crossref)","title":"Examining the effects of an eHealth intervention from infant age 6 to 12 months on child eating behaviors and maternal feeding practices one year after cessation: The Norwegian randomized controlled trial Early Food for Future Health","title-short":"Examining the effects of an eHealth intervention from infant age 6 to 12 months on child eating behaviors and maternal feeding practices one year after cessation","volume":"14","author":[{"family":"Helle","given":"Christine"},{"family":"Hillesund","given":"Elisabet R."},{"family":"Wills","given":"Andrew K."},{"family":"Øverby","given":"Nina C."}],"editor":[{"family":"Simeoni","given":"Umberto"}],"issued":{"date-parts":[["2019",8,23]]}}}],"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3]</w:t>
            </w:r>
            <w:r w:rsidR="00B90844">
              <w:rPr>
                <w:rFonts w:ascii="Times New Roman" w:eastAsia="Times New Roman" w:hAnsi="Times New Roman" w:cs="Times New Roman"/>
                <w:color w:val="000000" w:themeColor="text1"/>
                <w:sz w:val="20"/>
                <w:szCs w:val="20"/>
              </w:rPr>
              <w:fldChar w:fldCharType="end"/>
            </w:r>
          </w:p>
        </w:tc>
        <w:tc>
          <w:tcPr>
            <w:tcW w:w="992" w:type="dxa"/>
          </w:tcPr>
          <w:p w14:paraId="6BE30C6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05FFF6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DD5AB1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910A22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E29F83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0B23BFA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57C3E8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3A78EC6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C133B2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18D16FC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35B9337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CF8AC8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0AFFB5C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5C6FE80A" w14:textId="77777777" w:rsidTr="003C0BC5">
        <w:tc>
          <w:tcPr>
            <w:tcW w:w="1560" w:type="dxa"/>
          </w:tcPr>
          <w:p w14:paraId="1865AA87" w14:textId="36EBAE9D"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Ihab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jqW8HcOR","properties":{"formattedCitation":"[14]","plainCitation":"[14]","noteIndex":0},"citationItems":[{"id":9773,"uris":["http://zotero.org/users/19422236/items/3RSDNY97"],"itemData":{"id":9773,"type":"article-journal","abstract":"Behavioral interventions can improve children’s oral hygiene practices. The multiphase optimization strategy (MOST) offers a framework to prepare, optimize, and evaluate behavioral interventions. This optimization trial tested 3 intervention components—brief motivational interviewing (MI), storytelling videos (STVs), and oral health promotion messages (OHPMs)—in enhancing mother’s self-reported brushing of their preschool children’s teeth. A total of 128 mothers with children &lt;5 y old were included in a 2\n              3\n              factorial trial. The primary outcome was children’s plaque accumulation, assessed using the modified Plaque Index of Silness and Löe, with scores ranging from 0 to 3. The secondary outcome was mothers’ self-reported frequency of brushing their children’s teeth, categorized as at least once daily or less than once daily. Mothers were randomized to 8 experimental conditions based on combinations of on-off levels of the 3 components. Linear regression and generalized linear regression with logit link function were used to assess the impact of the components and their interactions on plaque score and daily toothbrushing after 3 mo. Multiple imputation was used for missing values. The principle of effect hierarchy guided the selection of components for inclusion in the optimized package, giving priority to main effects and 2-way over 3-way interactions. Plaque was reduced from mean = 1.8 at baseline to mean = 1.5 and daily toothbrushing increased from 50.8% to 69.5% after 3 mo. MI led to non-significantly less plaque and non-significantly more daily toothbrushing. Combining OHPMs and STVs together without MI canceled each other. Neither the main effects nor the 2- or 3-way interactions significantly affected the 2 outcomes. Individual or combined components did not significantly reduce plaque or increase daily toothbrushing. MI had the greatest promise for behavior change, and the m-oral health components need modification before they can be combined with MI in a health promotion package.","container-title":"Journal of Dental Research","DOI":"10.1177/00220345241291985","ISSN":"0022-0345, 1544-0591","issue":"2","journalAbbreviation":"J Dent Res","language":"en","page":"155-163","source":"DOI.org (Crossref)","title":"Optimizing mHealth Interventions for Children’s Oral Hygiene: A Factorial Trial","title-short":"Optimizing mHealth Interventions for Children’s Oral Hygiene","volume":"104","author":[{"family":"Ihab","given":"M."},{"family":"El-Sherif","given":"Y."},{"family":"Yassin","given":"R."},{"family":"Nabil","given":"N."},{"family":"Quritum","given":"M."},{"family":"Balbaa","given":"N."},{"family":"Tantawi","given":"M. El"}],"issued":{"date-parts":[["2025",2]]}}}],"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4]</w:t>
            </w:r>
            <w:r w:rsidR="00B90844">
              <w:rPr>
                <w:rFonts w:ascii="Times New Roman" w:eastAsia="Times New Roman" w:hAnsi="Times New Roman" w:cs="Times New Roman"/>
                <w:color w:val="000000" w:themeColor="text1"/>
                <w:sz w:val="20"/>
                <w:szCs w:val="20"/>
              </w:rPr>
              <w:fldChar w:fldCharType="end"/>
            </w:r>
          </w:p>
        </w:tc>
        <w:tc>
          <w:tcPr>
            <w:tcW w:w="992" w:type="dxa"/>
          </w:tcPr>
          <w:p w14:paraId="0F4BC3C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68A26EC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A7FA43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DCB1A4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3BD241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A1F371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A913CE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60DB4C8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814B21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2D01C3C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37C14AF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D65C81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14BAC6F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FFE6EB4" w14:textId="77777777" w:rsidTr="003C0BC5">
        <w:tc>
          <w:tcPr>
            <w:tcW w:w="1560" w:type="dxa"/>
          </w:tcPr>
          <w:p w14:paraId="4C25C091" w14:textId="1B55E70D"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Karssen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JQSOffoN","properties":{"formattedCitation":"[15]","plainCitation":"[15]","noteIndex":0},"citationItems":[{"id":9774,"uris":["http://zotero.org/users/19422236/items/T5ENSED4"],"itemData":{"id":9774,"type":"article-journal","abstract":"Background\n              Although energy balance-related parenting practices are regarded critical components in the prevention of childhood obesity, most programs targeting parenting practices with respect to a wide range of energy balance-related behaviors were not aimed at high-risk families with a lower socioeconomic position (SEP).\n            \n            \n              Objective\n              \n                The\n                Samen Happie!\n                app-based program aimed to stimulate healthy child weight development especially among families with a lower SEP, by encouraging healthy energy balance-related parenting practices.\n              \n            \n            \n              Methods\n              \n                A two-armed randomized controlled trial examined the process and effectiveness of the\n                Samen Happie!\n                program on child zBMI outcomes at 6- and 12-months follow-up. In total, 357 Dutch parents with infants aged 5–15 months old at baseline participated. Parents in the app condition (\n                n\n                = 179) received access to the\n                Samen Happie!\n                app and were compared to a waitlist-control condition (\n                n\n                = 178). Changes in zBMI were examined through linear mixed-effects models based on intention-to-treat and exploratory per-protocol principles.\n              \n            \n            \n              Results\n              Process data showed low levels of sustained app use and moderate app acceptability. A general increase in child zBMI was observed in both conditions after 6 and 12 months. Intention-to-treat analyses using multiple imputations showed several statistically significant differences between conditions and high-risk subgroups. Specifically, at 6-months follow-up, zBMI increase was least pronounced in the app condition among children of parents with lower educational level. These findings were supported by exploratory per-protocol analyses including only frequent app users. In addition, per-protocol analyses showed benefits of app use at 6-months follow-up for children of parents with higher BMI. However, these effects were reversed at 12-months follow-up in both intention-to-treat and per-protocol analyses, where children of parents in the app condition in general increased the most in zBMI.\n            \n            \n              Conclusions\n              \n                This study suggests that the\n                Samen Happie!\n                program might prevent zBMI increases after 6 months among children of parents with lower educational level, and children of parents with higher BMI who more frequently use the app. However, the app did not prevent increases in zBMI after 12 months. Future research should investigate strategies to increase sustained app use and engagement in mHealth parenting programs for childhood obesity as well as options to combine app-based programs with additional support strategies aimed at high-risk families.\n              \n            \n            \n              Trial registration\n              \n                Netherlands trial register (ID: NTR6938),\n                https://trialsearch.who.int/Trial2.aspx?TrialID=NTR6938\n                .","container-title":"Frontiers in Public Health","DOI":"10.3389/fpubh.2022.1012431","ISSN":"2296-2565","journalAbbreviation":"Front. Public Health","page":"1012431","source":"DOI.org (Crossref)","title":"Process and effect evaluation of the app-based parenting program Samen Happie! on infant zBMI: A randomized controlled trial","title-short":"Process and effect evaluation of the app-based parenting program Samen Happie! on infant zBMI","volume":"10","author":[{"family":"Karssen","given":"Levie T."},{"family":"Larsen","given":"Junilla K."},{"family":"Burk","given":"William J."},{"family":"Kremers","given":"Stef P. J."},{"family":"Hermans","given":"Roel C. J."},{"family":"Ruiter","given":"Emilie L. M."},{"family":"Vink","given":"Jacqueline M."},{"family":"De Weerth","given":"Carolina"}],"issued":{"date-parts":[["2022",12,23]]}}}],"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5]</w:t>
            </w:r>
            <w:r w:rsidR="00B90844">
              <w:rPr>
                <w:rFonts w:ascii="Times New Roman" w:eastAsia="Times New Roman" w:hAnsi="Times New Roman" w:cs="Times New Roman"/>
                <w:color w:val="000000" w:themeColor="text1"/>
                <w:sz w:val="20"/>
                <w:szCs w:val="20"/>
              </w:rPr>
              <w:fldChar w:fldCharType="end"/>
            </w:r>
          </w:p>
        </w:tc>
        <w:tc>
          <w:tcPr>
            <w:tcW w:w="992" w:type="dxa"/>
          </w:tcPr>
          <w:p w14:paraId="5F595AF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203528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480EF1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161F39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5CBDB3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08A5157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03512D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2" w:type="dxa"/>
          </w:tcPr>
          <w:p w14:paraId="4F211DD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483C45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0E0FE64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130296E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6564C71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66373BC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AB3B27E" w14:textId="77777777" w:rsidTr="003C0BC5">
        <w:tc>
          <w:tcPr>
            <w:tcW w:w="1560" w:type="dxa"/>
          </w:tcPr>
          <w:p w14:paraId="0EE9EEEC" w14:textId="29261287"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Lee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2ApXk9Yz","properties":{"formattedCitation":"[16]","plainCitation":"[16]","noteIndex":0},"citationItems":[{"id":9776,"uris":["http://zotero.org/users/19422236/items/LYBC5N4F"],"itemData":{"id":9776,"type":"article-journal","abstract":"The purpose of this study was to evaluate a theory-based, multicomponent eHealth intervention aimed at improving child health behaviors and parental psychosocial attributes and feeding practices. A pilot randomized controlled trial was conducted among 73 parents with children (1–3 years). Intervention group participants (IG, n = 37) received theory-based educational videos, cooking tutorials, and text messages with key information for a total of 8 weeks. Control group participants (CG, n = 36) received a booklet about general nutrition recommendations for children. A parent-administered questionnaire was used for data collection at baseline and post-intervention. Linear models were performed using R version 4.1.1. for data analysis. Children in the IG significantly increased their daily intake of fruit (ΔΔ = 0.89 servings, p = 0.00057) and vegetables (ΔΔ = 0.60 servings, p = 0.0037) and decreased use of screen time (ΔΔ = −33.87 min, p = 0.026), compared to the CG. Parents in the IG improved significantly more than the CG in self-efficacy (p = 0.0068) and comprehensive feeding practices (p = 0.0069). There were no significant differences between the study groups for changes in child outcomes, such as physical activity and sedentary behaviors, and parental nutrition knowledge and attitudes.","container-title":"Nutrients","DOI":"10.3390/nu15102296","ISSN":"2072-6643","issue":"10","journalAbbreviation":"Nutrients","language":"en","page":"2296","source":"DOI.org (Crossref)","title":"Effects of a Theory-Based, Multicomponent eHealth Intervention for Obesity Prevention in Young Children from Low-Income Families: A Pilot Randomized Controlled Study","title-short":"Effects of a Theory-Based, Multicomponent eHealth Intervention for Obesity Prevention in Young Children from Low-Income Families","volume":"15","author":[{"family":"Lee","given":"Hyunjung"},{"family":"Oldewage-Theron","given":"Wilna"},{"family":"Dawson","given":"John"}],"issued":{"date-parts":[["2023",5,13]]}}}],"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6]</w:t>
            </w:r>
            <w:r w:rsidR="00B90844">
              <w:rPr>
                <w:rFonts w:ascii="Times New Roman" w:eastAsia="Times New Roman" w:hAnsi="Times New Roman" w:cs="Times New Roman"/>
                <w:color w:val="000000" w:themeColor="text1"/>
                <w:sz w:val="20"/>
                <w:szCs w:val="20"/>
              </w:rPr>
              <w:fldChar w:fldCharType="end"/>
            </w:r>
          </w:p>
        </w:tc>
        <w:tc>
          <w:tcPr>
            <w:tcW w:w="992" w:type="dxa"/>
          </w:tcPr>
          <w:p w14:paraId="3F7F8D0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1B532A3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086D7B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00F7F7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D9A0A9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79942CB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483A89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2" w:type="dxa"/>
          </w:tcPr>
          <w:p w14:paraId="09E69EE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F6B417C"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00BC210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4C4B70B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3" w:type="dxa"/>
          </w:tcPr>
          <w:p w14:paraId="0530FE2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43929D9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0E7E4714" w14:textId="77777777" w:rsidTr="003C0BC5">
        <w:tc>
          <w:tcPr>
            <w:tcW w:w="1560" w:type="dxa"/>
          </w:tcPr>
          <w:p w14:paraId="0AD37E6B" w14:textId="7765A81A"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Lewis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sLy2gU6Z","properties":{"formattedCitation":"[17]","plainCitation":"[17]","noteIndex":0},"citationItems":[{"id":9778,"uris":["http://zotero.org/users/19422236/items/VBA2P4R2"],"itemData":{"id":9778,"type":"article-journal","abstract":"Background: Healthcare-based interventions to address sugary beverage intake could achieve broad reach, but intensive in-person interventions are unsustainable in clinical settings. Technology-based interventions may provide an alternative, scalable approach. Methods: Within an academic health system in the United States that already performs electronic health record-based sugary drink screening, we conducted a pilot randomized trial of a technology-driven family beverage choice intervention. The goal of the intervention was to reduce sugar-sweetened beverage (SSB) and fruit juice (FJ) consumption in 60 parent–child dyads, in which children were 1–8 years old. The pediatrician-initiated intervention consisted of a water promotion toolkit, a video, a mobile phone application, and 14 interactive voice-response phone calls to parents over 6 months. The study was conducted between June 2021 and May 2022. The aim of the pilot study was to assess the potential feasibility and efficacy of the newly developed intervention. Results: Intervention fidelity was excellent, and acceptability was high for all intervention components. Children in both the intervention and the control groups substantially decreased their consumption of SSB and FJ over follow-up (mean combined baseline 2.5 servings/day vs. 1.4/day at 6 months) and increased water consumption, but constrained linear mixed-effects models showed no differences between groups on these measures. Compared to parents in the control group, intervention parents had larger decreases in SSB intake at 3 months (−0.80 (95% CI: −1.54, −0.06, p = 0.03) servings daily), but these differences were not sustained at 6 months. Conclusion: These findings suggest that, though practical to implement in a clinical care setting and acceptable to a diverse participant group, our multicomponent intervention may not be universally necessary to achieve meaningful behavior changes around family beverage choice. A lower-intensity intervention, such as EHR-based clinical screening alone, might be a less resource-intense way for health systems to achieve similar behavioral outcomes. Future studies might therefore explore whether, instead of applying a full intervention to all families whose children overconsume SSB or FJ, a stepped approach, starting with clinical screening and brief counseling, could be a better use of health system resources.","container-title":"Nutrients","DOI":"10.3390/nu15092141","ISSN":"2072-6643","issue":"9","journalAbbreviation":"Nutrients","language":"en","page":"2141","source":"DOI.org (Crossref)","title":"A Technology-Driven, Healthcare-Based Intervention to Improve Family Beverage Choices: Results from a Pilot Randomized Trial in the United States","title-short":"A Technology-Driven, Healthcare-Based Intervention to Improve Family Beverage Choices","volume":"15","author":[{"family":"Lewis","given":"Kristina H."},{"family":"Hsu","given":"Fang-Chi"},{"family":"Block","given":"Jason P."},{"family":"Skelton","given":"Joseph A."},{"family":"Schwartz","given":"Marlene B."},{"family":"Krieger","given":"James"},{"family":"Hindel","given":"Leah Rose"},{"family":"Ospino Sanchez","given":"Beatriz"},{"family":"Zoellner","given":"Jamie"}],"issued":{"date-parts":[["2023",4,29]]}}}],"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7]</w:t>
            </w:r>
            <w:r w:rsidR="00B90844">
              <w:rPr>
                <w:rFonts w:ascii="Times New Roman" w:eastAsia="Times New Roman" w:hAnsi="Times New Roman" w:cs="Times New Roman"/>
                <w:color w:val="000000" w:themeColor="text1"/>
                <w:sz w:val="20"/>
                <w:szCs w:val="20"/>
              </w:rPr>
              <w:fldChar w:fldCharType="end"/>
            </w:r>
          </w:p>
        </w:tc>
        <w:tc>
          <w:tcPr>
            <w:tcW w:w="992" w:type="dxa"/>
          </w:tcPr>
          <w:p w14:paraId="6EA57EE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5E0227F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3C392C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50E2E60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2B9ED56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076CF7B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A678BD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716C433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615C8BB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3668145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51E11DE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4446028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4CDB274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111253F" w14:textId="77777777" w:rsidTr="003C0BC5">
        <w:tc>
          <w:tcPr>
            <w:tcW w:w="1560" w:type="dxa"/>
          </w:tcPr>
          <w:p w14:paraId="1D7988E8" w14:textId="09371EB3"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Ling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Dpm9JvFT","properties":{"formattedCitation":"[18]","plainCitation":"[18]","noteIndex":0},"citationItems":[{"id":9780,"uris":["http://zotero.org/users/19422236/items/ZYJ7K8WL"],"itemData":{"id":9780,"type":"article-journal","abstract":"Summary\n            \n              Objective\n              To evaluate the preliminary effects of a theory‐based, multi‐component intervention on improving healthy lifestyle behaviours and preventing obesity amongst low‐income preschoolers.\n            \n            \n              Methods\n              A cluster randomised controlled trial was conducted at 10 daycare centres. The 16‐week FirstStep2Health intervention, grounded in the Actor‐Partner Interdependence Model and the Social Cognitive Theory, included five components: a Facebook‐based parent programme, three virtual parent meetings, three weekly motivational text messages, parent–child learning via weekly child letters and daycare centre‐based child programme.\n            \n            \n              Results\n              \n                A total of 95 preschoolers (53 intervention and 42 control) participated. Preschoolers' mean age was 49.27 months, with 57.9% being female, 12.6% being Hispanic and 40% being African American. The intervention significantly decreased intervention preschoolers' fat intake (\n                B\n                 = −33.76,\n                p\n                 = 0.047) and % body fat (\n                B\n                 = −1.18,\n                p\n                 = 0.036) compared to the control. During year 2, there were significant intervention effects on increasing skin carotenoids (\n                B\n                 = 87.06,\n                p\n                 = 0.035). Although not statistically significant, the intervention showed positive effects on increasing preschoolers' fruit/vegetable intake; and decreasing screen time, body mass index z‐score and proportion of overweight/obesity.\n              \n            \n            \n              Conclusions\n              Even with some potential limitations (small sample size, measurement concerns and confounding with Coronavirus Disease 2019 pandemic), the study's results support the preliminary efficacy of the FirstStep2Health intervention in preventing obesity amongst low‐income racially diverse preschoolers.","container-title":"Pediatric Obesity","DOI":"10.1111/ijpo.13122","ISSN":"2047-6302, 2047-6310","issue":"7","journalAbbreviation":"Pediatric Obesity","language":"en","page":"e13122","source":"DOI.org (Crossref)","title":"&lt;span style=\"font-variant:small-caps;\"&gt;FirstStep2Health&lt;/span&gt; : A cluster randomised trial to promote healthy behaviours and prevent obesity amongst &lt;span style=\"font-variant:small-caps;\"&gt;low‐income&lt;/span&gt; preschoolers","title-short":"&lt;span style=\"font-variant","volume":"19","author":[{"family":"Ling","given":"Jiying"},{"family":"Suriyawong","given":"Wachira"},{"family":"Robbins","given":"Lorraine B."},{"family":"Zhang","given":"Nanhua"},{"family":"Kerver","given":"Jean M."}],"issued":{"date-parts":[["2024",7]]}}}],"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8]</w:t>
            </w:r>
            <w:r w:rsidR="00B90844">
              <w:rPr>
                <w:rFonts w:ascii="Times New Roman" w:eastAsia="Times New Roman" w:hAnsi="Times New Roman" w:cs="Times New Roman"/>
                <w:color w:val="000000" w:themeColor="text1"/>
                <w:sz w:val="20"/>
                <w:szCs w:val="20"/>
              </w:rPr>
              <w:fldChar w:fldCharType="end"/>
            </w:r>
          </w:p>
        </w:tc>
        <w:tc>
          <w:tcPr>
            <w:tcW w:w="992" w:type="dxa"/>
          </w:tcPr>
          <w:p w14:paraId="5A86006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61CB2EC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4ACDCE8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5478C2C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7D5D6F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1A486D1"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FD4C589"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992" w:type="dxa"/>
          </w:tcPr>
          <w:p w14:paraId="60AAE8C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7B18D4A"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w:t>
            </w:r>
          </w:p>
        </w:tc>
        <w:tc>
          <w:tcPr>
            <w:tcW w:w="1134" w:type="dxa"/>
          </w:tcPr>
          <w:p w14:paraId="118605AF"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5D94CE1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30B2EEB8"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5B7CE2A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14:paraId="6D79BD2C" w14:textId="77777777" w:rsidTr="003C0BC5">
        <w:tc>
          <w:tcPr>
            <w:tcW w:w="1560" w:type="dxa"/>
          </w:tcPr>
          <w:p w14:paraId="69CEBB46" w14:textId="0C8A28EC" w:rsidR="008A643B" w:rsidRPr="008A0396" w:rsidRDefault="008A643B" w:rsidP="003C0BC5">
            <w:pPr>
              <w:spacing w:before="240" w:after="240" w:line="259" w:lineRule="auto"/>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 xml:space="preserve">Lotto et al </w:t>
            </w:r>
            <w:r w:rsidR="00B90844">
              <w:rPr>
                <w:rFonts w:ascii="Times New Roman" w:eastAsia="Times New Roman" w:hAnsi="Times New Roman" w:cs="Times New Roman"/>
                <w:color w:val="000000" w:themeColor="text1"/>
                <w:sz w:val="20"/>
                <w:szCs w:val="20"/>
              </w:rPr>
              <w:fldChar w:fldCharType="begin"/>
            </w:r>
            <w:r w:rsidR="00B90844">
              <w:rPr>
                <w:rFonts w:ascii="Times New Roman" w:eastAsia="Times New Roman" w:hAnsi="Times New Roman" w:cs="Times New Roman"/>
                <w:color w:val="000000" w:themeColor="text1"/>
                <w:sz w:val="20"/>
                <w:szCs w:val="20"/>
              </w:rPr>
              <w:instrText xml:space="preserve"> ADDIN ZOTERO_ITEM CSL_CITATION {"citationID":"nNOovE8Y","properties":{"formattedCitation":"[19]","plainCitation":"[19]","noteIndex":0},"citationItems":[{"id":9782,"uris":["http://zotero.org/users/19422236/items/WKWX4LN7"],"itemData":{"id":9782,"type":"article-journal","container-title":"Journal of Dentistry","DOI":"10.1016/j.jdent.2020.103456","ISSN":"03005712","journalAbbreviation":"Journal of Dentistry","language":"en","page":"103456","source":"DOI.org (Crossref)","title":"Parental-oriented educational mobile messages to aid in the control of early childhood caries in low socioeconomic children: A randomized controlled trial","title-short":"Parental-oriented educational mobile messages to aid in the control of early childhood caries in low socioeconomic children","volume":"101","author":[{"family":"Lotto","given":"Matheus"},{"family":"Strieder","given":"Anna Paola"},{"family":"Ayala Aguirre","given":"Patricia Estefania"},{"family":"Oliveira","given":"Thais Marchini"},{"family":"Andrade Moreira Machado","given":"Maria Aparecida"},{"family":"Rios","given":"Daniela"},{"family":"Cruvinel","given":"Thiago"}],"issued":{"date-parts":[["2020",10]]}}}],"schema":"https://github.com/citation-style-language/schema/raw/master/csl-citation.json"} </w:instrText>
            </w:r>
            <w:r w:rsidR="00B90844">
              <w:rPr>
                <w:rFonts w:ascii="Times New Roman" w:eastAsia="Times New Roman" w:hAnsi="Times New Roman" w:cs="Times New Roman"/>
                <w:color w:val="000000" w:themeColor="text1"/>
                <w:sz w:val="20"/>
                <w:szCs w:val="20"/>
              </w:rPr>
              <w:fldChar w:fldCharType="separate"/>
            </w:r>
            <w:r w:rsidR="00B90844">
              <w:rPr>
                <w:rFonts w:ascii="Times New Roman" w:eastAsia="Times New Roman" w:hAnsi="Times New Roman" w:cs="Times New Roman"/>
                <w:noProof/>
                <w:color w:val="000000" w:themeColor="text1"/>
                <w:sz w:val="20"/>
                <w:szCs w:val="20"/>
              </w:rPr>
              <w:t>[19]</w:t>
            </w:r>
            <w:r w:rsidR="00B90844">
              <w:rPr>
                <w:rFonts w:ascii="Times New Roman" w:eastAsia="Times New Roman" w:hAnsi="Times New Roman" w:cs="Times New Roman"/>
                <w:color w:val="000000" w:themeColor="text1"/>
                <w:sz w:val="20"/>
                <w:szCs w:val="20"/>
              </w:rPr>
              <w:fldChar w:fldCharType="end"/>
            </w:r>
          </w:p>
        </w:tc>
        <w:tc>
          <w:tcPr>
            <w:tcW w:w="992" w:type="dxa"/>
          </w:tcPr>
          <w:p w14:paraId="3AF3610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25DDC892"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8645504"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C1E5B5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43A2C6C3"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Times New Roman" w:eastAsia="Times New Roman" w:hAnsi="Times New Roman" w:cs="Times New Roman"/>
                <w:color w:val="000000" w:themeColor="text1"/>
                <w:sz w:val="20"/>
                <w:szCs w:val="20"/>
              </w:rPr>
              <w:t>N/A</w:t>
            </w:r>
          </w:p>
        </w:tc>
        <w:tc>
          <w:tcPr>
            <w:tcW w:w="993" w:type="dxa"/>
          </w:tcPr>
          <w:p w14:paraId="56AFFC7B"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3875EC20"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1EF0619E"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2" w:type="dxa"/>
          </w:tcPr>
          <w:p w14:paraId="06DDA3A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7FDBC216"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134" w:type="dxa"/>
          </w:tcPr>
          <w:p w14:paraId="2CB1BB55"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993" w:type="dxa"/>
          </w:tcPr>
          <w:p w14:paraId="396C7097"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c>
          <w:tcPr>
            <w:tcW w:w="1038" w:type="dxa"/>
          </w:tcPr>
          <w:p w14:paraId="102819FD" w14:textId="77777777" w:rsidR="008A643B" w:rsidRPr="008A0396"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8A0396">
              <w:rPr>
                <w:rFonts w:ascii="Segoe UI Symbol" w:eastAsia="Times New Roman" w:hAnsi="Segoe UI Symbol" w:cs="Segoe UI Symbol"/>
                <w:color w:val="000000" w:themeColor="text1"/>
                <w:sz w:val="20"/>
                <w:szCs w:val="20"/>
              </w:rPr>
              <w:t>✓</w:t>
            </w:r>
          </w:p>
        </w:tc>
      </w:tr>
      <w:tr w:rsidR="008A643B" w:rsidRPr="00B90844" w14:paraId="18E2E599" w14:textId="77777777" w:rsidTr="003C0BC5">
        <w:tc>
          <w:tcPr>
            <w:tcW w:w="1560" w:type="dxa"/>
          </w:tcPr>
          <w:p w14:paraId="725B3F03" w14:textId="378A85D8" w:rsidR="008A643B" w:rsidRPr="00B90844" w:rsidRDefault="008A643B" w:rsidP="003C0BC5">
            <w:pPr>
              <w:spacing w:before="240" w:after="240" w:line="259" w:lineRule="auto"/>
              <w:rPr>
                <w:rFonts w:ascii="Times New Roman" w:eastAsia="Times New Roman" w:hAnsi="Times New Roman" w:cs="Times New Roman"/>
                <w:bCs/>
                <w:color w:val="000000" w:themeColor="text1"/>
                <w:sz w:val="20"/>
                <w:szCs w:val="20"/>
                <w:lang w:val="nl-NL"/>
              </w:rPr>
            </w:pPr>
            <w:r w:rsidRPr="00B90844">
              <w:rPr>
                <w:rFonts w:ascii="Times New Roman" w:hAnsi="Times New Roman" w:cs="Times New Roman"/>
                <w:bCs/>
                <w:sz w:val="20"/>
                <w:szCs w:val="20"/>
                <w:lang w:val="nl-NL"/>
              </w:rPr>
              <w:t xml:space="preserve">Lozada-Tequeanes et al </w:t>
            </w:r>
            <w:r w:rsidR="00B90844">
              <w:rPr>
                <w:rFonts w:ascii="Times New Roman" w:hAnsi="Times New Roman" w:cs="Times New Roman"/>
                <w:bCs/>
                <w:sz w:val="20"/>
                <w:szCs w:val="20"/>
              </w:rPr>
              <w:fldChar w:fldCharType="begin"/>
            </w:r>
            <w:r w:rsidR="00B90844">
              <w:rPr>
                <w:rFonts w:ascii="Times New Roman" w:hAnsi="Times New Roman" w:cs="Times New Roman"/>
                <w:bCs/>
                <w:sz w:val="20"/>
                <w:szCs w:val="20"/>
                <w:lang w:val="nl-NL"/>
              </w:rPr>
              <w:instrText xml:space="preserve"> ADDIN ZOTERO_ITEM CSL_CITATION {"citationID":"A5AMQqTU","properties":{"formattedCitation":"[20]","plainCitation":"[20]","noteIndex":0},"citationItems":[{"id":9783,"uris":["http://zotero.org/users/19422236/items/VVLHB29B"],"itemData":{"id":9783,"type":"article-journal","abstract":"Background\n              Promoting physical activity (PA) and healthy feeding (HF) is crucial to address the alarming increase in obesity rates in developing countries. Leveraging mobile phones for behavior change communication to encourage infant PA and promote HF is particularly significant within the Mexican context.\n            \n            \n              Objective\n              This study aims to explore the effectiveness and feasibility of mHealth interventions aimed at promoting PA and HF among primary caregivers (PCs) of Mexican children under the age of 5 years. Additionally, the study aims to disseminate insights gained from intervention implementation amidst the COVID-19 pandemic and assess the potential of behavior change mHealth interventions on a broader population scale.\n            \n            \n              Methods\n              NUTRES, an mHealth intervention, underwent an effectiveness-implementation hybrid trial. Over 36 weeks, participants in the intervention group (IG), totaling 230 individuals, received approximately 108 SMS text messages tailored to their children’s age. These messages covered topics such as PA and HF and emphasized the significance of proper child nutrition amidst the COVID-19 pandemic. NUTRES participants were recruited from both urban and rural health units across 2 states in Mexico. Given the COVID-19 context, both baseline and follow-up surveys were conducted via mobile or fixed telephone. The evaluation of effectiveness and implementation used a mixed methods approach. Qualitative analysis delved into participants’ experiences with NUTRES and various implementation indicators, including acceptance, relevance, and coverage. Grounded theory was used for coding and analysis. Furthermore, difference-in-differences regression models were used to discern disparities between groups (comparison group [CG] versus IG) concerning knowledge and practices pertaining to infant PA and HF.\n            \n            \n              Results\n              Of the total 494 PCs enrolled in NUTRES, 334 persisted until the end of the study, accounting for 67.6% (334/494) participation across both groups. A majority of PCs (43/141, 30.5%, always; and 97/141, 68.8%, sometimes) used the SMS text message information. Satisfaction and acceptability toward NUTRES were notably high, reaching 98% (96/98), with respondents expressing that NUTRES was “good,” “useful,” and “helpful” for enhancing child nutrition. Significant differences after the intervention were observed in PA knowledge, with social interaction favored (CG: 8/135, 5.9% vs IG: 20/137, 14.6%; P=.048), as well as in HF practice knowledge. Notably, sweetened beverage consumption, associated with the development of chronic diseases, showed divergence (CG: 92/157, 58.6% vs IG: 110/145, 75.9%; P=.003). In the difference-in-differences model, a notable increase of 0.03 in knowledge regarding the benefits of PA was observed (CG: mean 0.13, SD 0.10 vs IG: mean 0.16, SD 0.11; P=.02). PCs expressed feeling accompanied and supported, particularly amidst the disruption of routine health care services during the COVID-19 pandemic.\n            \n            \n              Conclusions\n              While NUTRES exhibited a restricted impact on targeted knowledge and behaviors, the SMS text messages functioned effectively as both a reminder and a source of new knowledge for PCs of Mexican children under 5 years of age. The key lessons learned were as follows: mHealth intervention strategies can effectively maintain communication with individuals during emergencies, such as the COVID-19 pandemic; methodological and implementation barriers can constrain the effectiveness of mHealth interventions; and using mixed methods approaches ensures the complementary nature of results. The findings contribute valuable evidence regarding the opportunities and constraints associated with using mobile phones to enhance knowledge and practices concerning PA and HF among PCs of children under 5 years old.\n            \n            \n              Trial Registration\n              ClinicalTrials.gov NCT04250896; https://clinicaltrials.gov/ct2/show/NCT04250896","container-title":"JMIR mHealth and uHealth","DOI":"10.2196/55509","ISSN":"2291-5222","journalAbbreviation":"JMIR Mhealth Uhealth","language":"en","page":"e55509","source":"DOI.org (Crossref)","title":"Effectiveness and Implementation of a Text Messaging mHealth Intervention to Prevent Childhood Obesity in Mexico in the COVID-19 Context: Mixed Methods Study","title-short":"Effectiveness and Implementation of a Text Messaging mHealth Intervention to Prevent Childhood Obesity in Mexico in the COVID-19 Context","volume":"12","author":[{"family":"Lozada-Tequeanes","given":"Ana Lilia"},{"family":"Théodore","given":"Florence L"},{"family":"Kim-Herrera","given":"Edith"},{"family":"García-Guerra","given":"Armando"},{"family":"Quezada-Sánchez","given":"Amado D"},{"family":"Alvarado-Casas","given":"Rocio"},{"family":"Bonvecchio","given":"Anabelle"}],"issued":{"date-parts":[["2024",4,9]]}}}],"schema":"https://github.com/citation-style-language/schema/raw/master/csl-citation.json"} </w:instrText>
            </w:r>
            <w:r w:rsidR="00B90844">
              <w:rPr>
                <w:rFonts w:ascii="Times New Roman" w:hAnsi="Times New Roman" w:cs="Times New Roman"/>
                <w:bCs/>
                <w:sz w:val="20"/>
                <w:szCs w:val="20"/>
              </w:rPr>
              <w:fldChar w:fldCharType="separate"/>
            </w:r>
            <w:r w:rsidR="00B90844">
              <w:rPr>
                <w:rFonts w:ascii="Times New Roman" w:hAnsi="Times New Roman" w:cs="Times New Roman"/>
                <w:bCs/>
                <w:noProof/>
                <w:sz w:val="20"/>
                <w:szCs w:val="20"/>
                <w:lang w:val="nl-NL"/>
              </w:rPr>
              <w:t>[20]</w:t>
            </w:r>
            <w:r w:rsidR="00B90844">
              <w:rPr>
                <w:rFonts w:ascii="Times New Roman" w:hAnsi="Times New Roman" w:cs="Times New Roman"/>
                <w:bCs/>
                <w:sz w:val="20"/>
                <w:szCs w:val="20"/>
              </w:rPr>
              <w:fldChar w:fldCharType="end"/>
            </w:r>
          </w:p>
        </w:tc>
        <w:tc>
          <w:tcPr>
            <w:tcW w:w="992" w:type="dxa"/>
          </w:tcPr>
          <w:p w14:paraId="318D43DC"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13712CCF"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w:t>
            </w:r>
          </w:p>
        </w:tc>
        <w:tc>
          <w:tcPr>
            <w:tcW w:w="992" w:type="dxa"/>
          </w:tcPr>
          <w:p w14:paraId="77D0CB86"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01CDB14"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0E0D4A7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N/A</w:t>
            </w:r>
          </w:p>
        </w:tc>
        <w:tc>
          <w:tcPr>
            <w:tcW w:w="993" w:type="dxa"/>
          </w:tcPr>
          <w:p w14:paraId="2EED58B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62706C5E"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w:t>
            </w:r>
          </w:p>
        </w:tc>
        <w:tc>
          <w:tcPr>
            <w:tcW w:w="992" w:type="dxa"/>
          </w:tcPr>
          <w:p w14:paraId="0DFA4BD6"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563C039E"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w:t>
            </w:r>
          </w:p>
        </w:tc>
        <w:tc>
          <w:tcPr>
            <w:tcW w:w="1134" w:type="dxa"/>
          </w:tcPr>
          <w:p w14:paraId="5763AB0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25A5E5B8"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686A8F1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038" w:type="dxa"/>
          </w:tcPr>
          <w:p w14:paraId="5AFF8D77"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r>
      <w:tr w:rsidR="008A643B" w:rsidRPr="00B90844" w14:paraId="6C0685ED" w14:textId="77777777" w:rsidTr="003C0BC5">
        <w:tc>
          <w:tcPr>
            <w:tcW w:w="1560" w:type="dxa"/>
          </w:tcPr>
          <w:p w14:paraId="4E26A7C5" w14:textId="164EEFE9" w:rsidR="008A643B" w:rsidRPr="00B90844" w:rsidRDefault="008A643B" w:rsidP="003C0BC5">
            <w:pPr>
              <w:spacing w:before="240" w:after="240" w:line="259" w:lineRule="auto"/>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 xml:space="preserve">Nezami et al </w:t>
            </w:r>
            <w:r w:rsidR="00B90844">
              <w:rPr>
                <w:rFonts w:ascii="Times New Roman" w:eastAsia="Times New Roman" w:hAnsi="Times New Roman" w:cs="Times New Roman"/>
                <w:color w:val="000000" w:themeColor="text1"/>
                <w:sz w:val="20"/>
                <w:szCs w:val="20"/>
                <w:lang w:val="nl-NL"/>
              </w:rPr>
              <w:fldChar w:fldCharType="begin"/>
            </w:r>
            <w:r w:rsidR="00B90844">
              <w:rPr>
                <w:rFonts w:ascii="Times New Roman" w:eastAsia="Times New Roman" w:hAnsi="Times New Roman" w:cs="Times New Roman"/>
                <w:color w:val="000000" w:themeColor="text1"/>
                <w:sz w:val="20"/>
                <w:szCs w:val="20"/>
                <w:lang w:val="nl-NL"/>
              </w:rPr>
              <w:instrText xml:space="preserve"> ADDIN ZOTERO_ITEM CSL_CITATION {"citationID":"1brkSt42","properties":{"formattedCitation":"[21]","plainCitation":"[21]","noteIndex":0},"citationItems":[{"id":9787,"uris":["http://zotero.org/users/19422236/items/Y2LPV99X"],"itemData":{"id":9787,"type":"article-journal","abstract":"Summary\n            \n              Background\n              Sugar‐sweetened beverages and maternal weight are strong drivers of child obesity, but few studies have targeted these risk factors as an obesity prevention strategy in children.\n            \n            \n              Objective\n              The objective of this study was to test the efficacy of a smartphone‐delivered intervention to reduce parent‐provided sugar‐sweetened beverage and juice (SSB/juice) consumption among children ages 3–5 and maternal weight.\n            \n            \n              Methods\n              \n                Mothers with overweight or obesity, who had a child ages 3–5 that consumed at least 12 fl. oz./day of SSB/juice (\n                N\n                 = 51 dyads) were randomized to the Smart Moms group that received one group session, lessons on a mobile website, and text messages, or to a waitlist control group. Mothers self‐monitored their children's beverages in addition to their own beverages, high‐calorie foods, and weight. Assessments at baseline, 3, and 6 months included dietary recalls to measure SSB/juice intake and objectively measured maternal weight.\n              \n            \n            \n              Results\n              \n                Using linear mixed models controlling for baseline values, child age and race, there was a greater reduction in child SSB/juice in Smart Moms compared with control at 6 months (−9.7 oz./day vs. 1.7 oz./day,\n                p\n                 &lt; .01). Mothers in Smart Moms lost 2.4 kg at 6 months compared with a 0.9‐kg gain in the control group (\n                p\n                 &lt; .01).\n              \n            \n            \n              Conclusions\n              An intervention delivered using mHealth technologies can target mothers to change child dietary behaviours and improve maternal weight, which suggests a novel approach to family‐based obesity prevention.","container-title":"Pediatric Obesity","DOI":"10.1111/ijpo.12258","ISSN":"2047-6302, 2047-6310","issue":"11","journalAbbreviation":"Pediatric Obesity","language":"en","page":"668-676","source":"DOI.org (Crossref)","title":"A mHealth randomized controlled trial to reduce sugar‐sweetened beverage intake in preschool‐aged children","volume":"13","author":[{"family":"Nezami","given":"B. T."},{"family":"Ward","given":"D. S."},{"family":"Lytle","given":"L. A."},{"family":"Ennett","given":"S. T."},{"family":"Tate","given":"D. F."}],"issued":{"date-parts":[["2018",11]]}}}],"schema":"https://github.com/citation-style-language/schema/raw/master/csl-citation.json"} </w:instrText>
            </w:r>
            <w:r w:rsidR="00B90844">
              <w:rPr>
                <w:rFonts w:ascii="Times New Roman" w:eastAsia="Times New Roman" w:hAnsi="Times New Roman" w:cs="Times New Roman"/>
                <w:color w:val="000000" w:themeColor="text1"/>
                <w:sz w:val="20"/>
                <w:szCs w:val="20"/>
                <w:lang w:val="nl-NL"/>
              </w:rPr>
              <w:fldChar w:fldCharType="separate"/>
            </w:r>
            <w:r w:rsidR="00B90844">
              <w:rPr>
                <w:rFonts w:ascii="Times New Roman" w:eastAsia="Times New Roman" w:hAnsi="Times New Roman" w:cs="Times New Roman"/>
                <w:noProof/>
                <w:color w:val="000000" w:themeColor="text1"/>
                <w:sz w:val="20"/>
                <w:szCs w:val="20"/>
                <w:lang w:val="nl-NL"/>
              </w:rPr>
              <w:t>[21]</w:t>
            </w:r>
            <w:r w:rsidR="00B90844">
              <w:rPr>
                <w:rFonts w:ascii="Times New Roman" w:eastAsia="Times New Roman" w:hAnsi="Times New Roman" w:cs="Times New Roman"/>
                <w:color w:val="000000" w:themeColor="text1"/>
                <w:sz w:val="20"/>
                <w:szCs w:val="20"/>
                <w:lang w:val="nl-NL"/>
              </w:rPr>
              <w:fldChar w:fldCharType="end"/>
            </w:r>
          </w:p>
        </w:tc>
        <w:tc>
          <w:tcPr>
            <w:tcW w:w="992" w:type="dxa"/>
          </w:tcPr>
          <w:p w14:paraId="3BFF00D1"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40CF1A0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64258E86"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0FD995AE"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94FF66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7BAB834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7DD778A1"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4E3BA9DB"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61F009A7"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50AF365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6CC580CC"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6FEB0B57"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038" w:type="dxa"/>
          </w:tcPr>
          <w:p w14:paraId="271F04C3"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r>
      <w:tr w:rsidR="008A643B" w:rsidRPr="00B90844" w14:paraId="41B24C0D" w14:textId="77777777" w:rsidTr="003C0BC5">
        <w:tc>
          <w:tcPr>
            <w:tcW w:w="1560" w:type="dxa"/>
          </w:tcPr>
          <w:p w14:paraId="514CD42D" w14:textId="5C791293" w:rsidR="008A643B" w:rsidRPr="00B90844" w:rsidRDefault="008A643B" w:rsidP="003C0BC5">
            <w:pPr>
              <w:spacing w:before="240" w:after="240" w:line="259" w:lineRule="auto"/>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 xml:space="preserve">Nyström et al </w:t>
            </w:r>
            <w:r w:rsidR="00B90844">
              <w:rPr>
                <w:rFonts w:ascii="Times New Roman" w:eastAsia="Times New Roman" w:hAnsi="Times New Roman" w:cs="Times New Roman"/>
                <w:color w:val="000000" w:themeColor="text1"/>
                <w:sz w:val="20"/>
                <w:szCs w:val="20"/>
                <w:lang w:val="nl-NL"/>
              </w:rPr>
              <w:fldChar w:fldCharType="begin"/>
            </w:r>
            <w:r w:rsidR="00B90844">
              <w:rPr>
                <w:rFonts w:ascii="Times New Roman" w:eastAsia="Times New Roman" w:hAnsi="Times New Roman" w:cs="Times New Roman"/>
                <w:color w:val="000000" w:themeColor="text1"/>
                <w:sz w:val="20"/>
                <w:szCs w:val="20"/>
                <w:lang w:val="nl-NL"/>
              </w:rPr>
              <w:instrText xml:space="preserve"> ADDIN ZOTERO_ITEM CSL_CITATION {"citationID":"rzaxWJDU","properties":{"formattedCitation":"[22]","plainCitation":"[22]","noteIndex":0},"citationItems":[{"id":9788,"uris":["http://zotero.org/users/19422236/items/DU5YEYLF"],"itemData":{"id":9788,"type":"article-journal","container-title":"The American Journal of Clinical Nutrition","DOI":"10.3945/ajcn.116.150995","ISSN":"00029165","issue":"6","journalAbbreviation":"The American Journal of Clinical Nutrition","language":"en","page":"1327-1335","source":"DOI.org (Crossref)","title":"Mobile-based intervention intended to stop obesity in preschool-aged children: the MINISTOP randomized controlled trial ,","title-short":"Mobile-based intervention intended to stop obesity in preschool-aged children","volume":"105","author":[{"family":"Nyström","given":"Christine Delisle"},{"family":"Sandin","given":"Sven"},{"family":"Henriksson","given":"Pontus"},{"family":"Henriksson","given":"Hanna"},{"family":"Trolle-Lagerros","given":"Ylva"},{"family":"Larsson","given":"Christel"},{"family":"Maddison","given":"Ralph"},{"family":"Ortega","given":"Francisco B"},{"family":"Pomeroy","given":"Jeremy"},{"family":"Ruiz","given":"Jonatan R"},{"family":"Silfvernagel","given":"Kristin"},{"family":"Timpka","given":"Toomas"},{"family":"Löf","given":"Marie"}],"issued":{"date-parts":[["2017",6]]}}}],"schema":"https://github.com/citation-style-language/schema/raw/master/csl-citation.json"} </w:instrText>
            </w:r>
            <w:r w:rsidR="00B90844">
              <w:rPr>
                <w:rFonts w:ascii="Times New Roman" w:eastAsia="Times New Roman" w:hAnsi="Times New Roman" w:cs="Times New Roman"/>
                <w:color w:val="000000" w:themeColor="text1"/>
                <w:sz w:val="20"/>
                <w:szCs w:val="20"/>
                <w:lang w:val="nl-NL"/>
              </w:rPr>
              <w:fldChar w:fldCharType="separate"/>
            </w:r>
            <w:r w:rsidR="00B90844">
              <w:rPr>
                <w:rFonts w:ascii="Times New Roman" w:eastAsia="Times New Roman" w:hAnsi="Times New Roman" w:cs="Times New Roman"/>
                <w:noProof/>
                <w:color w:val="000000" w:themeColor="text1"/>
                <w:sz w:val="20"/>
                <w:szCs w:val="20"/>
                <w:lang w:val="nl-NL"/>
              </w:rPr>
              <w:t>[22]</w:t>
            </w:r>
            <w:r w:rsidR="00B90844">
              <w:rPr>
                <w:rFonts w:ascii="Times New Roman" w:eastAsia="Times New Roman" w:hAnsi="Times New Roman" w:cs="Times New Roman"/>
                <w:color w:val="000000" w:themeColor="text1"/>
                <w:sz w:val="20"/>
                <w:szCs w:val="20"/>
                <w:lang w:val="nl-NL"/>
              </w:rPr>
              <w:fldChar w:fldCharType="end"/>
            </w:r>
          </w:p>
        </w:tc>
        <w:tc>
          <w:tcPr>
            <w:tcW w:w="992" w:type="dxa"/>
          </w:tcPr>
          <w:p w14:paraId="0B749E97"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13F4AAF9"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C4FDB1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0E93CF08"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577A0DB1"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N/A</w:t>
            </w:r>
          </w:p>
        </w:tc>
        <w:tc>
          <w:tcPr>
            <w:tcW w:w="993" w:type="dxa"/>
          </w:tcPr>
          <w:p w14:paraId="006C2A74"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50A54DE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70A96AE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E76439C"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0A0C738B"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1AB953FF"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w:t>
            </w:r>
          </w:p>
        </w:tc>
        <w:tc>
          <w:tcPr>
            <w:tcW w:w="993" w:type="dxa"/>
          </w:tcPr>
          <w:p w14:paraId="52D80F77"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038" w:type="dxa"/>
          </w:tcPr>
          <w:p w14:paraId="45D61A0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r>
      <w:tr w:rsidR="008A643B" w:rsidRPr="00B90844" w14:paraId="3D92D165" w14:textId="77777777" w:rsidTr="003C0BC5">
        <w:tc>
          <w:tcPr>
            <w:tcW w:w="1560" w:type="dxa"/>
          </w:tcPr>
          <w:p w14:paraId="701C54B4" w14:textId="2B890DE6" w:rsidR="008A643B" w:rsidRPr="00B90844" w:rsidRDefault="008A643B" w:rsidP="003C0BC5">
            <w:pPr>
              <w:spacing w:before="240" w:after="240" w:line="259" w:lineRule="auto"/>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lastRenderedPageBreak/>
              <w:t xml:space="preserve">Nyström et al </w:t>
            </w:r>
            <w:r w:rsidR="009C62C3">
              <w:rPr>
                <w:rFonts w:ascii="Times New Roman" w:eastAsia="Times New Roman" w:hAnsi="Times New Roman" w:cs="Times New Roman"/>
                <w:color w:val="000000" w:themeColor="text1"/>
                <w:sz w:val="20"/>
                <w:szCs w:val="20"/>
                <w:lang w:val="nl-NL"/>
              </w:rPr>
              <w:fldChar w:fldCharType="begin"/>
            </w:r>
            <w:r w:rsidR="009C62C3">
              <w:rPr>
                <w:rFonts w:ascii="Times New Roman" w:eastAsia="Times New Roman" w:hAnsi="Times New Roman" w:cs="Times New Roman"/>
                <w:color w:val="000000" w:themeColor="text1"/>
                <w:sz w:val="20"/>
                <w:szCs w:val="20"/>
                <w:lang w:val="nl-NL"/>
              </w:rPr>
              <w:instrText xml:space="preserve"> ADDIN ZOTERO_ITEM CSL_CITATION {"citationID":"ElEyG9tR","properties":{"formattedCitation":"[23]","plainCitation":"[23]","noteIndex":0},"citationItems":[{"id":9789,"uris":["http://zotero.org/users/19422236/items/Q7L7EG8W"],"itemData":{"id":9789,"type":"article-journal","container-title":"BMC Public Health","DOI":"10.1186/s12889-018-5569-4","ISSN":"1471-2458","issue":"1","journalAbbreviation":"BMC Public Health","language":"en","page":"658","source":"DOI.org (Crossref)","title":"A 12-month follow-up of a mobile-based (mHealth) obesity prevention intervention in pre-school children: the MINISTOP randomized controlled trial","title-short":"A 12-month follow-up of a mobile-based (mHealth) obesity prevention intervention in pre-school children","volume":"18","author":[{"family":"Nyström,","given":"Christine Delisle"},{"family":"Sandin","given":"Sven"},{"family":"Henriksson","given":"Pontus"},{"family":"Henriksson","given":"Hanna"},{"family":"Maddison","given":"Ralph"},{"family":"Löf","given":"Marie"}],"issued":{"date-parts":[["2018",12]]}}}],"schema":"https://github.com/citation-style-language/schema/raw/master/csl-citation.json"} </w:instrText>
            </w:r>
            <w:r w:rsidR="009C62C3">
              <w:rPr>
                <w:rFonts w:ascii="Times New Roman" w:eastAsia="Times New Roman" w:hAnsi="Times New Roman" w:cs="Times New Roman"/>
                <w:color w:val="000000" w:themeColor="text1"/>
                <w:sz w:val="20"/>
                <w:szCs w:val="20"/>
                <w:lang w:val="nl-NL"/>
              </w:rPr>
              <w:fldChar w:fldCharType="separate"/>
            </w:r>
            <w:r w:rsidR="009C62C3">
              <w:rPr>
                <w:rFonts w:ascii="Times New Roman" w:eastAsia="Times New Roman" w:hAnsi="Times New Roman" w:cs="Times New Roman"/>
                <w:noProof/>
                <w:color w:val="000000" w:themeColor="text1"/>
                <w:sz w:val="20"/>
                <w:szCs w:val="20"/>
                <w:lang w:val="nl-NL"/>
              </w:rPr>
              <w:t>[23]</w:t>
            </w:r>
            <w:r w:rsidR="009C62C3">
              <w:rPr>
                <w:rFonts w:ascii="Times New Roman" w:eastAsia="Times New Roman" w:hAnsi="Times New Roman" w:cs="Times New Roman"/>
                <w:color w:val="000000" w:themeColor="text1"/>
                <w:sz w:val="20"/>
                <w:szCs w:val="20"/>
                <w:lang w:val="nl-NL"/>
              </w:rPr>
              <w:fldChar w:fldCharType="end"/>
            </w:r>
          </w:p>
        </w:tc>
        <w:tc>
          <w:tcPr>
            <w:tcW w:w="992" w:type="dxa"/>
          </w:tcPr>
          <w:p w14:paraId="09EA7042"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01E158F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3D1FA08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015F156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37C3A751"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N/A</w:t>
            </w:r>
          </w:p>
        </w:tc>
        <w:tc>
          <w:tcPr>
            <w:tcW w:w="993" w:type="dxa"/>
          </w:tcPr>
          <w:p w14:paraId="67F6A50B"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7C267B66"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6B58E12D"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4BC3758E"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2481AC51"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1DBC7033"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Times New Roman" w:eastAsia="Times New Roman" w:hAnsi="Times New Roman" w:cs="Times New Roman"/>
                <w:color w:val="000000" w:themeColor="text1"/>
                <w:sz w:val="20"/>
                <w:szCs w:val="20"/>
                <w:lang w:val="nl-NL"/>
              </w:rPr>
              <w:t>?</w:t>
            </w:r>
          </w:p>
        </w:tc>
        <w:tc>
          <w:tcPr>
            <w:tcW w:w="993" w:type="dxa"/>
          </w:tcPr>
          <w:p w14:paraId="61292706"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038" w:type="dxa"/>
          </w:tcPr>
          <w:p w14:paraId="02CAEA80" w14:textId="77777777" w:rsidR="008A643B" w:rsidRPr="00B90844" w:rsidRDefault="008A643B" w:rsidP="003C0BC5">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r>
      <w:tr w:rsidR="00B90844" w:rsidRPr="00B90844" w14:paraId="4D2EBA79" w14:textId="77777777" w:rsidTr="003C0BC5">
        <w:tc>
          <w:tcPr>
            <w:tcW w:w="1560" w:type="dxa"/>
          </w:tcPr>
          <w:p w14:paraId="3B5B1803" w14:textId="4FB236A1" w:rsidR="00B90844" w:rsidRPr="00B90844" w:rsidRDefault="00B90844" w:rsidP="00B90844">
            <w:pPr>
              <w:spacing w:before="240" w:after="240" w:line="259" w:lineRule="auto"/>
              <w:rPr>
                <w:rFonts w:ascii="Times New Roman" w:eastAsia="Times New Roman" w:hAnsi="Times New Roman" w:cs="Times New Roman"/>
                <w:color w:val="000000" w:themeColor="text1"/>
                <w:sz w:val="20"/>
                <w:szCs w:val="20"/>
                <w:lang w:val="nl-NL"/>
              </w:rPr>
            </w:pPr>
            <w:r>
              <w:rPr>
                <w:rFonts w:ascii="Times New Roman" w:eastAsia="Times New Roman" w:hAnsi="Times New Roman" w:cs="Times New Roman"/>
                <w:color w:val="000000" w:themeColor="text1"/>
                <w:sz w:val="20"/>
                <w:szCs w:val="20"/>
                <w:lang w:val="nl-NL"/>
              </w:rPr>
              <w:t xml:space="preserve">Peden </w:t>
            </w:r>
            <w:r w:rsidRPr="00B90844">
              <w:rPr>
                <w:rFonts w:ascii="Times New Roman" w:eastAsia="Times New Roman" w:hAnsi="Times New Roman" w:cs="Times New Roman"/>
                <w:color w:val="000000" w:themeColor="text1"/>
                <w:sz w:val="20"/>
                <w:szCs w:val="20"/>
                <w:lang w:val="nl-NL"/>
              </w:rPr>
              <w:t xml:space="preserve">et al  </w:t>
            </w:r>
            <w:r w:rsidR="009C62C3">
              <w:rPr>
                <w:rFonts w:ascii="Times New Roman" w:eastAsia="Times New Roman" w:hAnsi="Times New Roman" w:cs="Times New Roman"/>
                <w:color w:val="000000" w:themeColor="text1"/>
                <w:sz w:val="20"/>
                <w:szCs w:val="20"/>
                <w:lang w:val="nl-NL"/>
              </w:rPr>
              <w:fldChar w:fldCharType="begin"/>
            </w:r>
            <w:r w:rsidR="009C62C3">
              <w:rPr>
                <w:rFonts w:ascii="Times New Roman" w:eastAsia="Times New Roman" w:hAnsi="Times New Roman" w:cs="Times New Roman"/>
                <w:color w:val="000000" w:themeColor="text1"/>
                <w:sz w:val="20"/>
                <w:szCs w:val="20"/>
                <w:lang w:val="nl-NL"/>
              </w:rPr>
              <w:instrText xml:space="preserve"> ADDIN ZOTERO_ITEM CSL_CITATION {"citationID":"GKNn0QvO","properties":{"formattedCitation":"[24]","plainCitation":"[24]","noteIndex":0},"citationItems":[{"id":9785,"uris":["http://zotero.org/users/19422236/items/YTW4W8FM"],"itemData":{"id":9785,"type":"article-journal","abstract":"Abstract\n            \n              Background\n              Childcare centres are important environments for promoting physical activity and healthy eating. Blended approaches to professional learning may help overcome existing challenges for educators in promoting these behaviours. This study aimed to test the effect of a blended professional learning program on healthy eating and physical activity in childcare.\n            \n            \n              Methods\n              Cluster randomized stepped-wedge trial in 15 childcare centres in Tasmania, Australia. Children aged 2-5y who attended at least two days per week were eligible to participate. Random assignment occurred at the centre level. Centre names were drawn out of a hat and then subsequently allocated to one of the three steps. The intervention comprised a 12-week blended professional learning program for educators. The main outcome was centre-level physical activity and healthy eating, assessed using the Environment and Policy Assessment Observation System (EPAO). All data collectors were blinded to step allocation. Analyses were according to intention to treat. The trial was registered with the Australian New Zealand Clinical Trial Registry (ACTRN12618000346279, date registered: 07/03/2018).\n            \n            \n              Results\n              \n                Centres were recruited between January 2016 and February 2016. All centres were retained for the duration of the study. A total of 313 children were recruited with 291 analysed at the completion of the study (93%). The difference between groups for the EPAO total score was significant at the end of the maintenance period (adjusted difference = 14.63, 95% CI [1.33, 27.92],\n                p\n                 = 0.03). Significant differences were found for the percentage of time children spent in light-intensity physical activity at the end of the intervention (adjusted difference = 0.01, 95% CI [0.00,0.01],\n                p\n                 = 0.02) and maintenance periods (adjusted difference = 0.01, 95% CI [0.00,0.02],\n                p\n                 = 0.04). To the best of the authors knowledge, there were no adverse events.\n              \n            \n            \n              Conclusion\n              This intervention achieved a sustained improvement in physical activity and healthy eating in childcare centres. Further, it can be easily integrated into existing service provision, especially among centres with limited access to professional learning.\n            \n            \n              Trial registration\n              \n                The study was registered with the Australian and New Zealand Clinical Trials Registry (\n                ACTRN12618000346279\n                , date registered: 07/03/2018).","container-title":"BMC Public Health","DOI":"10.1186/s12889-022-13542-w","ISSN":"1471-2458","issue":"1","journalAbbreviation":"BMC Public Health","language":"en","page":"1353","source":"DOI.org (Crossref)","title":"A blended professional learning intervention for early childhood educators to target the promotion of physical activity and healthy eating: the HOPPEL cluster randomized stepped-wedge trial","title-short":"A blended professional learning intervention for early childhood educators to target the promotion of physical activity and healthy eating","volume":"22","author":[{"family":"Peden","given":"Me"},{"family":"Eady","given":"Mj"},{"family":"Okely","given":"Ad"},{"family":"Patterson","given":"K"},{"family":"Batterham","given":"M"},{"family":"Jones","given":"Ra"}],"issued":{"date-parts":[["2022",12]]}}}],"schema":"https://github.com/citation-style-language/schema/raw/master/csl-citation.json"} </w:instrText>
            </w:r>
            <w:r w:rsidR="009C62C3">
              <w:rPr>
                <w:rFonts w:ascii="Times New Roman" w:eastAsia="Times New Roman" w:hAnsi="Times New Roman" w:cs="Times New Roman"/>
                <w:color w:val="000000" w:themeColor="text1"/>
                <w:sz w:val="20"/>
                <w:szCs w:val="20"/>
                <w:lang w:val="nl-NL"/>
              </w:rPr>
              <w:fldChar w:fldCharType="separate"/>
            </w:r>
            <w:r w:rsidR="009C62C3">
              <w:rPr>
                <w:rFonts w:ascii="Times New Roman" w:eastAsia="Times New Roman" w:hAnsi="Times New Roman" w:cs="Times New Roman"/>
                <w:noProof/>
                <w:color w:val="000000" w:themeColor="text1"/>
                <w:sz w:val="20"/>
                <w:szCs w:val="20"/>
                <w:lang w:val="nl-NL"/>
              </w:rPr>
              <w:t>[24]</w:t>
            </w:r>
            <w:r w:rsidR="009C62C3">
              <w:rPr>
                <w:rFonts w:ascii="Times New Roman" w:eastAsia="Times New Roman" w:hAnsi="Times New Roman" w:cs="Times New Roman"/>
                <w:color w:val="000000" w:themeColor="text1"/>
                <w:sz w:val="20"/>
                <w:szCs w:val="20"/>
                <w:lang w:val="nl-NL"/>
              </w:rPr>
              <w:fldChar w:fldCharType="end"/>
            </w:r>
          </w:p>
        </w:tc>
        <w:tc>
          <w:tcPr>
            <w:tcW w:w="992" w:type="dxa"/>
          </w:tcPr>
          <w:p w14:paraId="30B50EE5" w14:textId="64C08ABE"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2D093EEF" w14:textId="49978845"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56C02533" w14:textId="55539276"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45FEF38" w14:textId="02269914"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0F68FB15" w14:textId="1DCB506F" w:rsidR="00B90844" w:rsidRPr="00B90844" w:rsidRDefault="00B90844" w:rsidP="00B90844">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49750FE6" w14:textId="1BD986B3"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2AEFB808" w14:textId="03113961"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4973DDB4" w14:textId="46D2E221"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2" w:type="dxa"/>
          </w:tcPr>
          <w:p w14:paraId="7D0D1136" w14:textId="2339E60E"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795A481D" w14:textId="7F3B7E4D"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134" w:type="dxa"/>
          </w:tcPr>
          <w:p w14:paraId="178D7859" w14:textId="28693A4C" w:rsidR="00B90844" w:rsidRPr="00B90844" w:rsidRDefault="00B90844" w:rsidP="00B90844">
            <w:pPr>
              <w:spacing w:before="240" w:after="240" w:line="259" w:lineRule="auto"/>
              <w:jc w:val="center"/>
              <w:rPr>
                <w:rFonts w:ascii="Times New Roman" w:eastAsia="Times New Roman" w:hAnsi="Times New Roman" w:cs="Times New Roman"/>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993" w:type="dxa"/>
          </w:tcPr>
          <w:p w14:paraId="294EB2E5" w14:textId="67EE45DB"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c>
          <w:tcPr>
            <w:tcW w:w="1038" w:type="dxa"/>
          </w:tcPr>
          <w:p w14:paraId="4B31B662" w14:textId="3AFAD101" w:rsidR="00B90844" w:rsidRPr="00B90844" w:rsidRDefault="00B90844" w:rsidP="00B90844">
            <w:pPr>
              <w:spacing w:before="240" w:after="240" w:line="259" w:lineRule="auto"/>
              <w:jc w:val="center"/>
              <w:rPr>
                <w:rFonts w:ascii="Segoe UI Symbol" w:eastAsia="Times New Roman" w:hAnsi="Segoe UI Symbol" w:cs="Segoe UI Symbol"/>
                <w:color w:val="000000" w:themeColor="text1"/>
                <w:sz w:val="20"/>
                <w:szCs w:val="20"/>
                <w:lang w:val="nl-NL"/>
              </w:rPr>
            </w:pPr>
            <w:r w:rsidRPr="00B90844">
              <w:rPr>
                <w:rFonts w:ascii="Segoe UI Symbol" w:eastAsia="Times New Roman" w:hAnsi="Segoe UI Symbol" w:cs="Segoe UI Symbol"/>
                <w:color w:val="000000" w:themeColor="text1"/>
                <w:sz w:val="20"/>
                <w:szCs w:val="20"/>
                <w:lang w:val="nl-NL"/>
              </w:rPr>
              <w:t>✓</w:t>
            </w:r>
          </w:p>
        </w:tc>
      </w:tr>
      <w:tr w:rsidR="008A643B" w:rsidRPr="009C62C3" w14:paraId="502CC841" w14:textId="77777777" w:rsidTr="003C0BC5">
        <w:tc>
          <w:tcPr>
            <w:tcW w:w="1560" w:type="dxa"/>
          </w:tcPr>
          <w:p w14:paraId="4477DF91" w14:textId="14BC1A97" w:rsidR="008A643B" w:rsidRPr="009C62C3" w:rsidRDefault="008A643B" w:rsidP="003C0BC5">
            <w:pPr>
              <w:spacing w:before="240" w:after="240" w:line="259" w:lineRule="auto"/>
              <w:rPr>
                <w:rFonts w:ascii="Times New Roman" w:eastAsia="Times New Roman" w:hAnsi="Times New Roman" w:cs="Times New Roman"/>
                <w:bCs/>
                <w:color w:val="000000" w:themeColor="text1"/>
                <w:sz w:val="20"/>
                <w:szCs w:val="20"/>
              </w:rPr>
            </w:pPr>
            <w:r w:rsidRPr="00B90844">
              <w:rPr>
                <w:rFonts w:ascii="Times New Roman" w:hAnsi="Times New Roman" w:cs="Times New Roman"/>
                <w:bCs/>
                <w:sz w:val="20"/>
                <w:szCs w:val="20"/>
                <w:lang w:val="nl-NL"/>
              </w:rPr>
              <w:t xml:space="preserve">Røed et al </w:t>
            </w:r>
            <w:r w:rsidR="009C62C3">
              <w:rPr>
                <w:rFonts w:ascii="Times New Roman" w:hAnsi="Times New Roman" w:cs="Times New Roman"/>
                <w:bCs/>
                <w:sz w:val="20"/>
                <w:szCs w:val="20"/>
                <w:lang w:val="nl-NL"/>
              </w:rPr>
              <w:fldChar w:fldCharType="begin"/>
            </w:r>
            <w:r w:rsidR="009C62C3">
              <w:rPr>
                <w:rFonts w:ascii="Times New Roman" w:hAnsi="Times New Roman" w:cs="Times New Roman"/>
                <w:bCs/>
                <w:sz w:val="20"/>
                <w:szCs w:val="20"/>
                <w:lang w:val="nl-NL"/>
              </w:rPr>
              <w:instrText xml:space="preserve"> ADDIN ZOTERO_ITEM CSL_CITATION {"citationID":"uDXMQCyk","properties":{"formattedCitation":"[25]","plainCitation":"[25]","noteIndex":0},"citationItems":[{"id":9791,"uris":["http://zotero.org/users/19422236/items/YQ8C2SDV"],"itemData":{"id":9791,"type":"article-journal","abstract":"Background\n              In Western countries, children’s diets are often low in fruits and vegetables and high in discretionary foods. Diet in early life tends to track through childhood and youth and even into adulthood. Interventions should, therefore, be delivered in periods when habitual traits are established, as in toddlerhood when children adapt to their family’s diet.\n            \n            \n              Objective\n              In this study, we assessed the effect of the Food4toddlers eHealth intervention, which aimed to enhance toddlers’ diets by shaping their food and eating environment.\n            \n            \n              Methods\n              The Food4toddlers randomized controlled trial was conducted in Norway in 2017-2018. Parent-child dyads were recruited through social media. In total, 298 parents completed an online questionnaire at baseline (mean child age 10.9 months, SD 1.2). Postintervention questionnaires were completed immediately after the intervention (ie, follow-up 1; mean child age 17.8 months, SD 1.3) and 6 months after the intervention (ie, follow-up 2; mean child age 24.2 months, SD 1.9). The intervention was guided by social cognitive theory, which targets the linked relationship between the person, the behavior, and the environment. The intervention group (148/298, 49.7%) got access to the Food4toddlers website for 6 months from baseline. The website included information on diet and on how to create a healthy food and eating environment as well as activities, recipes, and collaboration opportunities. To assess intervention effects on child diet from baseline to follow-up 1 and from baseline to follow-up 2, we used generalized estimating equations and a time × group interaction term. Between-group differences in changes over time for frequency and variety of fruits and vegetables and frequency of discretionary foods were assessed.\n            \n            \n              Results\n              At follow-up 1, a significant time × group interaction was observed for the frequency of vegetable intake (P=.02). The difference between groups in the change from baseline to follow-up 1 was 0.46 vegetable items per day (95% CI 0.06-0.86) in favor of the intervention group. No other significant between-group differences in dietary changes from baseline to follow-up 1 or follow-up 2 were observed.  However, there is a clear time trend showing that the intake of discretionary foods increases by time from less than 1 item per week at baseline to more than 4 items per week at 2 years of age (P&lt;.001), regardless of group.\n            \n            \n              Conclusions\n              A positive intervention effect was observed for t</w:instrText>
            </w:r>
            <w:r w:rsidR="009C62C3" w:rsidRPr="009C62C3">
              <w:rPr>
                <w:rFonts w:ascii="Times New Roman" w:hAnsi="Times New Roman" w:cs="Times New Roman"/>
                <w:bCs/>
                <w:sz w:val="20"/>
                <w:szCs w:val="20"/>
              </w:rPr>
              <w:instrText xml:space="preserve">he frequency of vegetable intake at follow-up 1 but not at follow-up 2. No other between-group effects on diet were observed. eHealth interventions of longer duration, including reminders after the main content of the intervention has been delivered, may be needed to obtain long-terms effects, along with tailoring in a digital or a personal form.\n            \n            \n              Trial Registration\n              International Standard Randomized Controlled Trial Number (ISRCTN) 92980420; https://doi.org/10.1186/ISRCTN92980420","container-title":"Journal of Medical Internet Research","DOI":"10.2196/18311","ISSN":"1438-8871","issue":"2","journalAbbreviation":"J Med Internet Res","language":"en","page":"e18311","source":"DOI.org (Crossref)","title":"Effect of a Parent-Focused eHealth Intervention on Children’s Fruit, Vegetable, and Discretionary Food Intake (Food4toddlers): Randomized Controlled Trial","title-short":"Effect of a Parent-Focused eHealth Intervention on Children’s Fruit, Vegetable, and Discretionary Food Intake (Food4toddlers)","volume":"23","author":[{"family":"Røed","given":"Margrethe"},{"family":"Medin","given":"Anine C"},{"family":"Vik","given":"Frøydis N"},{"family":"Hillesund","given":"Elisabet R"},{"family":"Van Lippevelde","given":"Wendy"},{"family":"Campbell","given":"Karen"},{"family":"Øverby","given":"Nina C"}],"issued":{"date-parts":[["2021",2,16]]}}}],"schema":"https://github.com/citation-style-language/schema/raw/master/csl-citation.json"} </w:instrText>
            </w:r>
            <w:r w:rsidR="009C62C3">
              <w:rPr>
                <w:rFonts w:ascii="Times New Roman" w:hAnsi="Times New Roman" w:cs="Times New Roman"/>
                <w:bCs/>
                <w:sz w:val="20"/>
                <w:szCs w:val="20"/>
                <w:lang w:val="nl-NL"/>
              </w:rPr>
              <w:fldChar w:fldCharType="separate"/>
            </w:r>
            <w:r w:rsidR="009C62C3" w:rsidRPr="009C62C3">
              <w:rPr>
                <w:rFonts w:ascii="Times New Roman" w:hAnsi="Times New Roman" w:cs="Times New Roman"/>
                <w:bCs/>
                <w:noProof/>
                <w:sz w:val="20"/>
                <w:szCs w:val="20"/>
              </w:rPr>
              <w:t>[25]</w:t>
            </w:r>
            <w:r w:rsidR="009C62C3">
              <w:rPr>
                <w:rFonts w:ascii="Times New Roman" w:hAnsi="Times New Roman" w:cs="Times New Roman"/>
                <w:bCs/>
                <w:sz w:val="20"/>
                <w:szCs w:val="20"/>
                <w:lang w:val="nl-NL"/>
              </w:rPr>
              <w:fldChar w:fldCharType="end"/>
            </w:r>
          </w:p>
        </w:tc>
        <w:tc>
          <w:tcPr>
            <w:tcW w:w="992" w:type="dxa"/>
          </w:tcPr>
          <w:p w14:paraId="45C8A048"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3CB9C57F"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DDA5CB9"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7D23F8E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68108BA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3" w:type="dxa"/>
          </w:tcPr>
          <w:p w14:paraId="5DC9BE43"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F94E63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2" w:type="dxa"/>
          </w:tcPr>
          <w:p w14:paraId="2E505F3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5C6274C9"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482723C0"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209369B3"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524AAF8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163D7E8E"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4B3CE086" w14:textId="77777777" w:rsidTr="003C0BC5">
        <w:tc>
          <w:tcPr>
            <w:tcW w:w="1560" w:type="dxa"/>
          </w:tcPr>
          <w:p w14:paraId="610B4811" w14:textId="1C5D93F1" w:rsidR="008A643B" w:rsidRPr="009C62C3" w:rsidRDefault="008A643B" w:rsidP="003C0BC5">
            <w:pPr>
              <w:spacing w:before="240" w:after="240" w:line="259" w:lineRule="auto"/>
              <w:rPr>
                <w:rFonts w:ascii="Times New Roman" w:hAnsi="Times New Roman" w:cs="Times New Roman"/>
                <w:bCs/>
                <w:sz w:val="20"/>
                <w:szCs w:val="20"/>
              </w:rPr>
            </w:pPr>
            <w:r w:rsidRPr="009C62C3">
              <w:rPr>
                <w:rFonts w:ascii="Times New Roman" w:hAnsi="Times New Roman" w:cs="Times New Roman"/>
                <w:bCs/>
                <w:sz w:val="20"/>
                <w:szCs w:val="20"/>
              </w:rPr>
              <w:t>Sandborg et al</w:t>
            </w:r>
            <w:r w:rsidR="009C62C3">
              <w:rPr>
                <w:rFonts w:ascii="Times New Roman" w:hAnsi="Times New Roman" w:cs="Times New Roman"/>
                <w:bCs/>
                <w:sz w:val="20"/>
                <w:szCs w:val="20"/>
              </w:rPr>
              <w:t xml:space="preserve"> </w:t>
            </w:r>
            <w:r w:rsidR="009C62C3">
              <w:rPr>
                <w:rFonts w:ascii="Times New Roman" w:hAnsi="Times New Roman" w:cs="Times New Roman"/>
                <w:bCs/>
                <w:sz w:val="20"/>
                <w:szCs w:val="20"/>
              </w:rPr>
              <w:fldChar w:fldCharType="begin"/>
            </w:r>
            <w:r w:rsidR="009C62C3">
              <w:rPr>
                <w:rFonts w:ascii="Times New Roman" w:hAnsi="Times New Roman" w:cs="Times New Roman"/>
                <w:bCs/>
                <w:sz w:val="20"/>
                <w:szCs w:val="20"/>
              </w:rPr>
              <w:instrText xml:space="preserve"> ADDIN ZOTERO_ITEM CSL_CITATION {"citationID":"XkWK55ux","properties":{"formattedCitation":"[26]","plainCitation":"[26]","noteIndex":0},"citationItems":[{"id":9803,"uris":["http://zotero.org/users/19422236/items/T98NISB9"],"itemData":{"id":9803,"type":"article-journal","abstract":"Abstract\n            \n              Background\n              Parental-focused interventions often aim to improve child health behaviors by changing parenting practices and cognitions and supporting child skill development. These intermediary outcomes serve as milestones that indicate progress towards achieving the ultimate intervention goal; however, the impact on these is rarely reported. The aim of this study was to investigate the effect of a digital intervention, intended to help parents promote healthy movement behaviors in toddlers on these intermediary outcomes.\n            \n            \n              Methods\n              \n                This study utilized data from the\n                Let’s Grow\n                trial (\n                n\n                 = 1165). Participants were recruited Australia-wide and randomized to usual care (routine child healthcare visits) or intervention (usual care plus\n                Let’s Grow\n                app) following baseline assessment. Participants with data on at least one intermediary outcome (assessed via an online survey) at baseline and mid-intervention (6-months) were included (usual care,\n                n\n                 = 618; intervention,\n                n\n                 = 547). These included parental cognitions (knowledge, self-efficacy, confidence) and behaviors (co-participation, role modelling, family rules and routines, screens in child’s bedroom), and child developmental skills (motor skills, emotional regulation). Linear regression compared between-group outcomes. We also explored whether changes in the intermediary outcomes were associated with intervention engagement (Web app analytics).\n              \n            \n            \n              Results\n              \n                The intervention group had higher knowledge of child movement behaviors (mean difference = 0.41,\n                P\n                 = 0.002) compared to control. This difference was driven by knowledge in physical activity (mean differences 0.12,\n                P\n                 = 0.028) and sleep (mean difference 0.27,\n                P\n                 = 0.003) topics. No significant effect was observed for the other intermediary outcomes. Higher engagement was associated with improvements in parental knowledge of child movement behaviors and physical activity, confidence, ease of parenting, family rules for movement behaviors and screen time, and less parental screen time (all\n                P\n                 ≤ 0.039).\n              \n            \n            \n              Conclusions\n              \n                While\n                Let’s Grow\n                positively influenced physical activity and sleep knowledge at the mid-intervention point, our findings suggests that parents might need more time or support to improve cognitions and behaviors related to children’s sedentary behavior/screen time and child developmental skills. Further clarity on whether the observed changes translate into differential impacts on child movement behaviors will be reported following trial conclusion. Engagement appears to enhance intervention effects, highlighting the importance of strategies to optimize engagement.\n              \n            \n            \n              Trial registration\n              ACTRN12620001280998; U1111-1252–0599.","container-title":"International Journal of Behavioral Nutrition and Physical Activity","DOI":"10.1186/s12966-025-01764-1","ISSN":"1479-5868","issue":"1","journalAbbreviation":"Int J Behav Nutr Phys Act","language":"en","page":"78","source":"DOI.org (Crossref)","title":"Six-month intervention effect of a digital movement behavior intervention on parent- and child intermediary outcomes—results from the Let’s Grow randomized controlled trial","volume":"22","author":[{"family":"Sandborg","given":"Johanna"},{"family":"Downing","given":"Katherine L."},{"family":"Orellana","given":"Liliana"},{"family":"Taylor","given":"Rachael W."},{"family":"Barnett","given":"Lisa M."},{"family":"Carson","given":"Valerie"},{"family":"Hesketh","given":"Kylie D."}],"issued":{"date-parts":[["2025",6,16]]}}}],"schema":"https://github.com/citation-style-language/schema/raw/master/csl-citation.json"} </w:instrText>
            </w:r>
            <w:r w:rsidR="009C62C3">
              <w:rPr>
                <w:rFonts w:ascii="Times New Roman" w:hAnsi="Times New Roman" w:cs="Times New Roman"/>
                <w:bCs/>
                <w:sz w:val="20"/>
                <w:szCs w:val="20"/>
              </w:rPr>
              <w:fldChar w:fldCharType="separate"/>
            </w:r>
            <w:r w:rsidR="009C62C3">
              <w:rPr>
                <w:rFonts w:ascii="Times New Roman" w:hAnsi="Times New Roman" w:cs="Times New Roman"/>
                <w:bCs/>
                <w:noProof/>
                <w:sz w:val="20"/>
                <w:szCs w:val="20"/>
              </w:rPr>
              <w:t>[26]</w:t>
            </w:r>
            <w:r w:rsidR="009C62C3">
              <w:rPr>
                <w:rFonts w:ascii="Times New Roman" w:hAnsi="Times New Roman" w:cs="Times New Roman"/>
                <w:bCs/>
                <w:sz w:val="20"/>
                <w:szCs w:val="20"/>
              </w:rPr>
              <w:fldChar w:fldCharType="end"/>
            </w:r>
          </w:p>
        </w:tc>
        <w:tc>
          <w:tcPr>
            <w:tcW w:w="992" w:type="dxa"/>
          </w:tcPr>
          <w:p w14:paraId="08D8A7F2"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7AAF9460"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CDC202F"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63CB87E9"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229D18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3" w:type="dxa"/>
          </w:tcPr>
          <w:p w14:paraId="6957363A"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51C82C48"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07579E80"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47684DE5"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07812947"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01194F88"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430CB380"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594F1DF3" w14:textId="77777777" w:rsidR="008A643B" w:rsidRPr="009C62C3" w:rsidRDefault="008A643B" w:rsidP="003C0BC5">
            <w:pPr>
              <w:spacing w:before="240" w:after="240" w:line="259" w:lineRule="auto"/>
              <w:jc w:val="center"/>
              <w:rPr>
                <w:rFonts w:ascii="Segoe UI Symbol" w:eastAsia="Times New Roman" w:hAnsi="Segoe UI Symbol" w:cs="Segoe UI Symbol"/>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14C153D6" w14:textId="77777777" w:rsidTr="003C0BC5">
        <w:tc>
          <w:tcPr>
            <w:tcW w:w="1560" w:type="dxa"/>
          </w:tcPr>
          <w:p w14:paraId="797E4812" w14:textId="5840E1FF" w:rsidR="008A643B" w:rsidRPr="009C62C3" w:rsidRDefault="008A643B" w:rsidP="003C0BC5">
            <w:pPr>
              <w:spacing w:before="240" w:after="240" w:line="259" w:lineRule="auto"/>
              <w:rPr>
                <w:rFonts w:ascii="Times New Roman" w:hAnsi="Times New Roman" w:cs="Times New Roman"/>
                <w:bCs/>
                <w:sz w:val="20"/>
                <w:szCs w:val="20"/>
              </w:rPr>
            </w:pPr>
            <w:r w:rsidRPr="009C62C3">
              <w:rPr>
                <w:rFonts w:ascii="Times New Roman" w:hAnsi="Times New Roman" w:cs="Times New Roman"/>
                <w:bCs/>
                <w:sz w:val="20"/>
                <w:szCs w:val="20"/>
              </w:rPr>
              <w:t xml:space="preserve">Seyyedi et al </w:t>
            </w:r>
            <w:r w:rsidR="009C62C3">
              <w:rPr>
                <w:rFonts w:ascii="Times New Roman" w:hAnsi="Times New Roman" w:cs="Times New Roman"/>
                <w:bCs/>
                <w:sz w:val="20"/>
                <w:szCs w:val="20"/>
              </w:rPr>
              <w:fldChar w:fldCharType="begin"/>
            </w:r>
            <w:r w:rsidR="009C62C3">
              <w:rPr>
                <w:rFonts w:ascii="Times New Roman" w:hAnsi="Times New Roman" w:cs="Times New Roman"/>
                <w:bCs/>
                <w:sz w:val="20"/>
                <w:szCs w:val="20"/>
              </w:rPr>
              <w:instrText xml:space="preserve"> ADDIN ZOTERO_ITEM CSL_CITATION {"citationID":"apGnC1d2","properties":{"formattedCitation":"[27]","plainCitation":"[27]","noteIndex":0},"citationItems":[{"id":9793,"uris":["http://zotero.org/users/19422236/items/EUMGSLW4"],"itemData":{"id":9793,"type":"article-journal","abstract":"The mothers’ nutritional literacy is an important determinant of child malnourishment. We assessed the effect of a smartphone-based maternal nutritional education programme for the complementary feeding of undernourished children under 3 years of age in a food-secure middle-income community. The study used a randomised controlled trial design with one intervention arm and one control arm (n = 110; 1:1 ratio) and was performed at one well-child clinic in Urmia, Iran. An educational smartphone application was delivered to the intervention group for a 6-month period while the control group received treatment-as-usual (TAU) with regular check-ups of the child’s development at the well-child centre and the provision of standard nutritional information. The primary outcome measure was change in the indicator of acute undernourishment (i.e., wasting) which is the weight-for-height z-score (WHZ). Children in the smartphone group showed greater wasting status improvement (WHZ +0.65 (95% Confidence Interval (CI) ± 0.16)) than children in the TAU group (WHZ +0.31 (95% CI ± 0.21); p = 0.011) and greater reduction (89.6% vs. 51.5%; p = 0.016) of wasting caseness (i.e., WHZ &lt; −2; yes/no). We conclude that smartphone-based maternal nutritional education in complementary feeding is more effective than TAU for reducing undernourishment among children under 3 years of age in food-secure communities.","container-title":"Nutrients","DOI":"10.3390/nu12020587","ISSN":"2072-6643","issue":"2","journalAbbreviation":"Nutrients","language":"en","page":"587","source":"DOI.org (Crossref)","title":"Smartphone-Based Maternal Education for the Complementary Feeding of Undernourished Children Under 3 Years of Age in Food-Secure Communities: Randomised Controlled Trial in Urmia, Iran","title-short":"Smartphone-Based Maternal Education for the Complementary Feeding of Undernourished Children Under 3 Years of Age in Food-Secure Communities","volume":"12","author":[{"family":"Seyyedi","given":"Navisa"},{"family":"Rahimi","given":"Bahlol"},{"family":"Eslamlou","given":"Hamid Reza Farrokh"},{"family":"Afshar","given":"Hadi Lotfnezhad"},{"family":"Spreco","given":"Armin"},{"family":"Timpka","given":"Toomas"}],"issued":{"date-parts":[["2020",2,24]]}}}],"schema":"https://github.com/citation-style-language/schema/raw/master/csl-citation.json"} </w:instrText>
            </w:r>
            <w:r w:rsidR="009C62C3">
              <w:rPr>
                <w:rFonts w:ascii="Times New Roman" w:hAnsi="Times New Roman" w:cs="Times New Roman"/>
                <w:bCs/>
                <w:sz w:val="20"/>
                <w:szCs w:val="20"/>
              </w:rPr>
              <w:fldChar w:fldCharType="separate"/>
            </w:r>
            <w:r w:rsidR="009C62C3">
              <w:rPr>
                <w:rFonts w:ascii="Times New Roman" w:hAnsi="Times New Roman" w:cs="Times New Roman"/>
                <w:bCs/>
                <w:noProof/>
                <w:sz w:val="20"/>
                <w:szCs w:val="20"/>
              </w:rPr>
              <w:t>[27]</w:t>
            </w:r>
            <w:r w:rsidR="009C62C3">
              <w:rPr>
                <w:rFonts w:ascii="Times New Roman" w:hAnsi="Times New Roman" w:cs="Times New Roman"/>
                <w:bCs/>
                <w:sz w:val="20"/>
                <w:szCs w:val="20"/>
              </w:rPr>
              <w:fldChar w:fldCharType="end"/>
            </w:r>
          </w:p>
        </w:tc>
        <w:tc>
          <w:tcPr>
            <w:tcW w:w="992" w:type="dxa"/>
          </w:tcPr>
          <w:p w14:paraId="7C9FE11B"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1C8BD1B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AF8BAD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7324726A"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5846421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3" w:type="dxa"/>
          </w:tcPr>
          <w:p w14:paraId="1A61863B"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2A67492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2" w:type="dxa"/>
          </w:tcPr>
          <w:p w14:paraId="576ED840"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526B031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6E625C2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4E7612FE"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22C37769"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3FC8C88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697A6E6B" w14:textId="77777777" w:rsidTr="003C0BC5">
        <w:tc>
          <w:tcPr>
            <w:tcW w:w="1560" w:type="dxa"/>
          </w:tcPr>
          <w:p w14:paraId="57B9F116" w14:textId="02EE86FF" w:rsidR="008A643B" w:rsidRPr="009C62C3" w:rsidRDefault="008A643B" w:rsidP="003C0BC5">
            <w:pPr>
              <w:spacing w:before="240" w:after="240" w:line="259" w:lineRule="auto"/>
              <w:rPr>
                <w:rFonts w:ascii="Times New Roman" w:hAnsi="Times New Roman" w:cs="Times New Roman"/>
                <w:bCs/>
                <w:sz w:val="20"/>
                <w:szCs w:val="20"/>
              </w:rPr>
            </w:pPr>
            <w:r w:rsidRPr="009C62C3">
              <w:rPr>
                <w:rFonts w:ascii="Times New Roman" w:hAnsi="Times New Roman" w:cs="Times New Roman"/>
                <w:bCs/>
                <w:sz w:val="20"/>
                <w:szCs w:val="20"/>
              </w:rPr>
              <w:t xml:space="preserve">Tomayko et al </w:t>
            </w:r>
            <w:r w:rsidR="009C62C3">
              <w:rPr>
                <w:rFonts w:ascii="Times New Roman" w:hAnsi="Times New Roman" w:cs="Times New Roman"/>
                <w:bCs/>
                <w:sz w:val="20"/>
                <w:szCs w:val="20"/>
              </w:rPr>
              <w:fldChar w:fldCharType="begin"/>
            </w:r>
            <w:r w:rsidR="009C62C3">
              <w:rPr>
                <w:rFonts w:ascii="Times New Roman" w:hAnsi="Times New Roman" w:cs="Times New Roman"/>
                <w:bCs/>
                <w:sz w:val="20"/>
                <w:szCs w:val="20"/>
              </w:rPr>
              <w:instrText xml:space="preserve"> ADDIN ZOTERO_ITEM CSL_CITATION {"citationID":"lZ9kCCia","properties":{"formattedCitation":"[28]","plainCitation":"[28]","noteIndex":0},"citationItems":[{"id":9795,"uris":["http://zotero.org/users/19422236/items/QSRDY5QW"],"itemData":{"id":9795,"type":"article-journal","container-title":"Current Developments in Nutrition","DOI":"10.1093/cdn/nzy087","ISSN":"24752991","journalAbbreviation":"Current Developments in Nutrition","language":"en","page":"53-62","source":"DOI.org (Crossref)","title":"The Healthy Children, Strong Families 2 (HCSF2) Randomized Controlled Trial Improved Healthy Behaviors in American Indian Families with Young Children","volume":"3","author":[{"family":"Tomayko","given":"Emily J"},{"family":"Prince","given":"Ronald J"},{"family":"Cronin","given":"Kate A"},{"family":"Kim","given":"KyungMann"},{"family":"Parker","given":"Tassy"},{"family":"Adams","given":"Alexandra K"}],"issued":{"date-parts":[["2019",8]]}}}],"schema":"https://github.com/citation-style-language/schema/raw/master/csl-citation.json"} </w:instrText>
            </w:r>
            <w:r w:rsidR="009C62C3">
              <w:rPr>
                <w:rFonts w:ascii="Times New Roman" w:hAnsi="Times New Roman" w:cs="Times New Roman"/>
                <w:bCs/>
                <w:sz w:val="20"/>
                <w:szCs w:val="20"/>
              </w:rPr>
              <w:fldChar w:fldCharType="separate"/>
            </w:r>
            <w:r w:rsidR="009C62C3">
              <w:rPr>
                <w:rFonts w:ascii="Times New Roman" w:hAnsi="Times New Roman" w:cs="Times New Roman"/>
                <w:bCs/>
                <w:noProof/>
                <w:sz w:val="20"/>
                <w:szCs w:val="20"/>
              </w:rPr>
              <w:t>[28]</w:t>
            </w:r>
            <w:r w:rsidR="009C62C3">
              <w:rPr>
                <w:rFonts w:ascii="Times New Roman" w:hAnsi="Times New Roman" w:cs="Times New Roman"/>
                <w:bCs/>
                <w:sz w:val="20"/>
                <w:szCs w:val="20"/>
              </w:rPr>
              <w:fldChar w:fldCharType="end"/>
            </w:r>
          </w:p>
        </w:tc>
        <w:tc>
          <w:tcPr>
            <w:tcW w:w="992" w:type="dxa"/>
          </w:tcPr>
          <w:p w14:paraId="1362C99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4FDD3FB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75E2F5DF"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EFF5F6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45FBC1C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664563C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0F10BE0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055EC8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4B5ED6E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1067EF35"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7E508510"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993" w:type="dxa"/>
          </w:tcPr>
          <w:p w14:paraId="720DBB95"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13E23E3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584C71B0" w14:textId="77777777" w:rsidTr="003C0BC5">
        <w:tc>
          <w:tcPr>
            <w:tcW w:w="1560" w:type="dxa"/>
          </w:tcPr>
          <w:p w14:paraId="18EAEAEC" w14:textId="493A978E" w:rsidR="008A643B" w:rsidRPr="009C62C3" w:rsidRDefault="008A643B" w:rsidP="003C0BC5">
            <w:pPr>
              <w:spacing w:before="240" w:after="240" w:line="259" w:lineRule="auto"/>
              <w:rPr>
                <w:rFonts w:ascii="Times New Roman" w:eastAsia="Times New Roman" w:hAnsi="Times New Roman" w:cs="Times New Roman"/>
                <w:color w:val="000000" w:themeColor="text1"/>
                <w:sz w:val="20"/>
                <w:szCs w:val="20"/>
                <w:lang w:val="nl-NL"/>
              </w:rPr>
            </w:pPr>
            <w:r w:rsidRPr="009C62C3">
              <w:rPr>
                <w:rFonts w:ascii="Times New Roman" w:eastAsia="Times New Roman" w:hAnsi="Times New Roman" w:cs="Times New Roman"/>
                <w:color w:val="000000" w:themeColor="text1"/>
                <w:sz w:val="20"/>
                <w:szCs w:val="20"/>
                <w:lang w:val="nl-NL"/>
              </w:rPr>
              <w:t xml:space="preserve">van Grieken et al </w:t>
            </w:r>
            <w:r w:rsidR="009C62C3">
              <w:rPr>
                <w:rFonts w:ascii="Times New Roman" w:eastAsia="Times New Roman" w:hAnsi="Times New Roman" w:cs="Times New Roman"/>
                <w:color w:val="000000" w:themeColor="text1"/>
                <w:sz w:val="20"/>
                <w:szCs w:val="20"/>
              </w:rPr>
              <w:fldChar w:fldCharType="begin"/>
            </w:r>
            <w:r w:rsidR="009C62C3">
              <w:rPr>
                <w:rFonts w:ascii="Times New Roman" w:eastAsia="Times New Roman" w:hAnsi="Times New Roman" w:cs="Times New Roman"/>
                <w:color w:val="000000" w:themeColor="text1"/>
                <w:sz w:val="20"/>
                <w:szCs w:val="20"/>
                <w:lang w:val="nl-NL"/>
              </w:rPr>
              <w:instrText xml:space="preserve"> ADDIN ZOTERO_ITEM CSL_CITATION {"citationID":"ZdTTpBnG","properties":{"formattedCitation":"[29]","plainCitation":"[29]","noteIndex":0},"citationItems":[{"id":9797,"uris":["http://zotero.org/users/19422236/items/L98HENB7"],"itemData":{"id":9797,"type":"article-journal","container-title":"Journal of Medical Internet Research","DOI":"10.2196/jmir.7115","ISSN":"1438-8871","issue":"7","journalAbbreviation":"J Med Internet Res","language":"en","page":"e268","source":"DOI.org (Crossref)","title":"Personalized Web-Based Advice in Combination With Well-Child Visits to Prevent Overweight in Young Children: Cluster Randomized Controlled Trial","title-short":"Personalized Web-Based Advice in Combination With Well-Child Visits to Prevent Overweight in Young Children","volume":"19","author":[{"family":"Van Grieken","given":"Amy"},{"family":"Vlasblom","given":"Eline"},{"family":"Wang","given":"Lu"},{"family":"Beltman","given":"Maaike"},{"family":"Boere-Boonekamp","given":"Magda M"},{"family":"L'Hoir","given":"Monique P"},{"family":"Raat","given":"Hein"}],"issued":{"date-parts":[["2017",7,27]]}}}],"schema":"https://github.com/citation-style-language/schema/raw/master/csl-citation.json"} </w:instrText>
            </w:r>
            <w:r w:rsidR="009C62C3">
              <w:rPr>
                <w:rFonts w:ascii="Times New Roman" w:eastAsia="Times New Roman" w:hAnsi="Times New Roman" w:cs="Times New Roman"/>
                <w:color w:val="000000" w:themeColor="text1"/>
                <w:sz w:val="20"/>
                <w:szCs w:val="20"/>
              </w:rPr>
              <w:fldChar w:fldCharType="separate"/>
            </w:r>
            <w:r w:rsidR="009C62C3">
              <w:rPr>
                <w:rFonts w:ascii="Times New Roman" w:eastAsia="Times New Roman" w:hAnsi="Times New Roman" w:cs="Times New Roman"/>
                <w:noProof/>
                <w:color w:val="000000" w:themeColor="text1"/>
                <w:sz w:val="20"/>
                <w:szCs w:val="20"/>
                <w:lang w:val="nl-NL"/>
              </w:rPr>
              <w:t>[29]</w:t>
            </w:r>
            <w:r w:rsidR="009C62C3">
              <w:rPr>
                <w:rFonts w:ascii="Times New Roman" w:eastAsia="Times New Roman" w:hAnsi="Times New Roman" w:cs="Times New Roman"/>
                <w:color w:val="000000" w:themeColor="text1"/>
                <w:sz w:val="20"/>
                <w:szCs w:val="20"/>
              </w:rPr>
              <w:fldChar w:fldCharType="end"/>
            </w:r>
          </w:p>
        </w:tc>
        <w:tc>
          <w:tcPr>
            <w:tcW w:w="992" w:type="dxa"/>
          </w:tcPr>
          <w:p w14:paraId="0743105E"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32D7953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992" w:type="dxa"/>
          </w:tcPr>
          <w:p w14:paraId="1383C86E"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41ACE3F3"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20B1BFC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5E16778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EF542A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992" w:type="dxa"/>
          </w:tcPr>
          <w:p w14:paraId="420ABFC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16B4D1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7C786BF9"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32D337C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6C0EAA2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09A349A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40C8DEF3" w14:textId="77777777" w:rsidTr="003C0BC5">
        <w:tc>
          <w:tcPr>
            <w:tcW w:w="1560" w:type="dxa"/>
          </w:tcPr>
          <w:p w14:paraId="07B262BB" w14:textId="5D139BBC" w:rsidR="008A643B" w:rsidRPr="009C62C3" w:rsidRDefault="008A643B" w:rsidP="003C0BC5">
            <w:pPr>
              <w:spacing w:before="240" w:after="240" w:line="259" w:lineRule="auto"/>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 xml:space="preserve">Wu et al </w:t>
            </w:r>
            <w:r w:rsidR="009C62C3">
              <w:rPr>
                <w:rFonts w:ascii="Times New Roman" w:eastAsia="Times New Roman" w:hAnsi="Times New Roman" w:cs="Times New Roman"/>
                <w:color w:val="000000" w:themeColor="text1"/>
                <w:sz w:val="20"/>
                <w:szCs w:val="20"/>
              </w:rPr>
              <w:fldChar w:fldCharType="begin"/>
            </w:r>
            <w:r w:rsidR="009C62C3">
              <w:rPr>
                <w:rFonts w:ascii="Times New Roman" w:eastAsia="Times New Roman" w:hAnsi="Times New Roman" w:cs="Times New Roman"/>
                <w:color w:val="000000" w:themeColor="text1"/>
                <w:sz w:val="20"/>
                <w:szCs w:val="20"/>
              </w:rPr>
              <w:instrText xml:space="preserve"> ADDIN ZOTERO_ITEM CSL_CITATION {"citationID":"adHRVo0y","properties":{"formattedCitation":"[30]","plainCitation":"[30]","noteIndex":0},"citationItems":[{"id":9799,"uris":["http://zotero.org/users/19422236/items/JUUIEU46"],"itemData":{"id":9799,"type":"article-journal","container-title":"The Lancet Regional Health - Western Pacific","DOI":"10.1016/j.lanwpc.2023.100796","ISSN":"26666065","journalAbbreviation":"The Lancet Regional Health - Western Pacific","language":"en","page":"100796","source":"DOI.org (Crossref)","title":"The effectiveness of a WeChat-based self-assessment with a tailored feedback report on improving complementary feeding and movement behaviour of children aged 6–20 months in rural China: a cluster randomized controlled trial","title-short":"The effectiveness of a WeChat-based self-assessment with a tailored feedback report on improving complementary feeding and movement behaviour of children aged 6–20 months in rural China","volume":"37","author":[{"family":"Wu","given":"Qiong"},{"family":"Wang","given":"Xiaotong"},{"family":"Zhang","given":"Jian"},{"family":"Zhang","given":"Yanfeng"},{"family":"Van Velthoven","given":"Michelle Helena"}],"issued":{"date-parts":[["2023",8]]}}}],"schema":"https://github.com/citation-style-language/schema/raw/master/csl-citation.json"} </w:instrText>
            </w:r>
            <w:r w:rsidR="009C62C3">
              <w:rPr>
                <w:rFonts w:ascii="Times New Roman" w:eastAsia="Times New Roman" w:hAnsi="Times New Roman" w:cs="Times New Roman"/>
                <w:color w:val="000000" w:themeColor="text1"/>
                <w:sz w:val="20"/>
                <w:szCs w:val="20"/>
              </w:rPr>
              <w:fldChar w:fldCharType="separate"/>
            </w:r>
            <w:r w:rsidR="009C62C3">
              <w:rPr>
                <w:rFonts w:ascii="Times New Roman" w:eastAsia="Times New Roman" w:hAnsi="Times New Roman" w:cs="Times New Roman"/>
                <w:noProof/>
                <w:color w:val="000000" w:themeColor="text1"/>
                <w:sz w:val="20"/>
                <w:szCs w:val="20"/>
              </w:rPr>
              <w:t>[30]</w:t>
            </w:r>
            <w:r w:rsidR="009C62C3">
              <w:rPr>
                <w:rFonts w:ascii="Times New Roman" w:eastAsia="Times New Roman" w:hAnsi="Times New Roman" w:cs="Times New Roman"/>
                <w:color w:val="000000" w:themeColor="text1"/>
                <w:sz w:val="20"/>
                <w:szCs w:val="20"/>
              </w:rPr>
              <w:fldChar w:fldCharType="end"/>
            </w:r>
          </w:p>
        </w:tc>
        <w:tc>
          <w:tcPr>
            <w:tcW w:w="992" w:type="dxa"/>
          </w:tcPr>
          <w:p w14:paraId="618241B9"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5D20535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C29F11F"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013F4C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08A31B5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745C9B4A"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1FBE590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2" w:type="dxa"/>
          </w:tcPr>
          <w:p w14:paraId="646B023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7841D90A"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113050A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05926EB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5DAEDCE4"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185CF25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r w:rsidR="008A643B" w:rsidRPr="009C62C3" w14:paraId="6A14BD39" w14:textId="77777777" w:rsidTr="003C0BC5">
        <w:tc>
          <w:tcPr>
            <w:tcW w:w="1560" w:type="dxa"/>
          </w:tcPr>
          <w:p w14:paraId="751DDBBA" w14:textId="28AFB459" w:rsidR="008A643B" w:rsidRPr="009C62C3" w:rsidRDefault="008A643B" w:rsidP="003C0BC5">
            <w:pPr>
              <w:spacing w:before="240" w:after="240" w:line="259" w:lineRule="auto"/>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 xml:space="preserve">Yoshizaki et al </w:t>
            </w:r>
            <w:r w:rsidR="009C62C3">
              <w:rPr>
                <w:rFonts w:ascii="Times New Roman" w:eastAsia="Times New Roman" w:hAnsi="Times New Roman" w:cs="Times New Roman"/>
                <w:color w:val="000000" w:themeColor="text1"/>
                <w:sz w:val="20"/>
                <w:szCs w:val="20"/>
              </w:rPr>
              <w:fldChar w:fldCharType="begin"/>
            </w:r>
            <w:r w:rsidR="009C62C3">
              <w:rPr>
                <w:rFonts w:ascii="Times New Roman" w:eastAsia="Times New Roman" w:hAnsi="Times New Roman" w:cs="Times New Roman"/>
                <w:color w:val="000000" w:themeColor="text1"/>
                <w:sz w:val="20"/>
                <w:szCs w:val="20"/>
              </w:rPr>
              <w:instrText xml:space="preserve"> ADDIN ZOTERO_ITEM CSL_CITATION {"citationID":"KFUpHZ9Q","properties":{"formattedCitation":"[31]","plainCitation":"[31]","noteIndex":0},"citationItems":[{"id":9801,"uris":["http://zotero.org/users/19422236/items/S4XBLELU"],"itemData":{"id":9801,"type":"article-journal","abstract":"Background\n              Sleep problems are quite common among young children and are often a challenge for parents and a hinderance to children’s development. Although behavioral therapy has proven effective in reducing sleep problems in children, a lack of access to professionals who can provide effective support is a major barrier for many caregivers. Therefore, pediatric sleep experts have begun developing apps and web-based services for caregivers. Despite the substantial influence of cultural and familial factors on children’s sleep, little effort has gone into developing cultural or family-tailored interventions.\n            \n            \n              Objective\n              This study aimed to examine the effectiveness of the interactive smartphone app “Nenne Navi,” which provides culturally and family-tailored suggestions for improving sleep habits in young Japanese children through community-based long-term trials. The study also aimed to investigate the association between app-driven improvements in sleep and mental development in children.\n            \n            \n              Methods\n              This study adopted a community-based approach to recruit individuals from the Higashi-Osaka city (Japan) who met ≥1 of the following eligibility criteria for sleep problems: sleeping after 10 PM, getting &lt;9 hours of nighttime sleep, and experiencing frequent nighttime awakenings. A total of 87 Japanese caregivers with young children (mean 19.50, SD 0.70 months) were recruited and assigned to the app use group (intervention group) or the video-only group (control group). Both groups received educational video content regarding sleep health literacy. The caregivers in the intervention group used the app, which provides family-tailored suggestions, once per month for 1 year.\n            \n            \n              Results\n              A total of 92% (33/36) of the caregivers in the app use group completed 1 year of the intervention. The participants’ overall evaluation of the app was positive. The wake-up time was advanced (base mean 8:06 AM; post mean 7:48 AM; F1,65=6.769; P=.01 and sleep onset latency was decreased (base mean 34.45 minutes; post mean 20.05 minutes; F1,65=23.219; P&lt;.001) significantly in the app use group at the 13th month compared with the video-only group. Moreover, multiple regression analysis showed that decreased social jetlag (β=−0.302; P=.03) and increased sleep onset latency SD (β=.426; P=.02) in children predicted a significant enhancement in the development of social relationships with adults. At 6 months after the completion of the app use, all the caregivers reported continuation of the new lifestyle.\n            \n            \n              Conclusions\n              The present findings suggest that the app “Nenne Navi” has high continuity in community use and can improve sleep habits in young Japanese children and that interventions for sleep habits of young children may lead to the enhancement of children’s social development. Future studies must focus on the effectiveness of the app in other regions with different regional characteristics and neuroscientific investigations on how changes in sleep impact brain development.","container-title":"JMIR mHealth and uHealth","DOI":"10.2196/40836","ISSN":"2291-5222","journalAbbreviation":"JMIR Mhealth Uhealth","language":"en","page":"e40836","source":"DOI.org (Crossref)","title":"Improving Children’s Sleep Habits Using an Interactive Smartphone App: Community-Based Intervention Study","title-short":"Improving Children’s Sleep Habits Using an Interactive Smartphone App","volume":"11","author":[{"family":"Yoshizaki","given":"Arika"},{"family":"Murata","given":"Emi"},{"family":"Yamamoto","given":"Tomoka"},{"family":"Fujisawa","given":"Takashi X"},{"family":"Hanaie","given":"Ryuzo"},{"family":"Hirata","given":"Ikuko"},{"family":"Matsumoto","given":"Sayuri"},{"family":"Mohri","given":"Ikuko"},{"family":"Taniike","given":"Masako"}],"issued":{"date-parts":[["2023",2,10]]}}}],"schema":"https://github.com/citation-style-language/schema/raw/master/csl-citation.json"} </w:instrText>
            </w:r>
            <w:r w:rsidR="009C62C3">
              <w:rPr>
                <w:rFonts w:ascii="Times New Roman" w:eastAsia="Times New Roman" w:hAnsi="Times New Roman" w:cs="Times New Roman"/>
                <w:color w:val="000000" w:themeColor="text1"/>
                <w:sz w:val="20"/>
                <w:szCs w:val="20"/>
              </w:rPr>
              <w:fldChar w:fldCharType="separate"/>
            </w:r>
            <w:r w:rsidR="009C62C3">
              <w:rPr>
                <w:rFonts w:ascii="Times New Roman" w:eastAsia="Times New Roman" w:hAnsi="Times New Roman" w:cs="Times New Roman"/>
                <w:noProof/>
                <w:color w:val="000000" w:themeColor="text1"/>
                <w:sz w:val="20"/>
                <w:szCs w:val="20"/>
              </w:rPr>
              <w:t>[31]</w:t>
            </w:r>
            <w:r w:rsidR="009C62C3">
              <w:rPr>
                <w:rFonts w:ascii="Times New Roman" w:eastAsia="Times New Roman" w:hAnsi="Times New Roman" w:cs="Times New Roman"/>
                <w:color w:val="000000" w:themeColor="text1"/>
                <w:sz w:val="20"/>
                <w:szCs w:val="20"/>
              </w:rPr>
              <w:fldChar w:fldCharType="end"/>
            </w:r>
          </w:p>
        </w:tc>
        <w:tc>
          <w:tcPr>
            <w:tcW w:w="992" w:type="dxa"/>
          </w:tcPr>
          <w:p w14:paraId="15836B6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6DBC196B"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6428174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7110FC57"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33AD8CBE"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3" w:type="dxa"/>
          </w:tcPr>
          <w:p w14:paraId="23FD278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41E1F2A2"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N/A</w:t>
            </w:r>
          </w:p>
        </w:tc>
        <w:tc>
          <w:tcPr>
            <w:tcW w:w="992" w:type="dxa"/>
          </w:tcPr>
          <w:p w14:paraId="1425F81D"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2" w:type="dxa"/>
          </w:tcPr>
          <w:p w14:paraId="0FAC1A0C"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Times New Roman" w:eastAsia="Times New Roman" w:hAnsi="Times New Roman" w:cs="Times New Roman"/>
                <w:color w:val="000000" w:themeColor="text1"/>
                <w:sz w:val="20"/>
                <w:szCs w:val="20"/>
              </w:rPr>
              <w:t>?</w:t>
            </w:r>
          </w:p>
        </w:tc>
        <w:tc>
          <w:tcPr>
            <w:tcW w:w="1134" w:type="dxa"/>
          </w:tcPr>
          <w:p w14:paraId="587009F6"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134" w:type="dxa"/>
          </w:tcPr>
          <w:p w14:paraId="5D3B06C5"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993" w:type="dxa"/>
          </w:tcPr>
          <w:p w14:paraId="3C7F9CB1"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c>
          <w:tcPr>
            <w:tcW w:w="1038" w:type="dxa"/>
          </w:tcPr>
          <w:p w14:paraId="06AB0613" w14:textId="77777777" w:rsidR="008A643B" w:rsidRPr="009C62C3" w:rsidRDefault="008A643B" w:rsidP="003C0BC5">
            <w:pPr>
              <w:spacing w:before="240" w:after="240" w:line="259" w:lineRule="auto"/>
              <w:jc w:val="center"/>
              <w:rPr>
                <w:rFonts w:ascii="Times New Roman" w:eastAsia="Times New Roman" w:hAnsi="Times New Roman" w:cs="Times New Roman"/>
                <w:color w:val="000000" w:themeColor="text1"/>
                <w:sz w:val="20"/>
                <w:szCs w:val="20"/>
              </w:rPr>
            </w:pPr>
            <w:r w:rsidRPr="009C62C3">
              <w:rPr>
                <w:rFonts w:ascii="Segoe UI Symbol" w:eastAsia="Times New Roman" w:hAnsi="Segoe UI Symbol" w:cs="Segoe UI Symbol"/>
                <w:color w:val="000000" w:themeColor="text1"/>
                <w:sz w:val="20"/>
                <w:szCs w:val="20"/>
              </w:rPr>
              <w:t>✕</w:t>
            </w:r>
          </w:p>
        </w:tc>
      </w:tr>
    </w:tbl>
    <w:p w14:paraId="38AC27FF" w14:textId="77777777" w:rsidR="008A643B" w:rsidRPr="009C62C3" w:rsidRDefault="008A643B" w:rsidP="008A643B">
      <w:pPr>
        <w:rPr>
          <w:rFonts w:ascii="Times New Roman" w:hAnsi="Times New Roman" w:cs="Times New Roman"/>
          <w:i/>
          <w:iCs/>
        </w:rPr>
      </w:pPr>
      <w:r w:rsidRPr="009C62C3">
        <w:rPr>
          <w:rFonts w:ascii="Times New Roman" w:hAnsi="Times New Roman" w:cs="Times New Roman"/>
          <w:b/>
          <w:bCs/>
        </w:rPr>
        <w:t>Note.</w:t>
      </w:r>
      <w:r w:rsidRPr="009C62C3">
        <w:rPr>
          <w:rFonts w:ascii="Times New Roman" w:hAnsi="Times New Roman" w:cs="Times New Roman"/>
          <w:i/>
          <w:iCs/>
        </w:rPr>
        <w:t xml:space="preserve"> </w:t>
      </w:r>
      <w:r w:rsidRPr="009C62C3">
        <w:rPr>
          <w:rFonts w:ascii="Segoe UI Symbol" w:eastAsia="Times New Roman" w:hAnsi="Segoe UI Symbol" w:cs="Segoe UI Symbol"/>
          <w:i/>
          <w:iCs/>
          <w:color w:val="000000" w:themeColor="text1"/>
        </w:rPr>
        <w:t>✓</w:t>
      </w:r>
      <w:r w:rsidRPr="009C62C3">
        <w:rPr>
          <w:rFonts w:ascii="Times New Roman" w:eastAsia="Times New Roman" w:hAnsi="Times New Roman" w:cs="Times New Roman"/>
          <w:i/>
          <w:iCs/>
          <w:color w:val="000000" w:themeColor="text1"/>
        </w:rPr>
        <w:t xml:space="preserve"> = yes; </w:t>
      </w:r>
      <w:r w:rsidRPr="009C62C3">
        <w:rPr>
          <w:rFonts w:ascii="Segoe UI Symbol" w:eastAsia="Times New Roman" w:hAnsi="Segoe UI Symbol" w:cs="Segoe UI Symbol"/>
          <w:i/>
          <w:iCs/>
          <w:color w:val="000000" w:themeColor="text1"/>
        </w:rPr>
        <w:t>✕</w:t>
      </w:r>
      <w:r w:rsidRPr="009C62C3">
        <w:rPr>
          <w:rFonts w:ascii="Times New Roman" w:eastAsia="Times New Roman" w:hAnsi="Times New Roman" w:cs="Times New Roman"/>
          <w:i/>
          <w:iCs/>
          <w:color w:val="000000" w:themeColor="text1"/>
        </w:rPr>
        <w:t xml:space="preserve"> = no</w:t>
      </w:r>
      <w:proofErr w:type="gramStart"/>
      <w:r w:rsidRPr="009C62C3">
        <w:rPr>
          <w:rFonts w:ascii="Times New Roman" w:eastAsia="Times New Roman" w:hAnsi="Times New Roman" w:cs="Times New Roman"/>
          <w:i/>
          <w:iCs/>
          <w:color w:val="000000" w:themeColor="text1"/>
        </w:rPr>
        <w:t>; ?</w:t>
      </w:r>
      <w:proofErr w:type="gramEnd"/>
      <w:r w:rsidRPr="009C62C3">
        <w:rPr>
          <w:rFonts w:ascii="Times New Roman" w:eastAsia="Times New Roman" w:hAnsi="Times New Roman" w:cs="Times New Roman"/>
          <w:i/>
          <w:iCs/>
          <w:color w:val="000000" w:themeColor="text1"/>
        </w:rPr>
        <w:t xml:space="preserve"> = unsure; N/A = not applicable</w:t>
      </w:r>
    </w:p>
    <w:p w14:paraId="5987AB40" w14:textId="77777777" w:rsidR="008A643B" w:rsidRPr="009C62C3" w:rsidRDefault="008A643B" w:rsidP="008A643B">
      <w:pPr>
        <w:rPr>
          <w:rFonts w:ascii="Times New Roman" w:hAnsi="Times New Roman" w:cs="Times New Roman"/>
          <w:b/>
          <w:bCs/>
        </w:rPr>
      </w:pPr>
      <w:bookmarkStart w:id="0" w:name="_GoBack"/>
      <w:bookmarkEnd w:id="0"/>
      <w:r w:rsidRPr="009C62C3">
        <w:rPr>
          <w:rFonts w:ascii="Times New Roman" w:hAnsi="Times New Roman" w:cs="Times New Roman"/>
          <w:b/>
          <w:bCs/>
        </w:rPr>
        <w:lastRenderedPageBreak/>
        <w:t>References (for Multimedia Appendix 6)</w:t>
      </w:r>
    </w:p>
    <w:p w14:paraId="4586D3FA" w14:textId="77777777" w:rsidR="009C62C3" w:rsidRPr="009C62C3" w:rsidRDefault="00530A1F" w:rsidP="009C62C3">
      <w:pPr>
        <w:pStyle w:val="Bibliography"/>
        <w:rPr>
          <w:rFonts w:eastAsiaTheme="minorHAnsi"/>
          <w:lang w:val="en-GB" w:eastAsia="en-US"/>
        </w:rPr>
      </w:pPr>
      <w:r>
        <w:fldChar w:fldCharType="begin"/>
      </w:r>
      <w:r w:rsidRPr="00B90844">
        <w:instrText xml:space="preserve"> ADDIN ZOTERO_BIBL {"uncited":[],"omitted":[],"custom":[]} CSL_BIBLIOGRAPHY </w:instrText>
      </w:r>
      <w:r>
        <w:fldChar w:fldCharType="separate"/>
      </w:r>
      <w:r w:rsidR="009C62C3" w:rsidRPr="009C62C3">
        <w:rPr>
          <w:rFonts w:eastAsiaTheme="minorHAnsi"/>
          <w:lang w:val="en-GB" w:eastAsia="en-US"/>
        </w:rPr>
        <w:t xml:space="preserve">1. </w:t>
      </w:r>
      <w:r w:rsidR="009C62C3" w:rsidRPr="009C62C3">
        <w:rPr>
          <w:rFonts w:eastAsiaTheme="minorHAnsi"/>
          <w:lang w:val="en-GB" w:eastAsia="en-US"/>
        </w:rPr>
        <w:tab/>
        <w:t>Alexandrou C, Henriksson H, Henström M, Henriksson P, Delisle Nyström C, Bendtsen M, Löf M. Effectiveness of a Smartphone App (MINISTOP 2.0) integrated in primary child health care to promote healthy diet and physical activity behaviors and prevent obesity in preschool-aged children: randomized controlled trial. Int J Behav Nutr Phys Act 2023 Feb 21;20(1):22. doi: 10.1186/s12966-023-01405-5</w:t>
      </w:r>
    </w:p>
    <w:p w14:paraId="607EF45C"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 </w:t>
      </w:r>
      <w:r w:rsidRPr="009C62C3">
        <w:rPr>
          <w:rFonts w:eastAsiaTheme="minorHAnsi"/>
          <w:lang w:val="en-GB" w:eastAsia="en-US"/>
        </w:rPr>
        <w:tab/>
        <w:t>Beck AL, Mora R, Joseph G, Perrin E, Cabana M, Schickedanz A, Fernandez A. A Multimethod Evaluation of the Futuros Fuertes Intervention to Promote Healthy Feeding, Screen Time, and Sleep Practices. Academic Pediatrics 2023 Sept;23(7):1351–1360. doi: 10.1016/j.acap.2023.05.006</w:t>
      </w:r>
    </w:p>
    <w:p w14:paraId="017165C3"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3. </w:t>
      </w:r>
      <w:r w:rsidRPr="009C62C3">
        <w:rPr>
          <w:rFonts w:eastAsiaTheme="minorHAnsi"/>
          <w:lang w:val="en-GB" w:eastAsia="en-US"/>
        </w:rPr>
        <w:tab/>
        <w:t>Billah SM, Ferdous TE, Kelly P, Raynes</w:t>
      </w:r>
      <w:r w:rsidRPr="009C62C3">
        <w:rPr>
          <w:rFonts w:ascii="Cambria Math" w:eastAsiaTheme="minorHAnsi" w:hAnsi="Cambria Math" w:cs="Cambria Math"/>
          <w:lang w:val="en-GB" w:eastAsia="en-US"/>
        </w:rPr>
        <w:t>‐</w:t>
      </w:r>
      <w:r w:rsidRPr="009C62C3">
        <w:rPr>
          <w:rFonts w:eastAsiaTheme="minorHAnsi"/>
          <w:lang w:val="en-GB" w:eastAsia="en-US"/>
        </w:rPr>
        <w:t>Greenow C, Siddique AB, Choudhury N, Ahmed T, Gillespie S, Hoddinott J, Menon P, Dibley MJ, Arifeen SE. Effect of nutrition counselling with a digital job aid on child dietary diversity: Analysis of secondary outcomes from a cluster randomised controlled trial in rural Bangladesh. Maternal &amp; Child Nutrition 2022 Jan;18(1):e13267. doi: 10.1111/mcn.13267</w:t>
      </w:r>
    </w:p>
    <w:p w14:paraId="76599260"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4. </w:t>
      </w:r>
      <w:r w:rsidRPr="009C62C3">
        <w:rPr>
          <w:rFonts w:eastAsiaTheme="minorHAnsi"/>
          <w:lang w:val="en-GB" w:eastAsia="en-US"/>
        </w:rPr>
        <w:tab/>
        <w:t>Blomkvist EAM, Wills AK, Helland SH, Hillesund ER, Øverby NC. Effectiveness of a kindergarten-based intervention to increase vegetable intake and reduce food neophobia amongst 1-year-old children: a cluster randomised controlled trial. Food &amp; Nutrition Research 2021 Oct 8;65. doi: 10.29219/fnr.v65.7679</w:t>
      </w:r>
    </w:p>
    <w:p w14:paraId="655150FA"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5. </w:t>
      </w:r>
      <w:r w:rsidRPr="009C62C3">
        <w:rPr>
          <w:rFonts w:eastAsiaTheme="minorHAnsi"/>
          <w:lang w:val="en-GB" w:eastAsia="en-US"/>
        </w:rPr>
        <w:tab/>
        <w:t>Branco Dos Santos Lima R, Barbosa LP. Self-efficacy-based web and mobile intervention to improve infant sleep: Randomized trial with Brazilian mothers. Sleep Medicine 2025 Oct;134:106718. doi: 10.1016/j.sleep.2025.106718</w:t>
      </w:r>
    </w:p>
    <w:p w14:paraId="7B9C85F8"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6. </w:t>
      </w:r>
      <w:r w:rsidRPr="009C62C3">
        <w:rPr>
          <w:rFonts w:eastAsiaTheme="minorHAnsi"/>
          <w:lang w:val="en-GB" w:eastAsia="en-US"/>
        </w:rPr>
        <w:tab/>
        <w:t>Choonhawarakorn K, Kasemkhun P, Leelataweewud P. Effectiveness of a message service on child oral health practice via a social media application: A randomized controlled trial. Int J Paed Dentistry 2025 Mar;35(2):446–455. doi: 10.1111/ipd.13256</w:t>
      </w:r>
    </w:p>
    <w:p w14:paraId="3ECC84AA"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7. </w:t>
      </w:r>
      <w:r w:rsidRPr="009C62C3">
        <w:rPr>
          <w:rFonts w:eastAsiaTheme="minorHAnsi"/>
          <w:lang w:val="en-GB" w:eastAsia="en-US"/>
        </w:rPr>
        <w:tab/>
        <w:t>Downing KL, Salmon J, Hinkley T, Hnatiuk JA, Hesketh KD. Feasibility and Efficacy of a Parent-Focused, Text Message–Delivered Intervention to Reduce Sedentary Behavior in 2- to 4-Year-Old Children (Mini Movers): Pilot Randomized Controlled Trial. JMIR Mhealth Uhealth 2018 Feb 9;6(2):e39. doi: 10.2196/mhealth.8573</w:t>
      </w:r>
    </w:p>
    <w:p w14:paraId="470A341E"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8. </w:t>
      </w:r>
      <w:r w:rsidRPr="009C62C3">
        <w:rPr>
          <w:rFonts w:eastAsiaTheme="minorHAnsi"/>
          <w:lang w:val="en-GB" w:eastAsia="en-US"/>
        </w:rPr>
        <w:tab/>
        <w:t>Gago C, Aftosmes-Tobio A, Beckerman-Hsu JP, Oddleifson C, Garcia EA, Lansburg K, Figueroa R, Yu X, Kitos N, Torrico M, Leonard J, Jurkowski JK, Mattei J, Kenney EL, Haneuse S, Davison KK. Evaluation of a cluster-randomized controlled trial: Communities for Healthy Living, family-centered obesity prevention program for Head Start parents and children. Int J Behav Nutr Phys Act 2023 Jan 11;20(1):4. doi: 10.1186/s12966-022-01400-2</w:t>
      </w:r>
    </w:p>
    <w:p w14:paraId="6D7E2BE0"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lastRenderedPageBreak/>
        <w:t xml:space="preserve">9. </w:t>
      </w:r>
      <w:r w:rsidRPr="009C62C3">
        <w:rPr>
          <w:rFonts w:eastAsiaTheme="minorHAnsi"/>
          <w:lang w:val="en-GB" w:eastAsia="en-US"/>
        </w:rPr>
        <w:tab/>
        <w:t>Hammersley ML, Okely AD, Batterham MJ, Jones RA. An Internet-Based Childhood Obesity Prevention Program (Time2bHealthy) for Parents of Preschool-Aged Children: Randomized Controlled Trial. J Med Internet Res 2019 Feb 8;21(2):e11964. doi: 10.2196/11964</w:t>
      </w:r>
    </w:p>
    <w:p w14:paraId="1C662D6F"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0. </w:t>
      </w:r>
      <w:r w:rsidRPr="009C62C3">
        <w:rPr>
          <w:rFonts w:eastAsiaTheme="minorHAnsi"/>
          <w:lang w:val="en-GB" w:eastAsia="en-US"/>
        </w:rPr>
        <w:tab/>
        <w:t>He Q, Ha ASC, Zheng B, Okely AD. Feasibility and potential efficacy of a family</w:t>
      </w:r>
      <w:r w:rsidRPr="009C62C3">
        <w:rPr>
          <w:rFonts w:ascii="Cambria Math" w:eastAsiaTheme="minorHAnsi" w:hAnsi="Cambria Math" w:cs="Cambria Math"/>
          <w:lang w:val="en-GB" w:eastAsia="en-US"/>
        </w:rPr>
        <w:t>‐</w:t>
      </w:r>
      <w:r w:rsidRPr="009C62C3">
        <w:rPr>
          <w:rFonts w:eastAsiaTheme="minorHAnsi"/>
          <w:lang w:val="en-GB" w:eastAsia="en-US"/>
        </w:rPr>
        <w:t>based intervention on promoting physical activity levels and fundamental movement skills in preschoolers: A cluster randomised controlled trial. Applied Psych Health &amp;amp; Well 2024 Aug;16(3):1266–1288. doi: 10.1111/aphw.12527</w:t>
      </w:r>
    </w:p>
    <w:p w14:paraId="16E9B4F2"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1. </w:t>
      </w:r>
      <w:r w:rsidRPr="009C62C3">
        <w:rPr>
          <w:rFonts w:eastAsiaTheme="minorHAnsi"/>
          <w:lang w:val="en-GB" w:eastAsia="en-US"/>
        </w:rPr>
        <w:tab/>
        <w:t>Heerman WJ, Rothman RL, Sanders LM, Schildcrout JS, Flower KB, Delamater AM, Kay MC, Wood CT, Gross RS, Bian A, Adams LE, Sommer EC, Yin HS, Perrin EM, Greenlight Investigators, De La Barrera B, Bility M, Cruz Jimenez Smith M, Cruzatte EF, Guevara G, Howard JB, Lampkin J, Orr CJ, Pilotos McBride J, Quintana Forster L, Ramirez KS, Rodriguez J, Schilling S, Shepard WE, Soto A, Velazquez JJ, Wallace S. A Digital Health Behavior Intervention to Prevent Childhood Obesity: The Greenlight Plus Randomized Clinical Trial. JAMA 2024 Dec 24;332(24):2068. doi: 10.1001/jama.2024.22362</w:t>
      </w:r>
    </w:p>
    <w:p w14:paraId="1ECF758B"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2. </w:t>
      </w:r>
      <w:r w:rsidRPr="009C62C3">
        <w:rPr>
          <w:rFonts w:eastAsiaTheme="minorHAnsi"/>
          <w:lang w:val="en-GB" w:eastAsia="en-US"/>
        </w:rPr>
        <w:tab/>
        <w:t>Helle C, Hillesund ER, Wills AK, Øverby NC. Evaluation of an eHealth intervention aiming to promote healthy food habits from infancy -the Norwegian randomized controlled trial Early Food for Future Health. Int J Behav Nutr Phys Act 2019 Dec;16(1):1. doi: 10.1186/s12966-018-0763-4</w:t>
      </w:r>
    </w:p>
    <w:p w14:paraId="17DD0FDE"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3. </w:t>
      </w:r>
      <w:r w:rsidRPr="009C62C3">
        <w:rPr>
          <w:rFonts w:eastAsiaTheme="minorHAnsi"/>
          <w:lang w:val="en-GB" w:eastAsia="en-US"/>
        </w:rPr>
        <w:tab/>
        <w:t>Helle C, Hillesund ER, Wills AK, Øverby NC. Examining the effects of an eHealth intervention from infant age 6 to 12 months on child eating behaviors and maternal feeding practices one year after cessation: The Norwegian randomized controlled trial Early Food for Future Health. Simeoni U, editor. PLoS ONE 2019 Aug 23;14(8):e0220437. doi: 10.1371/journal.pone.0220437</w:t>
      </w:r>
    </w:p>
    <w:p w14:paraId="16B67E3C"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4. </w:t>
      </w:r>
      <w:r w:rsidRPr="009C62C3">
        <w:rPr>
          <w:rFonts w:eastAsiaTheme="minorHAnsi"/>
          <w:lang w:val="en-GB" w:eastAsia="en-US"/>
        </w:rPr>
        <w:tab/>
        <w:t>Ihab M, El-Sherif Y, Yassin R, Nabil N, Quritum M, Balbaa N, Tantawi ME. Optimizing mHealth Interventions for Children’s Oral Hygiene: A Factorial Trial. J Dent Res 2025 Feb;104(2):155–163. doi: 10.1177/00220345241291985</w:t>
      </w:r>
    </w:p>
    <w:p w14:paraId="72157B51"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5. </w:t>
      </w:r>
      <w:r w:rsidRPr="009C62C3">
        <w:rPr>
          <w:rFonts w:eastAsiaTheme="minorHAnsi"/>
          <w:lang w:val="en-GB" w:eastAsia="en-US"/>
        </w:rPr>
        <w:tab/>
        <w:t>Karssen LT, Larsen JK, Burk WJ, Kremers SPJ, Hermans RCJ, Ruiter ELM, Vink JM, De Weerth C. Process and effect evaluation of the app-based parenting program Samen Happie! on infant zBMI: A randomized controlled trial. Front Public Health 2022 Dec 23;10:1012431. doi: 10.3389/fpubh.2022.1012431</w:t>
      </w:r>
    </w:p>
    <w:p w14:paraId="3D28C31E"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6. </w:t>
      </w:r>
      <w:r w:rsidRPr="009C62C3">
        <w:rPr>
          <w:rFonts w:eastAsiaTheme="minorHAnsi"/>
          <w:lang w:val="en-GB" w:eastAsia="en-US"/>
        </w:rPr>
        <w:tab/>
        <w:t>Lee H, Oldewage-Theron W, Dawson J. Effects of a Theory-Based, Multicomponent eHealth Intervention for Obesity Prevention in Young Children from Low-Income Families: A Pilot Randomized Controlled Study. Nutrients 2023 May 13;15(10):2296. doi: 10.3390/nu15102296</w:t>
      </w:r>
    </w:p>
    <w:p w14:paraId="5FD236EE"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lastRenderedPageBreak/>
        <w:t xml:space="preserve">17. </w:t>
      </w:r>
      <w:r w:rsidRPr="009C62C3">
        <w:rPr>
          <w:rFonts w:eastAsiaTheme="minorHAnsi"/>
          <w:lang w:val="en-GB" w:eastAsia="en-US"/>
        </w:rPr>
        <w:tab/>
        <w:t>Lewis KH, Hsu F-C, Block JP, Skelton JA, Schwartz MB, Krieger J, Hindel LR, Ospino Sanchez B, Zoellner J. A Technology-Driven, Healthcare-Based Intervention to Improve Family Beverage Choices: Results from a Pilot Randomized Trial in the United States. Nutrients 2023 Apr 29;15(9):2141. doi: 10.3390/nu15092141</w:t>
      </w:r>
    </w:p>
    <w:p w14:paraId="1E922AEB"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8. </w:t>
      </w:r>
      <w:r w:rsidRPr="009C62C3">
        <w:rPr>
          <w:rFonts w:eastAsiaTheme="minorHAnsi"/>
          <w:lang w:val="en-GB" w:eastAsia="en-US"/>
        </w:rPr>
        <w:tab/>
        <w:t xml:space="preserve">Ling J, Suriyawong W, Robbins LB, Zhang N, Kerver JM. </w:t>
      </w:r>
      <w:r w:rsidRPr="009C62C3">
        <w:rPr>
          <w:rFonts w:eastAsiaTheme="minorHAnsi"/>
          <w:smallCaps/>
          <w:lang w:val="en-GB" w:eastAsia="en-US"/>
        </w:rPr>
        <w:t>FirstStep2Health</w:t>
      </w:r>
      <w:r w:rsidRPr="009C62C3">
        <w:rPr>
          <w:rFonts w:ascii="Arial" w:eastAsiaTheme="minorHAnsi" w:hAnsi="Arial" w:cs="Arial"/>
          <w:lang w:val="en-GB" w:eastAsia="en-US"/>
        </w:rPr>
        <w:t> </w:t>
      </w:r>
      <w:r w:rsidRPr="009C62C3">
        <w:rPr>
          <w:rFonts w:eastAsiaTheme="minorHAnsi"/>
          <w:lang w:val="en-GB" w:eastAsia="en-US"/>
        </w:rPr>
        <w:t xml:space="preserve">: A cluster randomised trial to promote healthy behaviours and prevent obesity amongst </w:t>
      </w:r>
      <w:r w:rsidRPr="009C62C3">
        <w:rPr>
          <w:rFonts w:eastAsiaTheme="minorHAnsi"/>
          <w:smallCaps/>
          <w:lang w:val="en-GB" w:eastAsia="en-US"/>
        </w:rPr>
        <w:t>low</w:t>
      </w:r>
      <w:r w:rsidRPr="009C62C3">
        <w:rPr>
          <w:rFonts w:ascii="Cambria Math" w:eastAsiaTheme="minorHAnsi" w:hAnsi="Cambria Math" w:cs="Cambria Math"/>
          <w:smallCaps/>
          <w:lang w:val="en-GB" w:eastAsia="en-US"/>
        </w:rPr>
        <w:t>‐</w:t>
      </w:r>
      <w:r w:rsidRPr="009C62C3">
        <w:rPr>
          <w:rFonts w:eastAsiaTheme="minorHAnsi"/>
          <w:smallCaps/>
          <w:lang w:val="en-GB" w:eastAsia="en-US"/>
        </w:rPr>
        <w:t>income</w:t>
      </w:r>
      <w:r w:rsidRPr="009C62C3">
        <w:rPr>
          <w:rFonts w:eastAsiaTheme="minorHAnsi"/>
          <w:lang w:val="en-GB" w:eastAsia="en-US"/>
        </w:rPr>
        <w:t xml:space="preserve"> preschoolers. Pediatric Obesity 2024 July;19(7):e13122. doi: 10.1111/ijpo.13122</w:t>
      </w:r>
    </w:p>
    <w:p w14:paraId="688546C5"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19. </w:t>
      </w:r>
      <w:r w:rsidRPr="009C62C3">
        <w:rPr>
          <w:rFonts w:eastAsiaTheme="minorHAnsi"/>
          <w:lang w:val="en-GB" w:eastAsia="en-US"/>
        </w:rPr>
        <w:tab/>
        <w:t>Lotto M, Strieder AP, Ayala Aguirre PE, Oliveira TM, Andrade Moreira Machado MA, Rios D, Cruvinel T. Parental-oriented educational mobile messages to aid in the control of early childhood caries in low socioeconomic children: A randomized controlled trial. Journal of Dentistry 2020 Oct;101:103456. doi: 10.1016/j.jdent.2020.103456</w:t>
      </w:r>
    </w:p>
    <w:p w14:paraId="5BF8E5C1"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0. </w:t>
      </w:r>
      <w:r w:rsidRPr="009C62C3">
        <w:rPr>
          <w:rFonts w:eastAsiaTheme="minorHAnsi"/>
          <w:lang w:val="en-GB" w:eastAsia="en-US"/>
        </w:rPr>
        <w:tab/>
        <w:t>Lozada-Tequeanes AL, Théodore FL, Kim-Herrera E, García-Guerra A, Quezada-Sánchez AD, Alvarado-Casas R, Bonvecchio A. Effectiveness and Implementation of a Text Messaging mHealth Intervention to Prevent Childhood Obesity in Mexico in the COVID-19 Context: Mixed Methods Study. JMIR Mhealth Uhealth 2024 Apr 9;12:e55509. doi: 10.2196/55509</w:t>
      </w:r>
    </w:p>
    <w:p w14:paraId="7693166B"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1. </w:t>
      </w:r>
      <w:r w:rsidRPr="009C62C3">
        <w:rPr>
          <w:rFonts w:eastAsiaTheme="minorHAnsi"/>
          <w:lang w:val="en-GB" w:eastAsia="en-US"/>
        </w:rPr>
        <w:tab/>
        <w:t>Nezami BT, Ward DS, Lytle LA, Ennett ST, Tate DF. A mHealth randomized controlled trial to reduce sugar</w:t>
      </w:r>
      <w:r w:rsidRPr="009C62C3">
        <w:rPr>
          <w:rFonts w:ascii="Cambria Math" w:eastAsiaTheme="minorHAnsi" w:hAnsi="Cambria Math" w:cs="Cambria Math"/>
          <w:lang w:val="en-GB" w:eastAsia="en-US"/>
        </w:rPr>
        <w:t>‐</w:t>
      </w:r>
      <w:r w:rsidRPr="009C62C3">
        <w:rPr>
          <w:rFonts w:eastAsiaTheme="minorHAnsi"/>
          <w:lang w:val="en-GB" w:eastAsia="en-US"/>
        </w:rPr>
        <w:t>sweetened beverage intake in preschool</w:t>
      </w:r>
      <w:r w:rsidRPr="009C62C3">
        <w:rPr>
          <w:rFonts w:ascii="Cambria Math" w:eastAsiaTheme="minorHAnsi" w:hAnsi="Cambria Math" w:cs="Cambria Math"/>
          <w:lang w:val="en-GB" w:eastAsia="en-US"/>
        </w:rPr>
        <w:t>‐</w:t>
      </w:r>
      <w:r w:rsidRPr="009C62C3">
        <w:rPr>
          <w:rFonts w:eastAsiaTheme="minorHAnsi"/>
          <w:lang w:val="en-GB" w:eastAsia="en-US"/>
        </w:rPr>
        <w:t>aged children. Pediatric Obesity 2018 Nov;13(11):668–676. doi: 10.1111/ijpo.12258</w:t>
      </w:r>
    </w:p>
    <w:p w14:paraId="03D00A00"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2. </w:t>
      </w:r>
      <w:r w:rsidRPr="009C62C3">
        <w:rPr>
          <w:rFonts w:eastAsiaTheme="minorHAnsi"/>
          <w:lang w:val="en-GB" w:eastAsia="en-US"/>
        </w:rPr>
        <w:tab/>
        <w:t>Nyström CD, Sandin S, Henriksson P, Henriksson H, Trolle-Lagerros Y, Larsson C, Maddison R, Ortega FB, Pomeroy J, Ruiz JR, Silfvernagel K, Timpka T, Löf M. Mobile-based intervention intended to stop obesity in preschool-aged children: the MINISTOP randomized controlled trial ,. The American Journal of Clinical Nutrition 2017 June;105(6):1327–1335. doi: 10.3945/ajcn.116.150995</w:t>
      </w:r>
    </w:p>
    <w:p w14:paraId="5F1C5087"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3. </w:t>
      </w:r>
      <w:r w:rsidRPr="009C62C3">
        <w:rPr>
          <w:rFonts w:eastAsiaTheme="minorHAnsi"/>
          <w:lang w:val="en-GB" w:eastAsia="en-US"/>
        </w:rPr>
        <w:tab/>
        <w:t>Nyström, CD, Sandin S, Henriksson P, Henriksson H, Maddison R, Löf M. A 12-month follow-up of a mobile-based (mHealth) obesity prevention intervention in pre-school children: the MINISTOP randomized controlled trial. BMC Public Health 2018 Dec;18(1):658. doi: 10.1186/s12889-018-5569-4</w:t>
      </w:r>
    </w:p>
    <w:p w14:paraId="5C4A4387"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4. </w:t>
      </w:r>
      <w:r w:rsidRPr="009C62C3">
        <w:rPr>
          <w:rFonts w:eastAsiaTheme="minorHAnsi"/>
          <w:lang w:val="en-GB" w:eastAsia="en-US"/>
        </w:rPr>
        <w:tab/>
        <w:t>Peden M, Eady M, Okely A, Patterson K, Batterham M, Jones R. A blended professional learning intervention for early childhood educators to target the promotion of physical activity and healthy eating: the HOPPEL cluster randomized stepped-wedge trial. BMC Public Health 2022 Dec;22(1):1353. doi: 10.1186/s12889-022-13542-w</w:t>
      </w:r>
    </w:p>
    <w:p w14:paraId="280D6EE2"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5. </w:t>
      </w:r>
      <w:r w:rsidRPr="009C62C3">
        <w:rPr>
          <w:rFonts w:eastAsiaTheme="minorHAnsi"/>
          <w:lang w:val="en-GB" w:eastAsia="en-US"/>
        </w:rPr>
        <w:tab/>
        <w:t>Røed M, Medin AC, Vik FN, Hillesund ER, Van Lippevelde W, Campbell K, Øverby NC. Effect of a Parent-Focused eHealth Intervention on Children’s Fruit, Vegetable, and Discretionary Food Intake (Food4toddlers): Randomized Controlled Trial. J Med Internet Res 2021 Feb 16;23(2):e18311. doi: 10.2196/18311</w:t>
      </w:r>
    </w:p>
    <w:p w14:paraId="2663899A"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lastRenderedPageBreak/>
        <w:t xml:space="preserve">26. </w:t>
      </w:r>
      <w:r w:rsidRPr="009C62C3">
        <w:rPr>
          <w:rFonts w:eastAsiaTheme="minorHAnsi"/>
          <w:lang w:val="en-GB" w:eastAsia="en-US"/>
        </w:rPr>
        <w:tab/>
        <w:t>Sandborg J, Downing KL, Orellana L, Taylor RW, Barnett LM, Carson V, Hesketh KD. Six-month intervention effect of a digital movement behavior intervention on parent- and child intermediary outcomes—results from the Let’s Grow randomized controlled trial. Int J Behav Nutr Phys Act 2025 June 16;22(1):78. doi: 10.1186/s12966-025-01764-1</w:t>
      </w:r>
    </w:p>
    <w:p w14:paraId="53A2A6F2"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7. </w:t>
      </w:r>
      <w:r w:rsidRPr="009C62C3">
        <w:rPr>
          <w:rFonts w:eastAsiaTheme="minorHAnsi"/>
          <w:lang w:val="en-GB" w:eastAsia="en-US"/>
        </w:rPr>
        <w:tab/>
        <w:t>Seyyedi N, Rahimi B, Eslamlou HRF, Afshar HL, Spreco A, Timpka T. Smartphone-Based Maternal Education for the Complementary Feeding of Undernourished Children Under 3 Years of Age in Food-Secure Communities: Randomised Controlled Trial in Urmia, Iran. Nutrients 2020 Feb 24;12(2):587. doi: 10.3390/nu12020587</w:t>
      </w:r>
    </w:p>
    <w:p w14:paraId="21EB6F21"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28. </w:t>
      </w:r>
      <w:r w:rsidRPr="009C62C3">
        <w:rPr>
          <w:rFonts w:eastAsiaTheme="minorHAnsi"/>
          <w:lang w:val="en-GB" w:eastAsia="en-US"/>
        </w:rPr>
        <w:tab/>
        <w:t>Tomayko EJ, Prince RJ, Cronin KA, Kim K, Parker T, Adams AK. The Healthy Children, Strong Families 2 (HCSF2) Randomized Controlled Trial Improved Healthy Behaviors in American Indian Families with Young Children. Current Developments in Nutrition 2019 Aug;3:53–62. doi: 10.1093/cdn/nzy087</w:t>
      </w:r>
    </w:p>
    <w:p w14:paraId="6012F6F7" w14:textId="77777777" w:rsidR="009C62C3" w:rsidRPr="009C62C3" w:rsidRDefault="009C62C3" w:rsidP="009C62C3">
      <w:pPr>
        <w:pStyle w:val="Bibliography"/>
        <w:rPr>
          <w:rFonts w:eastAsiaTheme="minorHAnsi"/>
          <w:lang w:val="nl-NL" w:eastAsia="en-US"/>
        </w:rPr>
      </w:pPr>
      <w:r w:rsidRPr="009C62C3">
        <w:rPr>
          <w:rFonts w:eastAsiaTheme="minorHAnsi"/>
          <w:lang w:val="en-GB" w:eastAsia="en-US"/>
        </w:rPr>
        <w:t xml:space="preserve">29. </w:t>
      </w:r>
      <w:r w:rsidRPr="009C62C3">
        <w:rPr>
          <w:rFonts w:eastAsiaTheme="minorHAnsi"/>
          <w:lang w:val="en-GB" w:eastAsia="en-US"/>
        </w:rPr>
        <w:tab/>
        <w:t xml:space="preserve">Van Grieken A, Vlasblom E, Wang L, Beltman M, Boere-Boonekamp MM, L’Hoir MP, Raat H. Personalized Web-Based Advice in Combination With Well-Child Visits to Prevent Overweight in Young Children: Cluster Randomized Controlled Trial. </w:t>
      </w:r>
      <w:r w:rsidRPr="009C62C3">
        <w:rPr>
          <w:rFonts w:eastAsiaTheme="minorHAnsi"/>
          <w:lang w:val="nl-NL" w:eastAsia="en-US"/>
        </w:rPr>
        <w:t>J Med Internet Res 2017 July 27;19(7):e268. doi: 10.2196/jmir.7115</w:t>
      </w:r>
    </w:p>
    <w:p w14:paraId="5299417D" w14:textId="77777777" w:rsidR="009C62C3" w:rsidRPr="009C62C3" w:rsidRDefault="009C62C3" w:rsidP="009C62C3">
      <w:pPr>
        <w:pStyle w:val="Bibliography"/>
        <w:rPr>
          <w:rFonts w:eastAsiaTheme="minorHAnsi"/>
          <w:lang w:val="en-GB" w:eastAsia="en-US"/>
        </w:rPr>
      </w:pPr>
      <w:r w:rsidRPr="009C62C3">
        <w:rPr>
          <w:rFonts w:eastAsiaTheme="minorHAnsi"/>
          <w:lang w:val="nl-NL" w:eastAsia="en-US"/>
        </w:rPr>
        <w:t xml:space="preserve">30. </w:t>
      </w:r>
      <w:r w:rsidRPr="009C62C3">
        <w:rPr>
          <w:rFonts w:eastAsiaTheme="minorHAnsi"/>
          <w:lang w:val="nl-NL" w:eastAsia="en-US"/>
        </w:rPr>
        <w:tab/>
        <w:t xml:space="preserve">Wu Q, Wang X, Zhang J, Zhang Y, Van Velthoven MH. </w:t>
      </w:r>
      <w:r w:rsidRPr="009C62C3">
        <w:rPr>
          <w:rFonts w:eastAsiaTheme="minorHAnsi"/>
          <w:lang w:val="en-GB" w:eastAsia="en-US"/>
        </w:rPr>
        <w:t>The effectiveness of a WeChat-based self-assessment with a tailored feedback report on improving complementary feeding and movement behaviour of children aged 6–20 months in rural China: a cluster randomized controlled trial. The Lancet Regional Health - Western Pacific 2023 Aug;37:100796. doi: 10.1016/j.lanwpc.2023.100796</w:t>
      </w:r>
    </w:p>
    <w:p w14:paraId="5C72377E" w14:textId="77777777" w:rsidR="009C62C3" w:rsidRPr="009C62C3" w:rsidRDefault="009C62C3" w:rsidP="009C62C3">
      <w:pPr>
        <w:pStyle w:val="Bibliography"/>
        <w:rPr>
          <w:rFonts w:eastAsiaTheme="minorHAnsi"/>
          <w:lang w:val="en-GB" w:eastAsia="en-US"/>
        </w:rPr>
      </w:pPr>
      <w:r w:rsidRPr="009C62C3">
        <w:rPr>
          <w:rFonts w:eastAsiaTheme="minorHAnsi"/>
          <w:lang w:val="en-GB" w:eastAsia="en-US"/>
        </w:rPr>
        <w:t xml:space="preserve">31. </w:t>
      </w:r>
      <w:r w:rsidRPr="009C62C3">
        <w:rPr>
          <w:rFonts w:eastAsiaTheme="minorHAnsi"/>
          <w:lang w:val="en-GB" w:eastAsia="en-US"/>
        </w:rPr>
        <w:tab/>
        <w:t>Yoshizaki A, Murata E, Yamamoto T, Fujisawa TX, Hanaie R, Hirata I, Matsumoto S, Mohri I, Taniike M. Improving Children’s Sleep Habits Using an Interactive Smartphone App: Community-Based Intervention Study. JMIR Mhealth Uhealth 2023 Feb 10;11:e40836. doi: 10.2196/40836</w:t>
      </w:r>
    </w:p>
    <w:p w14:paraId="22BD76EA" w14:textId="24C7C9DF" w:rsidR="008A643B" w:rsidRDefault="00530A1F" w:rsidP="00C43041">
      <w:pPr>
        <w:pStyle w:val="Bibliography"/>
        <w:ind w:left="0" w:firstLine="0"/>
      </w:pPr>
      <w:r>
        <w:fldChar w:fldCharType="end"/>
      </w:r>
    </w:p>
    <w:sectPr w:rsidR="008A643B" w:rsidSect="008A643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43B"/>
    <w:rsid w:val="00515FB8"/>
    <w:rsid w:val="00530A1F"/>
    <w:rsid w:val="008A643B"/>
    <w:rsid w:val="00926D5D"/>
    <w:rsid w:val="009302BA"/>
    <w:rsid w:val="009C62C3"/>
    <w:rsid w:val="00A2741D"/>
    <w:rsid w:val="00B90844"/>
    <w:rsid w:val="00C43041"/>
    <w:rsid w:val="00E70569"/>
    <w:rsid w:val="00FC609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7D48F"/>
  <w15:chartTrackingRefBased/>
  <w15:docId w15:val="{EE6D6DAD-5A1D-C44C-A2AF-40AC62F3D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62C3"/>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8A643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A643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A643B"/>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A643B"/>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A643B"/>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A643B"/>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A643B"/>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A643B"/>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A643B"/>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4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4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4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4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4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4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4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4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43B"/>
    <w:rPr>
      <w:rFonts w:eastAsiaTheme="majorEastAsia" w:cstheme="majorBidi"/>
      <w:color w:val="272727" w:themeColor="text1" w:themeTint="D8"/>
    </w:rPr>
  </w:style>
  <w:style w:type="paragraph" w:styleId="Title">
    <w:name w:val="Title"/>
    <w:basedOn w:val="Normal"/>
    <w:next w:val="Normal"/>
    <w:link w:val="TitleChar"/>
    <w:uiPriority w:val="10"/>
    <w:qFormat/>
    <w:rsid w:val="008A643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A64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43B"/>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A64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43B"/>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A643B"/>
    <w:rPr>
      <w:i/>
      <w:iCs/>
      <w:color w:val="404040" w:themeColor="text1" w:themeTint="BF"/>
    </w:rPr>
  </w:style>
  <w:style w:type="paragraph" w:styleId="ListParagraph">
    <w:name w:val="List Paragraph"/>
    <w:basedOn w:val="Normal"/>
    <w:uiPriority w:val="34"/>
    <w:qFormat/>
    <w:rsid w:val="008A643B"/>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8A643B"/>
    <w:rPr>
      <w:i/>
      <w:iCs/>
      <w:color w:val="0F4761" w:themeColor="accent1" w:themeShade="BF"/>
    </w:rPr>
  </w:style>
  <w:style w:type="paragraph" w:styleId="IntenseQuote">
    <w:name w:val="Intense Quote"/>
    <w:basedOn w:val="Normal"/>
    <w:next w:val="Normal"/>
    <w:link w:val="IntenseQuoteChar"/>
    <w:uiPriority w:val="30"/>
    <w:qFormat/>
    <w:rsid w:val="008A643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A643B"/>
    <w:rPr>
      <w:i/>
      <w:iCs/>
      <w:color w:val="0F4761" w:themeColor="accent1" w:themeShade="BF"/>
    </w:rPr>
  </w:style>
  <w:style w:type="character" w:styleId="IntenseReference">
    <w:name w:val="Intense Reference"/>
    <w:basedOn w:val="DefaultParagraphFont"/>
    <w:uiPriority w:val="32"/>
    <w:qFormat/>
    <w:rsid w:val="008A643B"/>
    <w:rPr>
      <w:b/>
      <w:bCs/>
      <w:smallCaps/>
      <w:color w:val="0F4761" w:themeColor="accent1" w:themeShade="BF"/>
      <w:spacing w:val="5"/>
    </w:rPr>
  </w:style>
  <w:style w:type="table" w:styleId="TableGrid">
    <w:name w:val="Table Grid"/>
    <w:basedOn w:val="TableNormal"/>
    <w:uiPriority w:val="59"/>
    <w:rsid w:val="008A643B"/>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530A1F"/>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8</Pages>
  <Words>14607</Words>
  <Characters>83261</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ndorf, Lea (UT-BMS)</dc:creator>
  <cp:keywords/>
  <dc:description/>
  <cp:lastModifiedBy>Shalini Singh</cp:lastModifiedBy>
  <cp:revision>3</cp:revision>
  <dcterms:created xsi:type="dcterms:W3CDTF">2026-01-27T15:44:00Z</dcterms:created>
  <dcterms:modified xsi:type="dcterms:W3CDTF">2026-05-14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kJ8kGQOH"/&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y fmtid="{D5CDD505-2E9C-101B-9397-08002B2CF9AE}" pid="4" name="GrammarlyDocumentId">
    <vt:lpwstr>6a64b944-4fa8-4ce5-969a-26e080ae94e0</vt:lpwstr>
  </property>
</Properties>
</file>